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BABF7" w14:textId="77777777" w:rsidR="00522A90" w:rsidRPr="00D0079B" w:rsidRDefault="006C6085" w:rsidP="00522A90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123309099"/>
      <w:r w:rsidRPr="00D0079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mphid sensory neurons of </w:t>
      </w:r>
      <w:r w:rsidRPr="00D0079B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Caenorhabditis elegans</w:t>
      </w:r>
      <w:r w:rsidRPr="00D0079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orchestrate its survival</w:t>
      </w:r>
      <w:r w:rsidR="00522A9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522A90" w:rsidRPr="00D0079B">
        <w:rPr>
          <w:rFonts w:ascii="Times New Roman" w:hAnsi="Times New Roman" w:cs="Times New Roman"/>
          <w:b/>
          <w:bCs/>
          <w:sz w:val="28"/>
          <w:szCs w:val="28"/>
          <w:lang w:val="en-US"/>
        </w:rPr>
        <w:t>from infection with broad classes of pathogens</w:t>
      </w:r>
    </w:p>
    <w:p w14:paraId="5BF0DF59" w14:textId="77777777" w:rsidR="00522A90" w:rsidRPr="00D0079B" w:rsidRDefault="00522A90" w:rsidP="00522A9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0079B">
        <w:rPr>
          <w:rFonts w:ascii="Times New Roman" w:hAnsi="Times New Roman" w:cs="Times New Roman"/>
          <w:sz w:val="24"/>
          <w:szCs w:val="24"/>
          <w:lang w:val="en-US"/>
        </w:rPr>
        <w:t>Siddharth R Venkatesh, Anjali Gupta, Varsha Singh</w:t>
      </w:r>
    </w:p>
    <w:p w14:paraId="42B53126" w14:textId="7CC42E37" w:rsidR="00522A90" w:rsidRDefault="00522A90" w:rsidP="00522A9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079B">
        <w:rPr>
          <w:rFonts w:ascii="Times New Roman" w:hAnsi="Times New Roman" w:cs="Times New Roman"/>
          <w:sz w:val="24"/>
          <w:szCs w:val="24"/>
          <w:lang w:val="en-US"/>
        </w:rPr>
        <w:t xml:space="preserve">Correspondence: </w:t>
      </w:r>
      <w:hyperlink r:id="rId4" w:history="1">
        <w:r w:rsidRPr="00FD1C8D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varsha@iisc.ac.in</w:t>
        </w:r>
      </w:hyperlink>
    </w:p>
    <w:p w14:paraId="26F4F59B" w14:textId="77777777" w:rsidR="00522A90" w:rsidRDefault="00522A9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99514BE" w14:textId="36EF218B" w:rsidR="00522A90" w:rsidRPr="00D0079B" w:rsidRDefault="00522A90" w:rsidP="00522A9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079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D0079B">
        <w:rPr>
          <w:rFonts w:ascii="Times New Roman" w:hAnsi="Times New Roman" w:cs="Times New Roman"/>
          <w:b/>
          <w:bCs/>
          <w:sz w:val="24"/>
          <w:szCs w:val="24"/>
          <w:lang w:val="en-US"/>
        </w:rPr>
        <w:t>1A:</w:t>
      </w:r>
    </w:p>
    <w:bookmarkEnd w:id="0"/>
    <w:tbl>
      <w:tblPr>
        <w:tblStyle w:val="TableGrid"/>
        <w:tblpPr w:leftFromText="180" w:rightFromText="180" w:vertAnchor="page" w:horzAnchor="margin" w:tblpXSpec="center" w:tblpY="2281"/>
        <w:tblW w:w="9685" w:type="dxa"/>
        <w:tblLayout w:type="fixed"/>
        <w:tblLook w:val="04A0" w:firstRow="1" w:lastRow="0" w:firstColumn="1" w:lastColumn="0" w:noHBand="0" w:noVBand="1"/>
      </w:tblPr>
      <w:tblGrid>
        <w:gridCol w:w="1413"/>
        <w:gridCol w:w="3118"/>
        <w:gridCol w:w="1364"/>
        <w:gridCol w:w="982"/>
        <w:gridCol w:w="1586"/>
        <w:gridCol w:w="1222"/>
      </w:tblGrid>
      <w:tr w:rsidR="00522A90" w:rsidRPr="00D0079B" w14:paraId="21EEDB9D" w14:textId="77777777" w:rsidTr="005559D3">
        <w:trPr>
          <w:trHeight w:val="511"/>
        </w:trPr>
        <w:tc>
          <w:tcPr>
            <w:tcW w:w="1413" w:type="dxa"/>
          </w:tcPr>
          <w:p w14:paraId="44D1A54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9BEE8E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BFA3B7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hogen</w:t>
            </w:r>
          </w:p>
        </w:tc>
        <w:tc>
          <w:tcPr>
            <w:tcW w:w="3118" w:type="dxa"/>
          </w:tcPr>
          <w:p w14:paraId="79C811A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B593FC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9EFA91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364" w:type="dxa"/>
          </w:tcPr>
          <w:p w14:paraId="7A372A0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umber of animals (Assayed/Censored)</w:t>
            </w:r>
          </w:p>
        </w:tc>
        <w:tc>
          <w:tcPr>
            <w:tcW w:w="982" w:type="dxa"/>
          </w:tcPr>
          <w:p w14:paraId="31552C3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B8EC8D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D</w:t>
            </w: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50</w:t>
            </w: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n Hours</w:t>
            </w:r>
          </w:p>
        </w:tc>
        <w:tc>
          <w:tcPr>
            <w:tcW w:w="1586" w:type="dxa"/>
          </w:tcPr>
          <w:p w14:paraId="1FBBF88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9397E9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DBA989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222" w:type="dxa"/>
          </w:tcPr>
          <w:p w14:paraId="7A7C86A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645F47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4BFECD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</w:t>
            </w:r>
          </w:p>
        </w:tc>
      </w:tr>
      <w:tr w:rsidR="00522A90" w:rsidRPr="00D0079B" w14:paraId="2AD041C1" w14:textId="77777777" w:rsidTr="005559D3">
        <w:trPr>
          <w:trHeight w:val="452"/>
        </w:trPr>
        <w:tc>
          <w:tcPr>
            <w:tcW w:w="1413" w:type="dxa"/>
            <w:vMerge w:val="restart"/>
          </w:tcPr>
          <w:p w14:paraId="636BDD2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C0F966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D08DB1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7C9984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BE3F25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2D430C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15FCE8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3821C0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17936D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239D1A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F2D2E6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3597EA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B5DB69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531E55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6372C0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DA07C4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0CBAB8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14</w:t>
            </w:r>
          </w:p>
        </w:tc>
        <w:tc>
          <w:tcPr>
            <w:tcW w:w="3118" w:type="dxa"/>
          </w:tcPr>
          <w:p w14:paraId="3080DCD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A5332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0EA7E2C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B3484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dr-7</w:t>
            </w:r>
          </w:p>
          <w:p w14:paraId="4DE7B14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4C894F4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B2559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/33</w:t>
            </w:r>
          </w:p>
          <w:p w14:paraId="368B628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5047A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34</w:t>
            </w:r>
          </w:p>
          <w:p w14:paraId="4ED9FE1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14:paraId="1BF51D6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75037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</w:t>
            </w:r>
          </w:p>
          <w:p w14:paraId="1512649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A9BA7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8</w:t>
            </w:r>
          </w:p>
          <w:p w14:paraId="7363374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</w:tcPr>
          <w:p w14:paraId="404B922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32BE6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BF664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126</w:t>
            </w:r>
          </w:p>
        </w:tc>
        <w:tc>
          <w:tcPr>
            <w:tcW w:w="1222" w:type="dxa"/>
          </w:tcPr>
          <w:p w14:paraId="28C2E0F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3C7E3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C2660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A</w:t>
            </w:r>
          </w:p>
        </w:tc>
      </w:tr>
      <w:tr w:rsidR="00522A90" w:rsidRPr="00D0079B" w14:paraId="790F8F02" w14:textId="77777777" w:rsidTr="005559D3">
        <w:trPr>
          <w:trHeight w:val="402"/>
        </w:trPr>
        <w:tc>
          <w:tcPr>
            <w:tcW w:w="1413" w:type="dxa"/>
            <w:vMerge/>
          </w:tcPr>
          <w:p w14:paraId="1277599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7B4AC7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49AE1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5AA9A10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931AC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dr-7</w:t>
            </w:r>
          </w:p>
          <w:p w14:paraId="7E77159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39841EC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9D280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/32</w:t>
            </w:r>
          </w:p>
          <w:p w14:paraId="5415AB2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53AE6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/25</w:t>
            </w:r>
          </w:p>
        </w:tc>
        <w:tc>
          <w:tcPr>
            <w:tcW w:w="982" w:type="dxa"/>
          </w:tcPr>
          <w:p w14:paraId="4B56072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5D07F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</w:t>
            </w:r>
          </w:p>
          <w:p w14:paraId="120722F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D512D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8</w:t>
            </w:r>
          </w:p>
        </w:tc>
        <w:tc>
          <w:tcPr>
            <w:tcW w:w="1586" w:type="dxa"/>
          </w:tcPr>
          <w:p w14:paraId="27412D1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6B4A1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05DE1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67</w:t>
            </w:r>
          </w:p>
        </w:tc>
        <w:tc>
          <w:tcPr>
            <w:tcW w:w="1222" w:type="dxa"/>
          </w:tcPr>
          <w:p w14:paraId="6926301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79ED2DBB" w14:textId="77777777" w:rsidTr="005559D3">
        <w:trPr>
          <w:trHeight w:val="507"/>
        </w:trPr>
        <w:tc>
          <w:tcPr>
            <w:tcW w:w="1413" w:type="dxa"/>
            <w:vMerge/>
          </w:tcPr>
          <w:p w14:paraId="64EE49D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492CE2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FAEE2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6B902FE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8A9EE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dr-7</w:t>
            </w:r>
          </w:p>
          <w:p w14:paraId="01FF435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38C7FDC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5FC7E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/54</w:t>
            </w:r>
          </w:p>
          <w:p w14:paraId="54860A5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47A8D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/35</w:t>
            </w:r>
          </w:p>
        </w:tc>
        <w:tc>
          <w:tcPr>
            <w:tcW w:w="982" w:type="dxa"/>
          </w:tcPr>
          <w:p w14:paraId="1923FB0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62B9C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7</w:t>
            </w:r>
          </w:p>
          <w:p w14:paraId="2A7DC68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3634E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586" w:type="dxa"/>
          </w:tcPr>
          <w:p w14:paraId="5899936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B7F94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E3217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2721</w:t>
            </w:r>
          </w:p>
        </w:tc>
        <w:tc>
          <w:tcPr>
            <w:tcW w:w="1222" w:type="dxa"/>
          </w:tcPr>
          <w:p w14:paraId="668791B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47400590" w14:textId="77777777" w:rsidTr="005559D3">
        <w:trPr>
          <w:trHeight w:val="459"/>
        </w:trPr>
        <w:tc>
          <w:tcPr>
            <w:tcW w:w="1413" w:type="dxa"/>
            <w:vMerge/>
          </w:tcPr>
          <w:p w14:paraId="1B00577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72960A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6DC56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5339E47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FF8FD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A(-) [agEx[odr-10p::TU#813 + odr-10p::TU#814 + unc-122p::GFP]]</w:t>
            </w:r>
          </w:p>
          <w:p w14:paraId="5D3DEB5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B7975E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AC822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/21</w:t>
            </w:r>
          </w:p>
          <w:p w14:paraId="0E09A8E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A04E5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EA964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/23</w:t>
            </w:r>
          </w:p>
        </w:tc>
        <w:tc>
          <w:tcPr>
            <w:tcW w:w="982" w:type="dxa"/>
          </w:tcPr>
          <w:p w14:paraId="5D941BD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FD4FE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5</w:t>
            </w:r>
          </w:p>
          <w:p w14:paraId="31EF960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5C6CF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CCACA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</w:t>
            </w:r>
          </w:p>
        </w:tc>
        <w:tc>
          <w:tcPr>
            <w:tcW w:w="1586" w:type="dxa"/>
          </w:tcPr>
          <w:p w14:paraId="720743BF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BEFD7C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0F44B5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1288</w:t>
            </w:r>
          </w:p>
        </w:tc>
        <w:tc>
          <w:tcPr>
            <w:tcW w:w="1222" w:type="dxa"/>
          </w:tcPr>
          <w:p w14:paraId="29CB923F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B64119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EC1720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A</w:t>
            </w:r>
          </w:p>
        </w:tc>
      </w:tr>
      <w:tr w:rsidR="00522A90" w:rsidRPr="00D0079B" w14:paraId="4F826DA2" w14:textId="77777777" w:rsidTr="005559D3">
        <w:trPr>
          <w:trHeight w:val="423"/>
        </w:trPr>
        <w:tc>
          <w:tcPr>
            <w:tcW w:w="1413" w:type="dxa"/>
            <w:vMerge/>
          </w:tcPr>
          <w:p w14:paraId="7E22351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15C5E2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95802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561F43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E1DE8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A(-) [agEx[odr-10p::TU#813 + odr-10p::TU#814 + unc-122p::GFP]]</w:t>
            </w:r>
          </w:p>
          <w:p w14:paraId="3923D6D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EF697A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23CFE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8</w:t>
            </w:r>
          </w:p>
          <w:p w14:paraId="09ECD28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5447B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4F77A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8</w:t>
            </w:r>
          </w:p>
        </w:tc>
        <w:tc>
          <w:tcPr>
            <w:tcW w:w="982" w:type="dxa"/>
          </w:tcPr>
          <w:p w14:paraId="54ADB1B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87528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5</w:t>
            </w:r>
          </w:p>
          <w:p w14:paraId="30751254" w14:textId="77777777" w:rsidR="00522A90" w:rsidRPr="00D0079B" w:rsidRDefault="00522A90" w:rsidP="005559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4CF6D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A62CD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5</w:t>
            </w:r>
          </w:p>
        </w:tc>
        <w:tc>
          <w:tcPr>
            <w:tcW w:w="1586" w:type="dxa"/>
          </w:tcPr>
          <w:p w14:paraId="7F11DC75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437DD8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3FC5BA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6194</w:t>
            </w:r>
          </w:p>
        </w:tc>
        <w:tc>
          <w:tcPr>
            <w:tcW w:w="1222" w:type="dxa"/>
          </w:tcPr>
          <w:p w14:paraId="04912699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5ACDBFA3" w14:textId="77777777" w:rsidTr="005559D3">
        <w:trPr>
          <w:trHeight w:val="373"/>
        </w:trPr>
        <w:tc>
          <w:tcPr>
            <w:tcW w:w="1413" w:type="dxa"/>
            <w:vMerge/>
          </w:tcPr>
          <w:p w14:paraId="59B4C69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732F6B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302B0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57F006E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46D2A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A(-) [agEx[odr-10p::TU#813 + odr-10p::TU#814 + unc-122p::GFP]]</w:t>
            </w:r>
          </w:p>
          <w:p w14:paraId="6E0CCDC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7C3F151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/11</w:t>
            </w:r>
          </w:p>
          <w:p w14:paraId="1B1936C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5729E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EFC3A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6</w:t>
            </w:r>
          </w:p>
        </w:tc>
        <w:tc>
          <w:tcPr>
            <w:tcW w:w="982" w:type="dxa"/>
          </w:tcPr>
          <w:p w14:paraId="4430FE9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2</w:t>
            </w:r>
          </w:p>
          <w:p w14:paraId="26A3872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84A1A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3A969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</w:t>
            </w:r>
          </w:p>
        </w:tc>
        <w:tc>
          <w:tcPr>
            <w:tcW w:w="1586" w:type="dxa"/>
          </w:tcPr>
          <w:p w14:paraId="4BB0735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4622A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AB59A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9B030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2944</w:t>
            </w:r>
          </w:p>
        </w:tc>
        <w:tc>
          <w:tcPr>
            <w:tcW w:w="1222" w:type="dxa"/>
          </w:tcPr>
          <w:p w14:paraId="39CF251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6ABF54A9" w14:textId="77777777" w:rsidTr="005559D3">
        <w:trPr>
          <w:trHeight w:val="409"/>
        </w:trPr>
        <w:tc>
          <w:tcPr>
            <w:tcW w:w="1413" w:type="dxa"/>
            <w:vMerge w:val="restart"/>
          </w:tcPr>
          <w:p w14:paraId="223DAE7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35B452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F77CF6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25CF9D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3E968E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C6A177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D124CB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2164D0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14</w:t>
            </w:r>
          </w:p>
          <w:p w14:paraId="6C957D6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DF7AD6F" w14:textId="77777777" w:rsidR="00522A90" w:rsidRPr="00D0079B" w:rsidRDefault="00522A90" w:rsidP="005559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1C541F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811F0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5F9088D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DE818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m-4(yz12)</w:t>
            </w:r>
          </w:p>
          <w:p w14:paraId="611B5D8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71DFBCD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5C51C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/32</w:t>
            </w:r>
          </w:p>
          <w:p w14:paraId="03BB339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B7D77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/24</w:t>
            </w:r>
          </w:p>
        </w:tc>
        <w:tc>
          <w:tcPr>
            <w:tcW w:w="982" w:type="dxa"/>
          </w:tcPr>
          <w:p w14:paraId="0AD1CA5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4D65B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</w:t>
            </w:r>
          </w:p>
          <w:p w14:paraId="0D43269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2B7EC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3</w:t>
            </w:r>
          </w:p>
        </w:tc>
        <w:tc>
          <w:tcPr>
            <w:tcW w:w="1586" w:type="dxa"/>
          </w:tcPr>
          <w:p w14:paraId="73AAE2D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CE4B4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2B64C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11C5C26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0450E7B7" w14:textId="77777777" w:rsidTr="005559D3">
        <w:trPr>
          <w:trHeight w:val="415"/>
        </w:trPr>
        <w:tc>
          <w:tcPr>
            <w:tcW w:w="1413" w:type="dxa"/>
            <w:vMerge/>
          </w:tcPr>
          <w:p w14:paraId="491FCB8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3D00F1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DF309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705888F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8A6F3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m-4(yz12)</w:t>
            </w:r>
          </w:p>
          <w:p w14:paraId="4CD8D5D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35914D1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46271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/37</w:t>
            </w:r>
          </w:p>
          <w:p w14:paraId="78578E9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06889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/13</w:t>
            </w:r>
          </w:p>
        </w:tc>
        <w:tc>
          <w:tcPr>
            <w:tcW w:w="982" w:type="dxa"/>
          </w:tcPr>
          <w:p w14:paraId="5FB27F7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D1C39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9</w:t>
            </w:r>
          </w:p>
          <w:p w14:paraId="53484D6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CDEC9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2</w:t>
            </w:r>
          </w:p>
        </w:tc>
        <w:tc>
          <w:tcPr>
            <w:tcW w:w="1586" w:type="dxa"/>
          </w:tcPr>
          <w:p w14:paraId="51FB237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8C83A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A3FF2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0D7F5DD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3F0A0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71302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D</w:t>
            </w:r>
          </w:p>
        </w:tc>
      </w:tr>
      <w:tr w:rsidR="00522A90" w:rsidRPr="00D0079B" w14:paraId="6CFAABE5" w14:textId="77777777" w:rsidTr="005559D3">
        <w:trPr>
          <w:trHeight w:val="521"/>
        </w:trPr>
        <w:tc>
          <w:tcPr>
            <w:tcW w:w="1413" w:type="dxa"/>
            <w:vMerge/>
          </w:tcPr>
          <w:p w14:paraId="2ED61D0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723EB8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0EB7E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17B15B4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0693A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m-4(yz12)</w:t>
            </w:r>
          </w:p>
          <w:p w14:paraId="395B024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73730F6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2278F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/34</w:t>
            </w:r>
          </w:p>
          <w:p w14:paraId="6587B5D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5884C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/18</w:t>
            </w:r>
          </w:p>
        </w:tc>
        <w:tc>
          <w:tcPr>
            <w:tcW w:w="982" w:type="dxa"/>
          </w:tcPr>
          <w:p w14:paraId="38E98CB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C7656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5</w:t>
            </w:r>
          </w:p>
          <w:p w14:paraId="668ADB7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1342F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</w:t>
            </w:r>
          </w:p>
        </w:tc>
        <w:tc>
          <w:tcPr>
            <w:tcW w:w="1586" w:type="dxa"/>
          </w:tcPr>
          <w:p w14:paraId="15FD07E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24DA4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D763F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2123943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63FC7FE3" w14:textId="77777777" w:rsidTr="005559D3">
        <w:trPr>
          <w:trHeight w:val="415"/>
        </w:trPr>
        <w:tc>
          <w:tcPr>
            <w:tcW w:w="1413" w:type="dxa"/>
          </w:tcPr>
          <w:p w14:paraId="67A151D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32CCD93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77B579A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14:paraId="0808ECB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</w:tcPr>
          <w:p w14:paraId="596EC5E2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</w:tcPr>
          <w:p w14:paraId="09AA43ED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3521F413" w14:textId="77777777" w:rsidTr="005559D3">
        <w:trPr>
          <w:trHeight w:val="415"/>
        </w:trPr>
        <w:tc>
          <w:tcPr>
            <w:tcW w:w="1413" w:type="dxa"/>
            <w:vMerge w:val="restart"/>
          </w:tcPr>
          <w:p w14:paraId="68C3086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D26F2B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A3A74B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F9CF56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37EAD8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DD3263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86D416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273D6B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10084A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BED6BD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14</w:t>
            </w:r>
          </w:p>
        </w:tc>
        <w:tc>
          <w:tcPr>
            <w:tcW w:w="3118" w:type="dxa"/>
          </w:tcPr>
          <w:p w14:paraId="7E4EA59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3287B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6F8C46D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87D45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C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oyIs85 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-36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TU#813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-36p::TU#814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srtx-1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GFP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p::DsRed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CEA0D3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7A0990F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OLE_LINK1"/>
          </w:p>
          <w:p w14:paraId="5C0BC82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/17</w:t>
            </w:r>
          </w:p>
          <w:bookmarkEnd w:id="1"/>
          <w:p w14:paraId="4B0A211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A332A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DC558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25</w:t>
            </w:r>
          </w:p>
        </w:tc>
        <w:tc>
          <w:tcPr>
            <w:tcW w:w="982" w:type="dxa"/>
          </w:tcPr>
          <w:p w14:paraId="60CA738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BF37E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</w:t>
            </w:r>
          </w:p>
          <w:p w14:paraId="2FD01FF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66FD0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06D00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2</w:t>
            </w:r>
          </w:p>
        </w:tc>
        <w:tc>
          <w:tcPr>
            <w:tcW w:w="1586" w:type="dxa"/>
          </w:tcPr>
          <w:p w14:paraId="1066D956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AC6E57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11DEFC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26A47285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CA0D4B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6CB9D5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G</w:t>
            </w:r>
          </w:p>
        </w:tc>
      </w:tr>
      <w:tr w:rsidR="00522A90" w:rsidRPr="00D0079B" w14:paraId="0233E086" w14:textId="77777777" w:rsidTr="005559D3">
        <w:trPr>
          <w:trHeight w:val="365"/>
        </w:trPr>
        <w:tc>
          <w:tcPr>
            <w:tcW w:w="1413" w:type="dxa"/>
            <w:vMerge/>
          </w:tcPr>
          <w:p w14:paraId="729D529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18776FD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092E2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03C020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26B66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C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oyIs85 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-36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TU#813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-36p::TU#814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srtx-1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GFP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p::DsRed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D30BB4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418C6FA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A5092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/17</w:t>
            </w:r>
          </w:p>
          <w:p w14:paraId="2D5C033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F33E3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A6FF3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25</w:t>
            </w:r>
          </w:p>
        </w:tc>
        <w:tc>
          <w:tcPr>
            <w:tcW w:w="982" w:type="dxa"/>
          </w:tcPr>
          <w:p w14:paraId="1C9A2AD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6A3A9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7</w:t>
            </w:r>
          </w:p>
          <w:p w14:paraId="4357A84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E050D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8A0AC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9</w:t>
            </w:r>
          </w:p>
        </w:tc>
        <w:tc>
          <w:tcPr>
            <w:tcW w:w="1586" w:type="dxa"/>
          </w:tcPr>
          <w:p w14:paraId="56CCDA8C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E90DBF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C1068C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3624D824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84A828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11DB4007" w14:textId="77777777" w:rsidTr="005559D3">
        <w:trPr>
          <w:trHeight w:val="471"/>
        </w:trPr>
        <w:tc>
          <w:tcPr>
            <w:tcW w:w="1413" w:type="dxa"/>
            <w:vMerge/>
          </w:tcPr>
          <w:p w14:paraId="1B392DE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BA3AE3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608CD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0008DC5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FAD31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C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oyIs85 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-36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TU#813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-36p::TU#814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srtx-1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GFP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p::DsRed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78039F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7D3CE43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0CEFB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/24</w:t>
            </w:r>
          </w:p>
          <w:p w14:paraId="1F56485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21A57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D5B61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/21</w:t>
            </w:r>
          </w:p>
        </w:tc>
        <w:tc>
          <w:tcPr>
            <w:tcW w:w="982" w:type="dxa"/>
          </w:tcPr>
          <w:p w14:paraId="3EB7BE3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0820D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8</w:t>
            </w:r>
          </w:p>
          <w:p w14:paraId="14E1879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1A91E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5B342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7</w:t>
            </w:r>
          </w:p>
        </w:tc>
        <w:tc>
          <w:tcPr>
            <w:tcW w:w="1586" w:type="dxa"/>
          </w:tcPr>
          <w:p w14:paraId="06ECF76B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DC7446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65884E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3</w:t>
            </w:r>
          </w:p>
        </w:tc>
        <w:tc>
          <w:tcPr>
            <w:tcW w:w="1222" w:type="dxa"/>
          </w:tcPr>
          <w:p w14:paraId="492B013C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4CE80813" w14:textId="77777777" w:rsidTr="005559D3">
        <w:trPr>
          <w:trHeight w:val="579"/>
        </w:trPr>
        <w:tc>
          <w:tcPr>
            <w:tcW w:w="1413" w:type="dxa"/>
            <w:vMerge w:val="restart"/>
          </w:tcPr>
          <w:p w14:paraId="23340F3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F39173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C3D399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3D7BCD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6751DC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603938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23EE1F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170286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6CB0FE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72DB68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FC0604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23ACB6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49A041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39AA4E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EB498D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157698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1787DEC" w14:textId="77777777" w:rsidR="00522A90" w:rsidRPr="00D0079B" w:rsidRDefault="00522A90" w:rsidP="005559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6836F5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B536E0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14</w:t>
            </w:r>
          </w:p>
          <w:p w14:paraId="4AB1709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43A6F7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0D1CFD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C1F2EC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351EFD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96BE93F" w14:textId="77777777" w:rsidR="00522A90" w:rsidRPr="00D0079B" w:rsidRDefault="00522A90" w:rsidP="005559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BDFE84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7DFF10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</w:rPr>
            </w:pPr>
          </w:p>
          <w:p w14:paraId="452F24D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N2</w:t>
            </w:r>
          </w:p>
          <w:p w14:paraId="3CA4160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</w:rPr>
            </w:pPr>
          </w:p>
          <w:p w14:paraId="7DEDFBE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0079B">
              <w:rPr>
                <w:rFonts w:ascii="Times New Roman" w:hAnsi="Times New Roman" w:cs="Times New Roman"/>
                <w:i/>
                <w:iCs/>
              </w:rPr>
              <w:t>gcy-8(oy44)</w:t>
            </w:r>
          </w:p>
          <w:p w14:paraId="2DE5ECA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64" w:type="dxa"/>
          </w:tcPr>
          <w:p w14:paraId="68B5197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9FA13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/14</w:t>
            </w:r>
          </w:p>
          <w:p w14:paraId="34F75A9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5A6C5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/24</w:t>
            </w:r>
          </w:p>
        </w:tc>
        <w:tc>
          <w:tcPr>
            <w:tcW w:w="982" w:type="dxa"/>
          </w:tcPr>
          <w:p w14:paraId="77FBA65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28414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0</w:t>
            </w:r>
          </w:p>
          <w:p w14:paraId="7F5DF2B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35958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9</w:t>
            </w:r>
          </w:p>
        </w:tc>
        <w:tc>
          <w:tcPr>
            <w:tcW w:w="1586" w:type="dxa"/>
          </w:tcPr>
          <w:p w14:paraId="6CB6FCE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10994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D5531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08E0B34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4B823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CE56E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A</w:t>
            </w:r>
          </w:p>
        </w:tc>
      </w:tr>
      <w:tr w:rsidR="00522A90" w:rsidRPr="00D0079B" w14:paraId="7AF336CE" w14:textId="77777777" w:rsidTr="005559D3">
        <w:trPr>
          <w:trHeight w:val="579"/>
        </w:trPr>
        <w:tc>
          <w:tcPr>
            <w:tcW w:w="1413" w:type="dxa"/>
            <w:vMerge/>
          </w:tcPr>
          <w:p w14:paraId="7C8A90F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AE98D8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</w:rPr>
            </w:pPr>
          </w:p>
          <w:p w14:paraId="1CE68C4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N2</w:t>
            </w:r>
          </w:p>
          <w:p w14:paraId="539FF70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</w:rPr>
            </w:pPr>
          </w:p>
          <w:p w14:paraId="3AD497B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0079B">
              <w:rPr>
                <w:rFonts w:ascii="Times New Roman" w:hAnsi="Times New Roman" w:cs="Times New Roman"/>
                <w:i/>
                <w:iCs/>
              </w:rPr>
              <w:t>gcy-8(oy44)</w:t>
            </w:r>
          </w:p>
          <w:p w14:paraId="08CD2EF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428F40E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BA885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/10</w:t>
            </w:r>
          </w:p>
          <w:p w14:paraId="6B0DF71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CD9DC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/3</w:t>
            </w:r>
          </w:p>
        </w:tc>
        <w:tc>
          <w:tcPr>
            <w:tcW w:w="982" w:type="dxa"/>
          </w:tcPr>
          <w:p w14:paraId="182B96F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4B653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9</w:t>
            </w:r>
          </w:p>
          <w:p w14:paraId="7677910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03986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1</w:t>
            </w:r>
          </w:p>
          <w:p w14:paraId="78FA7FC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04153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</w:tcPr>
          <w:p w14:paraId="60AF7E0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82CD9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1563F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5</w:t>
            </w:r>
          </w:p>
        </w:tc>
        <w:tc>
          <w:tcPr>
            <w:tcW w:w="1222" w:type="dxa"/>
          </w:tcPr>
          <w:p w14:paraId="4FA97D6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3BF35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675F7BA2" w14:textId="77777777" w:rsidTr="005559D3">
        <w:trPr>
          <w:trHeight w:val="579"/>
        </w:trPr>
        <w:tc>
          <w:tcPr>
            <w:tcW w:w="1413" w:type="dxa"/>
            <w:vMerge/>
          </w:tcPr>
          <w:p w14:paraId="5F8A73B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D874A6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</w:rPr>
            </w:pPr>
          </w:p>
          <w:p w14:paraId="2A3EB12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N2</w:t>
            </w:r>
          </w:p>
          <w:p w14:paraId="421F0D8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</w:rPr>
            </w:pPr>
          </w:p>
          <w:p w14:paraId="3C57684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0079B">
              <w:rPr>
                <w:rFonts w:ascii="Times New Roman" w:hAnsi="Times New Roman" w:cs="Times New Roman"/>
                <w:i/>
                <w:iCs/>
              </w:rPr>
              <w:t>gcy-8(oy44)</w:t>
            </w:r>
          </w:p>
          <w:p w14:paraId="00497E3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1E7C8DF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5F82E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/42</w:t>
            </w:r>
          </w:p>
          <w:p w14:paraId="0A2E441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F7149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/18</w:t>
            </w:r>
          </w:p>
        </w:tc>
        <w:tc>
          <w:tcPr>
            <w:tcW w:w="982" w:type="dxa"/>
          </w:tcPr>
          <w:p w14:paraId="40DD2CA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07206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1</w:t>
            </w:r>
          </w:p>
          <w:p w14:paraId="2C7283B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3469E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4</w:t>
            </w:r>
          </w:p>
        </w:tc>
        <w:tc>
          <w:tcPr>
            <w:tcW w:w="1586" w:type="dxa"/>
          </w:tcPr>
          <w:p w14:paraId="35CEFF7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2BFF9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F9A2B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2</w:t>
            </w:r>
          </w:p>
        </w:tc>
        <w:tc>
          <w:tcPr>
            <w:tcW w:w="1222" w:type="dxa"/>
          </w:tcPr>
          <w:p w14:paraId="56E341C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60CD9E1B" w14:textId="77777777" w:rsidTr="005559D3">
        <w:trPr>
          <w:trHeight w:val="579"/>
        </w:trPr>
        <w:tc>
          <w:tcPr>
            <w:tcW w:w="1413" w:type="dxa"/>
            <w:vMerge/>
          </w:tcPr>
          <w:p w14:paraId="5516D7D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863DCE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1D61E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442B82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9FC86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AFD(-) [pgIS1 [gcy-8p::TU#813 + gcy-8p::TU#814 + unc-122p::GFP + gcy-8p::mCherry + gcy-8p::GFP + ttx-3p::GFP]]</w:t>
            </w:r>
          </w:p>
          <w:p w14:paraId="52D8B4A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5E97F17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16566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FDFC9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/14</w:t>
            </w:r>
          </w:p>
          <w:p w14:paraId="27D0362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B93A7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050D6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/22</w:t>
            </w:r>
          </w:p>
        </w:tc>
        <w:tc>
          <w:tcPr>
            <w:tcW w:w="982" w:type="dxa"/>
          </w:tcPr>
          <w:p w14:paraId="26E0BD9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D5AC5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41235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0</w:t>
            </w:r>
          </w:p>
          <w:p w14:paraId="43F611C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15EB1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E7E63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4</w:t>
            </w:r>
          </w:p>
        </w:tc>
        <w:tc>
          <w:tcPr>
            <w:tcW w:w="1586" w:type="dxa"/>
          </w:tcPr>
          <w:p w14:paraId="347762D6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176E94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F9FE82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A5736D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474A1143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850A0F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DFCFAC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2EB473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D</w:t>
            </w:r>
          </w:p>
        </w:tc>
      </w:tr>
      <w:tr w:rsidR="00522A90" w:rsidRPr="00D0079B" w14:paraId="07E06D0F" w14:textId="77777777" w:rsidTr="005559D3">
        <w:trPr>
          <w:trHeight w:val="579"/>
        </w:trPr>
        <w:tc>
          <w:tcPr>
            <w:tcW w:w="1413" w:type="dxa"/>
            <w:vMerge/>
          </w:tcPr>
          <w:p w14:paraId="4B37553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4CDE06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27723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9557FC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148A7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AFD(-) [pgIS1 [gcy-8p::TU#813 + gcy-8p::TU#814 + unc-122p::GFP + gcy-8p::mCherry + gcy-8p::GFP + ttx-3p::GFP]]</w:t>
            </w:r>
          </w:p>
          <w:p w14:paraId="5F1059B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114E5F6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ADD1E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/42</w:t>
            </w:r>
          </w:p>
          <w:p w14:paraId="555B21B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29B1F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9E137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/19</w:t>
            </w:r>
          </w:p>
        </w:tc>
        <w:tc>
          <w:tcPr>
            <w:tcW w:w="982" w:type="dxa"/>
          </w:tcPr>
          <w:p w14:paraId="415CE2C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7457D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8</w:t>
            </w:r>
          </w:p>
          <w:p w14:paraId="415A966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48588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787FC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</w:t>
            </w:r>
          </w:p>
        </w:tc>
        <w:tc>
          <w:tcPr>
            <w:tcW w:w="1586" w:type="dxa"/>
          </w:tcPr>
          <w:p w14:paraId="76CB5F4A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13A433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8F1E5B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5</w:t>
            </w:r>
          </w:p>
        </w:tc>
        <w:tc>
          <w:tcPr>
            <w:tcW w:w="1222" w:type="dxa"/>
          </w:tcPr>
          <w:p w14:paraId="348C5D34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2554E075" w14:textId="77777777" w:rsidTr="005559D3">
        <w:trPr>
          <w:trHeight w:val="579"/>
        </w:trPr>
        <w:tc>
          <w:tcPr>
            <w:tcW w:w="1413" w:type="dxa"/>
            <w:vMerge/>
          </w:tcPr>
          <w:p w14:paraId="47C491C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B190AA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BBA66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BEC8F0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3884F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AFD(-) [pgIS1 [gcy-8p::TU#813 + gcy-8p::TU#814 + unc-122p::GFP + gcy-8p::mCherry + gcy-8p::GFP 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lastRenderedPageBreak/>
              <w:t>+ ttx-3p::GFP]]</w:t>
            </w:r>
          </w:p>
          <w:p w14:paraId="7C51EE1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6E28CE6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21/41</w:t>
            </w:r>
          </w:p>
          <w:p w14:paraId="2E847AE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6CA0A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5BF63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/4</w:t>
            </w:r>
          </w:p>
        </w:tc>
        <w:tc>
          <w:tcPr>
            <w:tcW w:w="982" w:type="dxa"/>
          </w:tcPr>
          <w:p w14:paraId="40027E9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9</w:t>
            </w:r>
          </w:p>
          <w:p w14:paraId="3AC041E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ADEDD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89917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1</w:t>
            </w:r>
          </w:p>
        </w:tc>
        <w:tc>
          <w:tcPr>
            <w:tcW w:w="1586" w:type="dxa"/>
          </w:tcPr>
          <w:p w14:paraId="339F6085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46AEAE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A7ECF4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3A18C5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19</w:t>
            </w:r>
          </w:p>
        </w:tc>
        <w:tc>
          <w:tcPr>
            <w:tcW w:w="1222" w:type="dxa"/>
          </w:tcPr>
          <w:p w14:paraId="36D50606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02D08AD3" w14:textId="77777777" w:rsidTr="005559D3">
        <w:trPr>
          <w:trHeight w:val="579"/>
        </w:trPr>
        <w:tc>
          <w:tcPr>
            <w:tcW w:w="1413" w:type="dxa"/>
            <w:vMerge w:val="restart"/>
          </w:tcPr>
          <w:p w14:paraId="4433BEE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02F419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FF414F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1D65DF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7E0ADB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1753A8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952CF8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8EFD4A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14</w:t>
            </w:r>
          </w:p>
        </w:tc>
        <w:tc>
          <w:tcPr>
            <w:tcW w:w="3118" w:type="dxa"/>
          </w:tcPr>
          <w:p w14:paraId="63BD81A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24AB7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1D35B2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5D06D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e-1(p672)</w:t>
            </w:r>
          </w:p>
          <w:p w14:paraId="4FDC42D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4FFE138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408D9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/17</w:t>
            </w:r>
          </w:p>
          <w:p w14:paraId="0485C33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9FB0A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1/21</w:t>
            </w:r>
          </w:p>
        </w:tc>
        <w:tc>
          <w:tcPr>
            <w:tcW w:w="982" w:type="dxa"/>
          </w:tcPr>
          <w:p w14:paraId="7B49116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2D2CE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5</w:t>
            </w:r>
          </w:p>
          <w:p w14:paraId="0920724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CC2DB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8</w:t>
            </w:r>
          </w:p>
        </w:tc>
        <w:tc>
          <w:tcPr>
            <w:tcW w:w="1586" w:type="dxa"/>
          </w:tcPr>
          <w:p w14:paraId="0003646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2ECA5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150AB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6D486B4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494B3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D858B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J</w:t>
            </w:r>
          </w:p>
        </w:tc>
      </w:tr>
      <w:tr w:rsidR="00522A90" w:rsidRPr="00D0079B" w14:paraId="3E5B8039" w14:textId="77777777" w:rsidTr="005559D3">
        <w:trPr>
          <w:trHeight w:val="579"/>
        </w:trPr>
        <w:tc>
          <w:tcPr>
            <w:tcW w:w="1413" w:type="dxa"/>
            <w:vMerge/>
          </w:tcPr>
          <w:p w14:paraId="156A7D6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315A57A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E0793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B9799A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EFB2E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e-1(p672)</w:t>
            </w:r>
          </w:p>
          <w:p w14:paraId="33AF2A13" w14:textId="77777777" w:rsidR="00522A90" w:rsidRPr="00D0079B" w:rsidRDefault="00522A90" w:rsidP="005559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61EDF2C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88321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/24</w:t>
            </w:r>
          </w:p>
          <w:p w14:paraId="03F53AE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E14E0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/17</w:t>
            </w:r>
          </w:p>
        </w:tc>
        <w:tc>
          <w:tcPr>
            <w:tcW w:w="982" w:type="dxa"/>
          </w:tcPr>
          <w:p w14:paraId="6B7BBBB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DD539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8</w:t>
            </w:r>
          </w:p>
          <w:p w14:paraId="39DCA84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30EFF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2</w:t>
            </w:r>
          </w:p>
        </w:tc>
        <w:tc>
          <w:tcPr>
            <w:tcW w:w="1586" w:type="dxa"/>
          </w:tcPr>
          <w:p w14:paraId="2D72520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C105E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0CF77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24</w:t>
            </w:r>
          </w:p>
        </w:tc>
        <w:tc>
          <w:tcPr>
            <w:tcW w:w="1222" w:type="dxa"/>
          </w:tcPr>
          <w:p w14:paraId="717F5E8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422CC60A" w14:textId="77777777" w:rsidTr="005559D3">
        <w:trPr>
          <w:trHeight w:val="579"/>
        </w:trPr>
        <w:tc>
          <w:tcPr>
            <w:tcW w:w="1413" w:type="dxa"/>
            <w:vMerge/>
          </w:tcPr>
          <w:p w14:paraId="5752D05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1F0E837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D5AC5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2407B9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D2135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e-1(p672)</w:t>
            </w:r>
          </w:p>
          <w:p w14:paraId="1C3DC9E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0976703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BBBFA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31</w:t>
            </w:r>
          </w:p>
          <w:p w14:paraId="00B4431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7D64A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/18</w:t>
            </w:r>
          </w:p>
        </w:tc>
        <w:tc>
          <w:tcPr>
            <w:tcW w:w="982" w:type="dxa"/>
          </w:tcPr>
          <w:p w14:paraId="4B8C0C9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CC476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7</w:t>
            </w:r>
          </w:p>
          <w:p w14:paraId="75DCE9B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FF693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9</w:t>
            </w:r>
          </w:p>
        </w:tc>
        <w:tc>
          <w:tcPr>
            <w:tcW w:w="1586" w:type="dxa"/>
          </w:tcPr>
          <w:p w14:paraId="7F73A14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FEA27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AAA2E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8</w:t>
            </w:r>
          </w:p>
        </w:tc>
        <w:tc>
          <w:tcPr>
            <w:tcW w:w="1222" w:type="dxa"/>
          </w:tcPr>
          <w:p w14:paraId="5D37D68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56782355" w14:textId="77777777" w:rsidTr="005559D3">
        <w:trPr>
          <w:trHeight w:val="579"/>
        </w:trPr>
        <w:tc>
          <w:tcPr>
            <w:tcW w:w="1413" w:type="dxa"/>
            <w:vMerge w:val="restart"/>
          </w:tcPr>
          <w:p w14:paraId="4AB649C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E39DA9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C84D27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E8BDF4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7006BE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639161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71297D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F5851F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A4CA34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14</w:t>
            </w:r>
          </w:p>
        </w:tc>
        <w:tc>
          <w:tcPr>
            <w:tcW w:w="3118" w:type="dxa"/>
          </w:tcPr>
          <w:p w14:paraId="591FD5A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53FD6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722CFF7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50F75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F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h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TU#813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42D4AD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89C5D6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B8806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4</w:t>
            </w:r>
          </w:p>
          <w:p w14:paraId="6E22C18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67A7F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A3B10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/7</w:t>
            </w:r>
          </w:p>
        </w:tc>
        <w:tc>
          <w:tcPr>
            <w:tcW w:w="982" w:type="dxa"/>
          </w:tcPr>
          <w:p w14:paraId="4FCB54E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83EE7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</w:t>
            </w:r>
          </w:p>
          <w:p w14:paraId="4E6023F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4FD72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FDBDA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8</w:t>
            </w:r>
          </w:p>
        </w:tc>
        <w:tc>
          <w:tcPr>
            <w:tcW w:w="1586" w:type="dxa"/>
          </w:tcPr>
          <w:p w14:paraId="2F6151E9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9031DC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D59313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4</w:t>
            </w:r>
          </w:p>
        </w:tc>
        <w:tc>
          <w:tcPr>
            <w:tcW w:w="1222" w:type="dxa"/>
          </w:tcPr>
          <w:p w14:paraId="557804AF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58A408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99CDC6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D</w:t>
            </w:r>
          </w:p>
        </w:tc>
      </w:tr>
      <w:tr w:rsidR="00522A90" w:rsidRPr="00D0079B" w14:paraId="5DE8C0ED" w14:textId="77777777" w:rsidTr="005559D3">
        <w:trPr>
          <w:trHeight w:val="579"/>
        </w:trPr>
        <w:tc>
          <w:tcPr>
            <w:tcW w:w="1413" w:type="dxa"/>
            <w:vMerge/>
          </w:tcPr>
          <w:p w14:paraId="59F05E3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55AC11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AD6A4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58D36CE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04BEF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F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h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TU#813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B1EF1A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7D29916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BBC7F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3</w:t>
            </w:r>
          </w:p>
          <w:p w14:paraId="44F2A3A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7CE02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AF677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/1</w:t>
            </w:r>
          </w:p>
        </w:tc>
        <w:tc>
          <w:tcPr>
            <w:tcW w:w="982" w:type="dxa"/>
          </w:tcPr>
          <w:p w14:paraId="14214EB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D6BB7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</w:t>
            </w:r>
          </w:p>
          <w:p w14:paraId="34E1D7E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23E04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5FE23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8</w:t>
            </w:r>
          </w:p>
        </w:tc>
        <w:tc>
          <w:tcPr>
            <w:tcW w:w="1586" w:type="dxa"/>
          </w:tcPr>
          <w:p w14:paraId="7775B9A2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5F6665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E83C49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24</w:t>
            </w:r>
          </w:p>
        </w:tc>
        <w:tc>
          <w:tcPr>
            <w:tcW w:w="1222" w:type="dxa"/>
          </w:tcPr>
          <w:p w14:paraId="405D7F48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6186E714" w14:textId="77777777" w:rsidTr="005559D3">
        <w:trPr>
          <w:trHeight w:val="579"/>
        </w:trPr>
        <w:tc>
          <w:tcPr>
            <w:tcW w:w="1413" w:type="dxa"/>
            <w:vMerge/>
          </w:tcPr>
          <w:p w14:paraId="453E20C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B7C8CF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37F62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21EB391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F9279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F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h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TU#813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C71246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6B8E34A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8684B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/0</w:t>
            </w:r>
          </w:p>
          <w:p w14:paraId="489F4EF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A4CFF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CC059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/1</w:t>
            </w:r>
          </w:p>
        </w:tc>
        <w:tc>
          <w:tcPr>
            <w:tcW w:w="982" w:type="dxa"/>
          </w:tcPr>
          <w:p w14:paraId="58FF1BD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DAEFF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  <w:p w14:paraId="6335157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86948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FC243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5</w:t>
            </w:r>
          </w:p>
        </w:tc>
        <w:tc>
          <w:tcPr>
            <w:tcW w:w="1586" w:type="dxa"/>
          </w:tcPr>
          <w:p w14:paraId="2B06BF94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F06A01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1F8F03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357</w:t>
            </w:r>
          </w:p>
        </w:tc>
        <w:tc>
          <w:tcPr>
            <w:tcW w:w="1222" w:type="dxa"/>
          </w:tcPr>
          <w:p w14:paraId="4BBE6073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48D40C21" w14:textId="77777777" w:rsidTr="005559D3">
        <w:trPr>
          <w:trHeight w:val="579"/>
        </w:trPr>
        <w:tc>
          <w:tcPr>
            <w:tcW w:w="1413" w:type="dxa"/>
            <w:vMerge w:val="restart"/>
          </w:tcPr>
          <w:p w14:paraId="0F5BD92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1A6CD2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718B05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932311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592AC6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6EDC6B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AED0A5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2B347E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2D9887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E55DFA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F71E50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14</w:t>
            </w:r>
          </w:p>
          <w:p w14:paraId="1F6B4150" w14:textId="77777777" w:rsidR="00522A90" w:rsidRPr="00D0079B" w:rsidRDefault="00522A90" w:rsidP="005559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0B56DC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40813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74A92D3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38469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G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EF7C2F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1FFC14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A7373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/21</w:t>
            </w:r>
          </w:p>
          <w:p w14:paraId="08FEBC3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880F8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C9988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/25</w:t>
            </w:r>
          </w:p>
        </w:tc>
        <w:tc>
          <w:tcPr>
            <w:tcW w:w="982" w:type="dxa"/>
          </w:tcPr>
          <w:p w14:paraId="7DEE042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224F7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8</w:t>
            </w:r>
          </w:p>
          <w:p w14:paraId="524E84E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4C9BF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08C9C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1</w:t>
            </w:r>
          </w:p>
        </w:tc>
        <w:tc>
          <w:tcPr>
            <w:tcW w:w="1586" w:type="dxa"/>
          </w:tcPr>
          <w:p w14:paraId="1B315F63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25241E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E773DB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30</w:t>
            </w:r>
          </w:p>
        </w:tc>
        <w:tc>
          <w:tcPr>
            <w:tcW w:w="1222" w:type="dxa"/>
          </w:tcPr>
          <w:p w14:paraId="3954740C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F4C1E1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BEC68F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A</w:t>
            </w:r>
          </w:p>
        </w:tc>
      </w:tr>
      <w:tr w:rsidR="00522A90" w:rsidRPr="00D0079B" w14:paraId="3EBE7E4C" w14:textId="77777777" w:rsidTr="005559D3">
        <w:trPr>
          <w:trHeight w:val="579"/>
        </w:trPr>
        <w:tc>
          <w:tcPr>
            <w:tcW w:w="1413" w:type="dxa"/>
            <w:vMerge/>
          </w:tcPr>
          <w:p w14:paraId="09E21FF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42F0EF4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17E7C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2024BD7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84C90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G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D21131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08E65BB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59F0E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/11</w:t>
            </w:r>
          </w:p>
          <w:p w14:paraId="7D7A6FF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26C94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045B3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/7</w:t>
            </w:r>
          </w:p>
        </w:tc>
        <w:tc>
          <w:tcPr>
            <w:tcW w:w="982" w:type="dxa"/>
          </w:tcPr>
          <w:p w14:paraId="262C568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01259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</w:t>
            </w:r>
          </w:p>
          <w:p w14:paraId="5D0B8E1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579ED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76643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4</w:t>
            </w:r>
          </w:p>
        </w:tc>
        <w:tc>
          <w:tcPr>
            <w:tcW w:w="1586" w:type="dxa"/>
          </w:tcPr>
          <w:p w14:paraId="7BEE98D1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699539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8E5298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39</w:t>
            </w:r>
          </w:p>
        </w:tc>
        <w:tc>
          <w:tcPr>
            <w:tcW w:w="1222" w:type="dxa"/>
          </w:tcPr>
          <w:p w14:paraId="2B037579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7741B202" w14:textId="77777777" w:rsidTr="005559D3">
        <w:trPr>
          <w:trHeight w:val="579"/>
        </w:trPr>
        <w:tc>
          <w:tcPr>
            <w:tcW w:w="1413" w:type="dxa"/>
            <w:vMerge/>
          </w:tcPr>
          <w:p w14:paraId="2CFFED3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13B6AD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7F4FA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221F18A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0087F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G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56DFB4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374CE09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5154A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8</w:t>
            </w:r>
          </w:p>
          <w:p w14:paraId="1A2A5DC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5D12A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A09B2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/21</w:t>
            </w:r>
          </w:p>
        </w:tc>
        <w:tc>
          <w:tcPr>
            <w:tcW w:w="982" w:type="dxa"/>
          </w:tcPr>
          <w:p w14:paraId="7B6E14B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1E9F7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</w:t>
            </w:r>
          </w:p>
          <w:p w14:paraId="36D8FF3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C47A9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9EB10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9</w:t>
            </w:r>
          </w:p>
        </w:tc>
        <w:tc>
          <w:tcPr>
            <w:tcW w:w="1586" w:type="dxa"/>
          </w:tcPr>
          <w:p w14:paraId="23F9C3F7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DFA895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532B68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69</w:t>
            </w:r>
          </w:p>
        </w:tc>
        <w:tc>
          <w:tcPr>
            <w:tcW w:w="1222" w:type="dxa"/>
          </w:tcPr>
          <w:p w14:paraId="4BB4EF00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55E1798B" w14:textId="77777777" w:rsidTr="005559D3">
        <w:trPr>
          <w:trHeight w:val="579"/>
        </w:trPr>
        <w:tc>
          <w:tcPr>
            <w:tcW w:w="1413" w:type="dxa"/>
            <w:vMerge w:val="restart"/>
          </w:tcPr>
          <w:p w14:paraId="2E56F3D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8D5FF9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14</w:t>
            </w:r>
          </w:p>
          <w:p w14:paraId="24BAEDF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247F9B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E43CB4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9DA4EE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71244F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2ECAF6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D116C3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07242F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A80EB2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ECA320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DEEF25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2D4CB3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8854A0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C77012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C734D7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E6FBF7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01063D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FD3DAE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14</w:t>
            </w:r>
          </w:p>
          <w:p w14:paraId="7D81533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5623E8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505508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F0221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1257AEC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D908D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SH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a-6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-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4936212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3CA30D0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382F1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/21</w:t>
            </w:r>
          </w:p>
          <w:p w14:paraId="44738C3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D7651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4ECD6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/14</w:t>
            </w:r>
          </w:p>
        </w:tc>
        <w:tc>
          <w:tcPr>
            <w:tcW w:w="982" w:type="dxa"/>
          </w:tcPr>
          <w:p w14:paraId="5B2B717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ABC14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8</w:t>
            </w:r>
          </w:p>
          <w:p w14:paraId="5422E11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2110F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94614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</w:t>
            </w:r>
          </w:p>
          <w:p w14:paraId="2B654F5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</w:tcPr>
          <w:p w14:paraId="68A289C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8DC10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33534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0DCE6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B47E4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2A5CD4A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574F0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80A90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E0217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70C27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G</w:t>
            </w:r>
          </w:p>
        </w:tc>
      </w:tr>
      <w:tr w:rsidR="00522A90" w:rsidRPr="00D0079B" w14:paraId="4116D2BA" w14:textId="77777777" w:rsidTr="005559D3">
        <w:trPr>
          <w:trHeight w:val="579"/>
        </w:trPr>
        <w:tc>
          <w:tcPr>
            <w:tcW w:w="1413" w:type="dxa"/>
            <w:vMerge/>
          </w:tcPr>
          <w:p w14:paraId="46009E5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0C6549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A792B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7EB49EB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38E44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H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a-6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-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B99B0D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221DB2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E0759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/11</w:t>
            </w:r>
          </w:p>
          <w:p w14:paraId="490B7A8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680C4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AC7A2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/13</w:t>
            </w:r>
          </w:p>
        </w:tc>
        <w:tc>
          <w:tcPr>
            <w:tcW w:w="982" w:type="dxa"/>
          </w:tcPr>
          <w:p w14:paraId="35D6188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7708D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</w:t>
            </w:r>
          </w:p>
          <w:p w14:paraId="7E9C1E1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3B327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0CF96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9</w:t>
            </w:r>
          </w:p>
        </w:tc>
        <w:tc>
          <w:tcPr>
            <w:tcW w:w="1586" w:type="dxa"/>
          </w:tcPr>
          <w:p w14:paraId="54C86790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39F148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EA1532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110</w:t>
            </w:r>
          </w:p>
        </w:tc>
        <w:tc>
          <w:tcPr>
            <w:tcW w:w="1222" w:type="dxa"/>
          </w:tcPr>
          <w:p w14:paraId="533C084A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3D2B1F6B" w14:textId="77777777" w:rsidTr="005559D3">
        <w:trPr>
          <w:trHeight w:val="579"/>
        </w:trPr>
        <w:tc>
          <w:tcPr>
            <w:tcW w:w="1413" w:type="dxa"/>
            <w:vMerge/>
          </w:tcPr>
          <w:p w14:paraId="239F0D3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7CB33E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91EEF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2E8A5F3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738BC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H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a-6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-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4C575F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464B01B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8E58F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4</w:t>
            </w:r>
          </w:p>
          <w:p w14:paraId="5DF718F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85F93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B6E7B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/9</w:t>
            </w:r>
          </w:p>
        </w:tc>
        <w:tc>
          <w:tcPr>
            <w:tcW w:w="982" w:type="dxa"/>
          </w:tcPr>
          <w:p w14:paraId="3CE3E91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71E52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</w:t>
            </w:r>
          </w:p>
          <w:p w14:paraId="427011A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623EB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0D90E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9</w:t>
            </w:r>
          </w:p>
        </w:tc>
        <w:tc>
          <w:tcPr>
            <w:tcW w:w="1586" w:type="dxa"/>
          </w:tcPr>
          <w:p w14:paraId="077DE41D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A4E45C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D95D42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3</w:t>
            </w:r>
          </w:p>
        </w:tc>
        <w:tc>
          <w:tcPr>
            <w:tcW w:w="1222" w:type="dxa"/>
          </w:tcPr>
          <w:p w14:paraId="18DBA3E4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24309EC0" w14:textId="77777777" w:rsidTr="005559D3">
        <w:trPr>
          <w:trHeight w:val="579"/>
        </w:trPr>
        <w:tc>
          <w:tcPr>
            <w:tcW w:w="1413" w:type="dxa"/>
            <w:vMerge/>
          </w:tcPr>
          <w:p w14:paraId="3A61318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3DB6B45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31E18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05A4A83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D53E9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qe-1;rtIs11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 [osm-10p::GFP + osm-10p::HtnQ150 + dpy-20(+)]</w:t>
            </w:r>
          </w:p>
          <w:p w14:paraId="47CED1B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64502F6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38292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/8</w:t>
            </w:r>
          </w:p>
          <w:p w14:paraId="4C90DFF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EC01B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0B535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6</w:t>
            </w:r>
          </w:p>
        </w:tc>
        <w:tc>
          <w:tcPr>
            <w:tcW w:w="982" w:type="dxa"/>
          </w:tcPr>
          <w:p w14:paraId="0E8882A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09F36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7</w:t>
            </w:r>
          </w:p>
          <w:p w14:paraId="66CC687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D1D06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354B2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6</w:t>
            </w:r>
          </w:p>
        </w:tc>
        <w:tc>
          <w:tcPr>
            <w:tcW w:w="1586" w:type="dxa"/>
          </w:tcPr>
          <w:p w14:paraId="0D90C614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0B95A8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78FDD7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0DAED03D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77714E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427934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G</w:t>
            </w:r>
          </w:p>
        </w:tc>
      </w:tr>
      <w:tr w:rsidR="00522A90" w:rsidRPr="00D0079B" w14:paraId="741034C7" w14:textId="77777777" w:rsidTr="005559D3">
        <w:trPr>
          <w:trHeight w:val="579"/>
        </w:trPr>
        <w:tc>
          <w:tcPr>
            <w:tcW w:w="1413" w:type="dxa"/>
            <w:vMerge/>
          </w:tcPr>
          <w:p w14:paraId="784703F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76F065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5451D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12D46B1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1D1DD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qe-1;rtIs11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 [osm-10p::GFP + osm-10p::HtnQ150 + dpy-20(+)]</w:t>
            </w:r>
          </w:p>
          <w:p w14:paraId="4A0F45D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46F7C09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A45F7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/7</w:t>
            </w:r>
          </w:p>
          <w:p w14:paraId="21EFF0D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F724F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5144A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/9</w:t>
            </w:r>
          </w:p>
        </w:tc>
        <w:tc>
          <w:tcPr>
            <w:tcW w:w="982" w:type="dxa"/>
          </w:tcPr>
          <w:p w14:paraId="48C2EA3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9F56D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</w:t>
            </w:r>
          </w:p>
          <w:p w14:paraId="13D3FDD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BE7C6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B8081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</w:t>
            </w:r>
          </w:p>
        </w:tc>
        <w:tc>
          <w:tcPr>
            <w:tcW w:w="1586" w:type="dxa"/>
          </w:tcPr>
          <w:p w14:paraId="731C01F2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8390B6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5349E5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54</w:t>
            </w:r>
          </w:p>
        </w:tc>
        <w:tc>
          <w:tcPr>
            <w:tcW w:w="1222" w:type="dxa"/>
          </w:tcPr>
          <w:p w14:paraId="14469D60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5116A4EC" w14:textId="77777777" w:rsidTr="005559D3">
        <w:trPr>
          <w:trHeight w:val="579"/>
        </w:trPr>
        <w:tc>
          <w:tcPr>
            <w:tcW w:w="1413" w:type="dxa"/>
            <w:vMerge/>
          </w:tcPr>
          <w:p w14:paraId="2CC5AC6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3672E94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6BC25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E0BB8B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B9D2A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qe-1;rtIs11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 [osm-10p::GFP + osm-10p::HtnQ150 + dpy-20(+)]</w:t>
            </w:r>
          </w:p>
          <w:p w14:paraId="1DD2C41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39B91FB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01766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31</w:t>
            </w:r>
          </w:p>
          <w:p w14:paraId="69285AF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36476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5E824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/46</w:t>
            </w:r>
          </w:p>
        </w:tc>
        <w:tc>
          <w:tcPr>
            <w:tcW w:w="982" w:type="dxa"/>
          </w:tcPr>
          <w:p w14:paraId="19B7BBC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AC663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6</w:t>
            </w:r>
          </w:p>
          <w:p w14:paraId="48D91A8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DC684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98D8C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9</w:t>
            </w:r>
          </w:p>
        </w:tc>
        <w:tc>
          <w:tcPr>
            <w:tcW w:w="1586" w:type="dxa"/>
          </w:tcPr>
          <w:p w14:paraId="3FC0856F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CBCFEF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F4F125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13</w:t>
            </w:r>
          </w:p>
        </w:tc>
        <w:tc>
          <w:tcPr>
            <w:tcW w:w="1222" w:type="dxa"/>
          </w:tcPr>
          <w:p w14:paraId="0FD3F2CF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4F842222" w14:textId="77777777" w:rsidTr="005559D3">
        <w:trPr>
          <w:trHeight w:val="579"/>
        </w:trPr>
        <w:tc>
          <w:tcPr>
            <w:tcW w:w="1413" w:type="dxa"/>
            <w:vMerge w:val="restart"/>
          </w:tcPr>
          <w:p w14:paraId="6CC1D4A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307686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E3DF72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A3ED5E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79FDC3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AD14FF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AF603A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AF73C1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9C8319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02255E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0464AA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14</w:t>
            </w:r>
          </w:p>
        </w:tc>
        <w:tc>
          <w:tcPr>
            <w:tcW w:w="3118" w:type="dxa"/>
          </w:tcPr>
          <w:p w14:paraId="23AB747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9FB3C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20BFAFA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C290E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ASI(-) [oyIs84 [gpa-4p::TU#813 + gcy-27p::TU#814 + gcy-27p::GFP + unc-122p::DsRed]]</w:t>
            </w:r>
          </w:p>
          <w:p w14:paraId="673CE13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5985D3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3D9C5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8</w:t>
            </w:r>
          </w:p>
          <w:p w14:paraId="13A4864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BF701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3BDB3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16</w:t>
            </w:r>
          </w:p>
        </w:tc>
        <w:tc>
          <w:tcPr>
            <w:tcW w:w="982" w:type="dxa"/>
          </w:tcPr>
          <w:p w14:paraId="035614B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667A3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</w:t>
            </w:r>
          </w:p>
          <w:p w14:paraId="2E6C5F5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93272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52287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</w:t>
            </w:r>
          </w:p>
        </w:tc>
        <w:tc>
          <w:tcPr>
            <w:tcW w:w="1586" w:type="dxa"/>
          </w:tcPr>
          <w:p w14:paraId="70E7052A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BE1557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4598D3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1</w:t>
            </w:r>
          </w:p>
        </w:tc>
        <w:tc>
          <w:tcPr>
            <w:tcW w:w="1222" w:type="dxa"/>
          </w:tcPr>
          <w:p w14:paraId="5504B7E9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1036A5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0D18FA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D</w:t>
            </w:r>
          </w:p>
        </w:tc>
      </w:tr>
      <w:tr w:rsidR="00522A90" w:rsidRPr="00D0079B" w14:paraId="78ED98B1" w14:textId="77777777" w:rsidTr="005559D3">
        <w:trPr>
          <w:trHeight w:val="579"/>
        </w:trPr>
        <w:tc>
          <w:tcPr>
            <w:tcW w:w="1413" w:type="dxa"/>
            <w:vMerge/>
          </w:tcPr>
          <w:p w14:paraId="1B1E611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77FC16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2AF3D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9D9692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A2F1B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ASI(-) [oyIs84 [gpa-4p::TU#813 + gcy-27p::TU#814 + gcy-27p::GFP + unc-122p::DsRed]]</w:t>
            </w:r>
          </w:p>
          <w:p w14:paraId="5A20452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3091E0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D1522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/24</w:t>
            </w:r>
          </w:p>
          <w:p w14:paraId="0C4A503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F3BC2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85CEC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/33</w:t>
            </w:r>
          </w:p>
        </w:tc>
        <w:tc>
          <w:tcPr>
            <w:tcW w:w="982" w:type="dxa"/>
          </w:tcPr>
          <w:p w14:paraId="465B75E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C5DF5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  <w:p w14:paraId="6B1561E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5979D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A4EDE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4</w:t>
            </w:r>
          </w:p>
        </w:tc>
        <w:tc>
          <w:tcPr>
            <w:tcW w:w="1586" w:type="dxa"/>
          </w:tcPr>
          <w:p w14:paraId="07467502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037DE8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01FF40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3</w:t>
            </w:r>
          </w:p>
        </w:tc>
        <w:tc>
          <w:tcPr>
            <w:tcW w:w="1222" w:type="dxa"/>
          </w:tcPr>
          <w:p w14:paraId="01AA2F84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17AF9F93" w14:textId="77777777" w:rsidTr="005559D3">
        <w:trPr>
          <w:trHeight w:val="579"/>
        </w:trPr>
        <w:tc>
          <w:tcPr>
            <w:tcW w:w="1413" w:type="dxa"/>
            <w:vMerge/>
          </w:tcPr>
          <w:p w14:paraId="4E07B1E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18414DE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556B7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1409371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93F67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ASI(-) [oyIs84 [gpa-4p::TU#813 + gcy-27p::TU#814 + gcy-27p::GFP + unc-122p::DsRed]]</w:t>
            </w:r>
          </w:p>
          <w:p w14:paraId="07628C5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6AAEDB6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2379D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/17</w:t>
            </w:r>
          </w:p>
          <w:p w14:paraId="5906509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4EE47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9F456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/4</w:t>
            </w:r>
          </w:p>
        </w:tc>
        <w:tc>
          <w:tcPr>
            <w:tcW w:w="982" w:type="dxa"/>
          </w:tcPr>
          <w:p w14:paraId="043665A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E653F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6</w:t>
            </w:r>
          </w:p>
          <w:p w14:paraId="6031041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762DB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C46CA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</w:t>
            </w:r>
          </w:p>
        </w:tc>
        <w:tc>
          <w:tcPr>
            <w:tcW w:w="1586" w:type="dxa"/>
          </w:tcPr>
          <w:p w14:paraId="4589B5E3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139051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945EE0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23087CFC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157F0EE4" w14:textId="77777777" w:rsidTr="005559D3">
        <w:trPr>
          <w:trHeight w:val="579"/>
        </w:trPr>
        <w:tc>
          <w:tcPr>
            <w:tcW w:w="1413" w:type="dxa"/>
            <w:vMerge w:val="restart"/>
          </w:tcPr>
          <w:p w14:paraId="47897D9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0A372E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97CD7F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14</w:t>
            </w:r>
          </w:p>
          <w:p w14:paraId="6576382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356486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024EAD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35310C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4B6883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9957AF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69BBB7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14</w:t>
            </w:r>
          </w:p>
        </w:tc>
        <w:tc>
          <w:tcPr>
            <w:tcW w:w="3118" w:type="dxa"/>
          </w:tcPr>
          <w:p w14:paraId="1F73744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3FF26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F42240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6C90C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x-1(ok1449)</w:t>
            </w:r>
          </w:p>
          <w:p w14:paraId="5AFC297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16D0ADE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AB41D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/14</w:t>
            </w:r>
          </w:p>
          <w:p w14:paraId="6B08C7C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E57A8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/24</w:t>
            </w:r>
          </w:p>
        </w:tc>
        <w:tc>
          <w:tcPr>
            <w:tcW w:w="982" w:type="dxa"/>
          </w:tcPr>
          <w:p w14:paraId="609B824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E114A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</w:t>
            </w:r>
          </w:p>
          <w:p w14:paraId="7DE28CC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40ACE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</w:t>
            </w:r>
          </w:p>
        </w:tc>
        <w:tc>
          <w:tcPr>
            <w:tcW w:w="1586" w:type="dxa"/>
          </w:tcPr>
          <w:p w14:paraId="0734F8E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3D5C3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07302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8917</w:t>
            </w:r>
          </w:p>
        </w:tc>
        <w:tc>
          <w:tcPr>
            <w:tcW w:w="1222" w:type="dxa"/>
          </w:tcPr>
          <w:p w14:paraId="6DCE116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4FBB1743" w14:textId="77777777" w:rsidTr="005559D3">
        <w:trPr>
          <w:trHeight w:val="579"/>
        </w:trPr>
        <w:tc>
          <w:tcPr>
            <w:tcW w:w="1413" w:type="dxa"/>
            <w:vMerge/>
          </w:tcPr>
          <w:p w14:paraId="466AEC3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EF4B3F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A947E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65391B3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D6488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x-1(ok1449)</w:t>
            </w:r>
          </w:p>
          <w:p w14:paraId="69A92F5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1A89332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7D561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/41</w:t>
            </w:r>
          </w:p>
          <w:p w14:paraId="0F5D475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85AB6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/8</w:t>
            </w:r>
          </w:p>
        </w:tc>
        <w:tc>
          <w:tcPr>
            <w:tcW w:w="982" w:type="dxa"/>
          </w:tcPr>
          <w:p w14:paraId="0B0DFC2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8FBE5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8</w:t>
            </w:r>
          </w:p>
          <w:p w14:paraId="4F86A6D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BC452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1</w:t>
            </w:r>
          </w:p>
        </w:tc>
        <w:tc>
          <w:tcPr>
            <w:tcW w:w="1586" w:type="dxa"/>
          </w:tcPr>
          <w:p w14:paraId="00B5ACF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B9DB7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26677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4388</w:t>
            </w:r>
          </w:p>
        </w:tc>
        <w:tc>
          <w:tcPr>
            <w:tcW w:w="1222" w:type="dxa"/>
          </w:tcPr>
          <w:p w14:paraId="515BF46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5014EDA3" w14:textId="77777777" w:rsidTr="005559D3">
        <w:trPr>
          <w:trHeight w:val="579"/>
        </w:trPr>
        <w:tc>
          <w:tcPr>
            <w:tcW w:w="1413" w:type="dxa"/>
            <w:vMerge/>
          </w:tcPr>
          <w:p w14:paraId="5778400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3B3C37F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3BAAC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5C13D9B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94A65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x-1(ok1449)</w:t>
            </w:r>
          </w:p>
          <w:p w14:paraId="61BD1A8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EB0D57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F907C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/42</w:t>
            </w:r>
          </w:p>
          <w:p w14:paraId="7CACFC5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5990A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/32</w:t>
            </w:r>
          </w:p>
        </w:tc>
        <w:tc>
          <w:tcPr>
            <w:tcW w:w="982" w:type="dxa"/>
          </w:tcPr>
          <w:p w14:paraId="6E0EA0F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4134B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  <w:p w14:paraId="5A8F169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62396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1</w:t>
            </w:r>
          </w:p>
        </w:tc>
        <w:tc>
          <w:tcPr>
            <w:tcW w:w="1586" w:type="dxa"/>
          </w:tcPr>
          <w:p w14:paraId="5940239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A3350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35EBB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9437</w:t>
            </w:r>
          </w:p>
        </w:tc>
        <w:tc>
          <w:tcPr>
            <w:tcW w:w="1222" w:type="dxa"/>
          </w:tcPr>
          <w:p w14:paraId="6BA1933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99920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82EEE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M</w:t>
            </w:r>
          </w:p>
        </w:tc>
      </w:tr>
      <w:tr w:rsidR="00522A90" w:rsidRPr="00D0079B" w14:paraId="4589222C" w14:textId="77777777" w:rsidTr="005559D3">
        <w:trPr>
          <w:trHeight w:val="579"/>
        </w:trPr>
        <w:tc>
          <w:tcPr>
            <w:tcW w:w="1413" w:type="dxa"/>
            <w:vMerge w:val="restart"/>
          </w:tcPr>
          <w:p w14:paraId="4DED638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70F04D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63854D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A1B753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A6C0F1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E8C2FA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30D50B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0DE730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14</w:t>
            </w:r>
          </w:p>
        </w:tc>
        <w:tc>
          <w:tcPr>
            <w:tcW w:w="3118" w:type="dxa"/>
          </w:tcPr>
          <w:p w14:paraId="30EF47E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A7496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AB6F8D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75FBF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K(-) 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qrIS1 [sra-9::mCasp1]</w:t>
            </w:r>
          </w:p>
          <w:p w14:paraId="0150301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7C51916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4445A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/37</w:t>
            </w:r>
          </w:p>
          <w:p w14:paraId="3632162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89A0C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/38</w:t>
            </w:r>
          </w:p>
        </w:tc>
        <w:tc>
          <w:tcPr>
            <w:tcW w:w="982" w:type="dxa"/>
          </w:tcPr>
          <w:p w14:paraId="4CE8CEE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553B2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4</w:t>
            </w:r>
          </w:p>
          <w:p w14:paraId="52CAD72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ABDAE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7</w:t>
            </w:r>
          </w:p>
        </w:tc>
        <w:tc>
          <w:tcPr>
            <w:tcW w:w="1586" w:type="dxa"/>
          </w:tcPr>
          <w:p w14:paraId="3DFA194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A788B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348D8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47254A1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98C92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697A6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G</w:t>
            </w:r>
          </w:p>
        </w:tc>
      </w:tr>
      <w:tr w:rsidR="00522A90" w:rsidRPr="00D0079B" w14:paraId="7E2BB3C3" w14:textId="77777777" w:rsidTr="005559D3">
        <w:trPr>
          <w:trHeight w:val="579"/>
        </w:trPr>
        <w:tc>
          <w:tcPr>
            <w:tcW w:w="1413" w:type="dxa"/>
            <w:vMerge/>
          </w:tcPr>
          <w:p w14:paraId="38F0D5A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A40BE6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D48C3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2514194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1AD06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K(-) 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qrIS1 [sra-9::mCasp1]</w:t>
            </w:r>
          </w:p>
          <w:p w14:paraId="12B8B7F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53761DF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68CFD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/32</w:t>
            </w:r>
          </w:p>
          <w:p w14:paraId="50FA6B0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E807F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/43</w:t>
            </w:r>
          </w:p>
        </w:tc>
        <w:tc>
          <w:tcPr>
            <w:tcW w:w="982" w:type="dxa"/>
          </w:tcPr>
          <w:p w14:paraId="2D86593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19353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2</w:t>
            </w:r>
          </w:p>
          <w:p w14:paraId="601BA5E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B91CE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3</w:t>
            </w:r>
          </w:p>
        </w:tc>
        <w:tc>
          <w:tcPr>
            <w:tcW w:w="1586" w:type="dxa"/>
          </w:tcPr>
          <w:p w14:paraId="1B95F54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EE685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25FED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1FAE562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34BF8FB9" w14:textId="77777777" w:rsidTr="005559D3">
        <w:trPr>
          <w:trHeight w:val="578"/>
        </w:trPr>
        <w:tc>
          <w:tcPr>
            <w:tcW w:w="1413" w:type="dxa"/>
            <w:vMerge/>
          </w:tcPr>
          <w:p w14:paraId="6D9C366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1CDEE88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8A586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0C6F5D5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5B886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K(-) 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qrIS1 [sra-9::mCasp1]</w:t>
            </w:r>
          </w:p>
          <w:p w14:paraId="7D8B9B3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6FCDC29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AE738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/54</w:t>
            </w:r>
          </w:p>
          <w:p w14:paraId="1692815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79DB0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/25</w:t>
            </w:r>
          </w:p>
        </w:tc>
        <w:tc>
          <w:tcPr>
            <w:tcW w:w="982" w:type="dxa"/>
          </w:tcPr>
          <w:p w14:paraId="16D35F6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FFA21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6</w:t>
            </w:r>
          </w:p>
          <w:p w14:paraId="7AF97A7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DBC64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8</w:t>
            </w:r>
          </w:p>
        </w:tc>
        <w:tc>
          <w:tcPr>
            <w:tcW w:w="1586" w:type="dxa"/>
          </w:tcPr>
          <w:p w14:paraId="3D5166E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E4B99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B0359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6603A43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2826FCD4" w14:textId="77777777" w:rsidTr="005559D3">
        <w:trPr>
          <w:trHeight w:val="579"/>
        </w:trPr>
        <w:tc>
          <w:tcPr>
            <w:tcW w:w="1413" w:type="dxa"/>
            <w:vMerge w:val="restart"/>
          </w:tcPr>
          <w:p w14:paraId="33F9797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4B561C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D742AA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C9597C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1EC3C8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ED9F5D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AB8C57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D7C7C5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BB9DC3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442B51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E2A6EF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2" w:name="OLE_LINK2"/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14</w:t>
            </w:r>
            <w:bookmarkEnd w:id="2"/>
          </w:p>
        </w:tc>
        <w:tc>
          <w:tcPr>
            <w:tcW w:w="3118" w:type="dxa"/>
          </w:tcPr>
          <w:p w14:paraId="6CF0401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D69E8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5F8C462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6B5CD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8D4AF4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4255A34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654B6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/0</w:t>
            </w:r>
          </w:p>
          <w:p w14:paraId="4B0BB21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BC3B9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46761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0</w:t>
            </w:r>
          </w:p>
        </w:tc>
        <w:tc>
          <w:tcPr>
            <w:tcW w:w="982" w:type="dxa"/>
          </w:tcPr>
          <w:p w14:paraId="242CCAE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70365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</w:t>
            </w:r>
          </w:p>
          <w:p w14:paraId="1CE1733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0D9CA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3FC22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</w:t>
            </w:r>
          </w:p>
        </w:tc>
        <w:tc>
          <w:tcPr>
            <w:tcW w:w="1586" w:type="dxa"/>
          </w:tcPr>
          <w:p w14:paraId="2A084C4E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6402D0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CC9B0F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= 0.0004</w:t>
            </w:r>
          </w:p>
        </w:tc>
        <w:tc>
          <w:tcPr>
            <w:tcW w:w="1222" w:type="dxa"/>
          </w:tcPr>
          <w:p w14:paraId="526582D0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5842C7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067E46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P</w:t>
            </w:r>
          </w:p>
        </w:tc>
      </w:tr>
      <w:tr w:rsidR="00522A90" w:rsidRPr="00D0079B" w14:paraId="08CBDA71" w14:textId="77777777" w:rsidTr="005559D3">
        <w:trPr>
          <w:trHeight w:val="579"/>
        </w:trPr>
        <w:tc>
          <w:tcPr>
            <w:tcW w:w="1413" w:type="dxa"/>
            <w:vMerge/>
          </w:tcPr>
          <w:p w14:paraId="7ABE09B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7885E6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9A0E2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21DB04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FF8F8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232B0D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4DB7372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CB56C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4</w:t>
            </w:r>
          </w:p>
          <w:p w14:paraId="7BCC6C4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61C54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DA936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12</w:t>
            </w:r>
          </w:p>
        </w:tc>
        <w:tc>
          <w:tcPr>
            <w:tcW w:w="982" w:type="dxa"/>
          </w:tcPr>
          <w:p w14:paraId="4555C96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1D7A4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</w:t>
            </w:r>
          </w:p>
          <w:p w14:paraId="10E885D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62EAE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DABEC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</w:t>
            </w:r>
          </w:p>
        </w:tc>
        <w:tc>
          <w:tcPr>
            <w:tcW w:w="1586" w:type="dxa"/>
          </w:tcPr>
          <w:p w14:paraId="16D5420B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535580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03B723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5F9596ED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7E5C55FF" w14:textId="77777777" w:rsidTr="005559D3">
        <w:trPr>
          <w:trHeight w:val="579"/>
        </w:trPr>
        <w:tc>
          <w:tcPr>
            <w:tcW w:w="1413" w:type="dxa"/>
            <w:vMerge/>
          </w:tcPr>
          <w:p w14:paraId="0F87DA7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9D4267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D5C33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5AF9A4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BD980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07F7F9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064EC5B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03824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3</w:t>
            </w:r>
          </w:p>
          <w:p w14:paraId="7CA9A93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CEAC5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B6EA3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3</w:t>
            </w:r>
          </w:p>
        </w:tc>
        <w:tc>
          <w:tcPr>
            <w:tcW w:w="982" w:type="dxa"/>
          </w:tcPr>
          <w:p w14:paraId="5643FA9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F0B50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</w:t>
            </w:r>
          </w:p>
          <w:p w14:paraId="155E201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01FBE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2AB0A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4</w:t>
            </w:r>
          </w:p>
        </w:tc>
        <w:tc>
          <w:tcPr>
            <w:tcW w:w="1586" w:type="dxa"/>
          </w:tcPr>
          <w:p w14:paraId="3AC8C72C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8DB329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1F0403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4</w:t>
            </w:r>
          </w:p>
        </w:tc>
        <w:tc>
          <w:tcPr>
            <w:tcW w:w="1222" w:type="dxa"/>
          </w:tcPr>
          <w:p w14:paraId="76E9B1F1" w14:textId="77777777" w:rsidR="00522A90" w:rsidRPr="00D0079B" w:rsidRDefault="00522A90" w:rsidP="005559D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30049993" w14:textId="77777777" w:rsidTr="005559D3">
        <w:trPr>
          <w:trHeight w:val="1106"/>
        </w:trPr>
        <w:tc>
          <w:tcPr>
            <w:tcW w:w="1413" w:type="dxa"/>
            <w:vMerge w:val="restart"/>
          </w:tcPr>
          <w:p w14:paraId="375C03C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009078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57204D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2311E5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1661F8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5D4B77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C9025C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14</w:t>
            </w:r>
          </w:p>
          <w:p w14:paraId="11053F4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5911F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112C051" w14:textId="77777777" w:rsidR="00522A90" w:rsidRPr="00D0079B" w:rsidRDefault="00522A90" w:rsidP="005559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768B4D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EFB9D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25BA078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BEF73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</w:p>
          <w:p w14:paraId="751EF5E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3FCBD78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17928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4</w:t>
            </w:r>
          </w:p>
          <w:p w14:paraId="455D525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2D5CE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3</w:t>
            </w:r>
          </w:p>
        </w:tc>
        <w:tc>
          <w:tcPr>
            <w:tcW w:w="982" w:type="dxa"/>
          </w:tcPr>
          <w:p w14:paraId="6F52D13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30A15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</w:t>
            </w:r>
          </w:p>
          <w:p w14:paraId="7FA969C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4BF0D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9</w:t>
            </w:r>
          </w:p>
        </w:tc>
        <w:tc>
          <w:tcPr>
            <w:tcW w:w="1586" w:type="dxa"/>
          </w:tcPr>
          <w:p w14:paraId="7962C07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7E920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B63AF6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5553</w:t>
            </w:r>
          </w:p>
        </w:tc>
        <w:tc>
          <w:tcPr>
            <w:tcW w:w="1222" w:type="dxa"/>
          </w:tcPr>
          <w:p w14:paraId="3000F6B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2A90" w:rsidRPr="00D0079B" w14:paraId="39DE53C4" w14:textId="77777777" w:rsidTr="005559D3">
        <w:trPr>
          <w:trHeight w:val="579"/>
        </w:trPr>
        <w:tc>
          <w:tcPr>
            <w:tcW w:w="1413" w:type="dxa"/>
            <w:vMerge/>
          </w:tcPr>
          <w:p w14:paraId="3B847BD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490907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042F5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50997A05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EAE1FE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</w:p>
          <w:p w14:paraId="0FEC8E6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011F3FE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E2ABB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/21</w:t>
            </w:r>
          </w:p>
          <w:p w14:paraId="60E2C44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8FD41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/10</w:t>
            </w:r>
          </w:p>
        </w:tc>
        <w:tc>
          <w:tcPr>
            <w:tcW w:w="982" w:type="dxa"/>
          </w:tcPr>
          <w:p w14:paraId="06C8F3EB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42254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8</w:t>
            </w:r>
          </w:p>
          <w:p w14:paraId="129C393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4C67A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7</w:t>
            </w:r>
          </w:p>
        </w:tc>
        <w:tc>
          <w:tcPr>
            <w:tcW w:w="1586" w:type="dxa"/>
          </w:tcPr>
          <w:p w14:paraId="24301AC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7FF9D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A18E9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8111</w:t>
            </w:r>
          </w:p>
        </w:tc>
        <w:tc>
          <w:tcPr>
            <w:tcW w:w="1222" w:type="dxa"/>
          </w:tcPr>
          <w:p w14:paraId="7CE91C7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F6C021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3567D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4A</w:t>
            </w:r>
          </w:p>
        </w:tc>
      </w:tr>
      <w:tr w:rsidR="00522A90" w:rsidRPr="00D0079B" w14:paraId="614A29B2" w14:textId="77777777" w:rsidTr="005559D3">
        <w:trPr>
          <w:trHeight w:val="579"/>
        </w:trPr>
        <w:tc>
          <w:tcPr>
            <w:tcW w:w="1413" w:type="dxa"/>
            <w:vMerge/>
          </w:tcPr>
          <w:p w14:paraId="21404ED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3B1C356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39F1A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7DF8A52D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E5A5C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</w:p>
        </w:tc>
        <w:tc>
          <w:tcPr>
            <w:tcW w:w="1364" w:type="dxa"/>
          </w:tcPr>
          <w:p w14:paraId="7316D6C7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3A95AA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3</w:t>
            </w:r>
          </w:p>
          <w:p w14:paraId="388C80E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394E0C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4</w:t>
            </w:r>
          </w:p>
        </w:tc>
        <w:tc>
          <w:tcPr>
            <w:tcW w:w="982" w:type="dxa"/>
          </w:tcPr>
          <w:p w14:paraId="0E73E41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016BD9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6</w:t>
            </w:r>
          </w:p>
          <w:p w14:paraId="449312A0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3E5B74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2</w:t>
            </w:r>
          </w:p>
        </w:tc>
        <w:tc>
          <w:tcPr>
            <w:tcW w:w="1586" w:type="dxa"/>
          </w:tcPr>
          <w:p w14:paraId="484752B2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3C6388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C355AF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3338</w:t>
            </w:r>
          </w:p>
        </w:tc>
        <w:tc>
          <w:tcPr>
            <w:tcW w:w="1222" w:type="dxa"/>
          </w:tcPr>
          <w:p w14:paraId="56BB0F63" w14:textId="77777777" w:rsidR="00522A90" w:rsidRPr="00D0079B" w:rsidRDefault="00522A90" w:rsidP="005559D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3A60C02" w14:textId="1281F508" w:rsidR="006C6085" w:rsidRPr="00D0079B" w:rsidRDefault="006C6085" w:rsidP="006C608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0079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D0079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D0079B">
        <w:rPr>
          <w:rFonts w:ascii="Times New Roman" w:hAnsi="Times New Roman" w:cs="Times New Roman"/>
          <w:b/>
          <w:bCs/>
          <w:sz w:val="24"/>
          <w:szCs w:val="24"/>
          <w:lang w:val="en-US"/>
        </w:rPr>
        <w:t>1B:</w:t>
      </w:r>
    </w:p>
    <w:tbl>
      <w:tblPr>
        <w:tblStyle w:val="TableGrid"/>
        <w:tblpPr w:leftFromText="180" w:rightFromText="180" w:vertAnchor="page" w:horzAnchor="margin" w:tblpXSpec="center" w:tblpY="2281"/>
        <w:tblW w:w="9685" w:type="dxa"/>
        <w:tblLayout w:type="fixed"/>
        <w:tblLook w:val="04A0" w:firstRow="1" w:lastRow="0" w:firstColumn="1" w:lastColumn="0" w:noHBand="0" w:noVBand="1"/>
      </w:tblPr>
      <w:tblGrid>
        <w:gridCol w:w="1413"/>
        <w:gridCol w:w="3118"/>
        <w:gridCol w:w="1364"/>
        <w:gridCol w:w="982"/>
        <w:gridCol w:w="1586"/>
        <w:gridCol w:w="1222"/>
      </w:tblGrid>
      <w:tr w:rsidR="00D0079B" w:rsidRPr="00D0079B" w14:paraId="55D64202" w14:textId="77777777" w:rsidTr="00900C5D">
        <w:trPr>
          <w:trHeight w:val="511"/>
        </w:trPr>
        <w:tc>
          <w:tcPr>
            <w:tcW w:w="1413" w:type="dxa"/>
          </w:tcPr>
          <w:p w14:paraId="24278BB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C27769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0FC946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hogen</w:t>
            </w:r>
          </w:p>
        </w:tc>
        <w:tc>
          <w:tcPr>
            <w:tcW w:w="3118" w:type="dxa"/>
          </w:tcPr>
          <w:p w14:paraId="64D5492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564E11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A1C33D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364" w:type="dxa"/>
          </w:tcPr>
          <w:p w14:paraId="56FD2B4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animals (Assayed/Censored)</w:t>
            </w:r>
          </w:p>
        </w:tc>
        <w:tc>
          <w:tcPr>
            <w:tcW w:w="982" w:type="dxa"/>
          </w:tcPr>
          <w:p w14:paraId="49710AE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0BCBCF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D</w:t>
            </w: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50</w:t>
            </w: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n Hours</w:t>
            </w:r>
          </w:p>
        </w:tc>
        <w:tc>
          <w:tcPr>
            <w:tcW w:w="1586" w:type="dxa"/>
          </w:tcPr>
          <w:p w14:paraId="33A99F7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D57E61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021A60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222" w:type="dxa"/>
          </w:tcPr>
          <w:p w14:paraId="25EAB5C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84B7FD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3740AF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</w:t>
            </w:r>
          </w:p>
        </w:tc>
      </w:tr>
      <w:tr w:rsidR="00D0079B" w:rsidRPr="00D0079B" w14:paraId="173E21D1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17AF261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555E2C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AE9C7A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59C557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9867D6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784EE5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1B791D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A62949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2EC04A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37B6EA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15103C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C0A53C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33D413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FFB330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2E20E0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541050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A699E6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0EEA13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G1RF</w:t>
            </w:r>
          </w:p>
        </w:tc>
        <w:tc>
          <w:tcPr>
            <w:tcW w:w="3118" w:type="dxa"/>
          </w:tcPr>
          <w:p w14:paraId="6DACC0D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6E882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0669A22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7D5F5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dr-7</w:t>
            </w:r>
          </w:p>
          <w:p w14:paraId="6DBEA16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4542093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6849F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/39</w:t>
            </w:r>
          </w:p>
          <w:p w14:paraId="68E9568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AA3B4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/20</w:t>
            </w:r>
          </w:p>
        </w:tc>
        <w:tc>
          <w:tcPr>
            <w:tcW w:w="982" w:type="dxa"/>
          </w:tcPr>
          <w:p w14:paraId="4FB2289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CC932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4</w:t>
            </w:r>
          </w:p>
          <w:p w14:paraId="43363EF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1B91D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9</w:t>
            </w:r>
          </w:p>
        </w:tc>
        <w:tc>
          <w:tcPr>
            <w:tcW w:w="1586" w:type="dxa"/>
          </w:tcPr>
          <w:p w14:paraId="23B66B7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45EBA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6E58A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2D4D047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B05F3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414D4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B</w:t>
            </w:r>
          </w:p>
        </w:tc>
      </w:tr>
      <w:tr w:rsidR="00D0079B" w:rsidRPr="00D0079B" w14:paraId="3CFF201E" w14:textId="77777777" w:rsidTr="00900C5D">
        <w:trPr>
          <w:trHeight w:val="601"/>
        </w:trPr>
        <w:tc>
          <w:tcPr>
            <w:tcW w:w="1413" w:type="dxa"/>
            <w:vMerge/>
          </w:tcPr>
          <w:p w14:paraId="45A408E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40F70FD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27773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216014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3AE6E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dr-7</w:t>
            </w:r>
          </w:p>
          <w:p w14:paraId="2BB88F3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625B41B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F5ED2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1</w:t>
            </w:r>
          </w:p>
          <w:p w14:paraId="3298479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00265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1</w:t>
            </w:r>
          </w:p>
        </w:tc>
        <w:tc>
          <w:tcPr>
            <w:tcW w:w="982" w:type="dxa"/>
          </w:tcPr>
          <w:p w14:paraId="7BCB4B9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20C3D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8</w:t>
            </w:r>
          </w:p>
          <w:p w14:paraId="2105E80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A3DF2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9</w:t>
            </w:r>
          </w:p>
        </w:tc>
        <w:tc>
          <w:tcPr>
            <w:tcW w:w="1586" w:type="dxa"/>
          </w:tcPr>
          <w:p w14:paraId="7BB4263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2A15F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99A1C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16E07BE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1F3B114A" w14:textId="77777777" w:rsidTr="00900C5D">
        <w:trPr>
          <w:trHeight w:val="601"/>
        </w:trPr>
        <w:tc>
          <w:tcPr>
            <w:tcW w:w="1413" w:type="dxa"/>
            <w:vMerge/>
          </w:tcPr>
          <w:p w14:paraId="228003C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41CC95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64303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199CD1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5E175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dr-7</w:t>
            </w:r>
          </w:p>
          <w:p w14:paraId="68B1531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75CDA34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FE83C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/12</w:t>
            </w:r>
          </w:p>
          <w:p w14:paraId="7B1376E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C6ADD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/22</w:t>
            </w:r>
          </w:p>
        </w:tc>
        <w:tc>
          <w:tcPr>
            <w:tcW w:w="982" w:type="dxa"/>
          </w:tcPr>
          <w:p w14:paraId="4507735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E165F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6</w:t>
            </w:r>
          </w:p>
          <w:p w14:paraId="6712856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93DEB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586" w:type="dxa"/>
          </w:tcPr>
          <w:p w14:paraId="5FD3CB5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2D105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D9A35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82</w:t>
            </w:r>
          </w:p>
        </w:tc>
        <w:tc>
          <w:tcPr>
            <w:tcW w:w="1222" w:type="dxa"/>
          </w:tcPr>
          <w:p w14:paraId="3A5D0FF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18A27D7C" w14:textId="77777777" w:rsidTr="00900C5D">
        <w:trPr>
          <w:trHeight w:val="579"/>
        </w:trPr>
        <w:tc>
          <w:tcPr>
            <w:tcW w:w="1413" w:type="dxa"/>
            <w:vMerge/>
          </w:tcPr>
          <w:p w14:paraId="3812F61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4A77784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4EA7F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88E9CF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27F78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A(-) [agEx[odr-10p::TU#813 + odr-10p::TU#814 + unc-122p::GFP]]</w:t>
            </w:r>
          </w:p>
          <w:p w14:paraId="625013C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35132D9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C9604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10</w:t>
            </w:r>
          </w:p>
          <w:p w14:paraId="377EB2B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9B288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6E2A7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/13</w:t>
            </w:r>
          </w:p>
        </w:tc>
        <w:tc>
          <w:tcPr>
            <w:tcW w:w="982" w:type="dxa"/>
          </w:tcPr>
          <w:p w14:paraId="4E60014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1CF54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6</w:t>
            </w:r>
          </w:p>
          <w:p w14:paraId="75FA766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9CACC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9C141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8</w:t>
            </w:r>
          </w:p>
        </w:tc>
        <w:tc>
          <w:tcPr>
            <w:tcW w:w="1586" w:type="dxa"/>
          </w:tcPr>
          <w:p w14:paraId="63BBCE7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EC545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6D6946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111</w:t>
            </w:r>
          </w:p>
        </w:tc>
        <w:tc>
          <w:tcPr>
            <w:tcW w:w="1222" w:type="dxa"/>
          </w:tcPr>
          <w:p w14:paraId="376C7514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D44127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D45A8C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B</w:t>
            </w:r>
          </w:p>
        </w:tc>
      </w:tr>
      <w:tr w:rsidR="00D0079B" w:rsidRPr="00D0079B" w14:paraId="64A77BF9" w14:textId="77777777" w:rsidTr="00900C5D">
        <w:trPr>
          <w:trHeight w:val="579"/>
        </w:trPr>
        <w:tc>
          <w:tcPr>
            <w:tcW w:w="1413" w:type="dxa"/>
            <w:vMerge/>
          </w:tcPr>
          <w:p w14:paraId="2CB4C29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D9A95D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742C2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69CED17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45F73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A(-) [agEx[odr-10p::TU#813 + odr-10p::TU#814 + unc-122p::GFP]]</w:t>
            </w:r>
          </w:p>
          <w:p w14:paraId="1D2A4CB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7ACE618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8119D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3</w:t>
            </w:r>
          </w:p>
          <w:p w14:paraId="25CA239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C4AF7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8D923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17</w:t>
            </w:r>
          </w:p>
        </w:tc>
        <w:tc>
          <w:tcPr>
            <w:tcW w:w="982" w:type="dxa"/>
          </w:tcPr>
          <w:p w14:paraId="1C2E7A0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0D488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1</w:t>
            </w:r>
          </w:p>
          <w:p w14:paraId="1EA4039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297EB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EEC5F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8</w:t>
            </w:r>
          </w:p>
        </w:tc>
        <w:tc>
          <w:tcPr>
            <w:tcW w:w="1586" w:type="dxa"/>
          </w:tcPr>
          <w:p w14:paraId="2A2D50E6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855C0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273AA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62</w:t>
            </w:r>
          </w:p>
        </w:tc>
        <w:tc>
          <w:tcPr>
            <w:tcW w:w="1222" w:type="dxa"/>
          </w:tcPr>
          <w:p w14:paraId="7602CE0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20B9874B" w14:textId="77777777" w:rsidTr="00900C5D">
        <w:trPr>
          <w:trHeight w:val="579"/>
        </w:trPr>
        <w:tc>
          <w:tcPr>
            <w:tcW w:w="1413" w:type="dxa"/>
            <w:vMerge/>
          </w:tcPr>
          <w:p w14:paraId="084BE29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2407A3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9E8FF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0406B33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169B8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A(-) [agEx[odr-10p::TU#813 + odr-10p::TU#814 + unc-122p::GFP]]</w:t>
            </w:r>
          </w:p>
          <w:p w14:paraId="4E5858C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E5213D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CF371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/27</w:t>
            </w:r>
          </w:p>
          <w:p w14:paraId="3181DC2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E799B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01ABC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7</w:t>
            </w:r>
          </w:p>
        </w:tc>
        <w:tc>
          <w:tcPr>
            <w:tcW w:w="982" w:type="dxa"/>
          </w:tcPr>
          <w:p w14:paraId="702782A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CD061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2</w:t>
            </w:r>
          </w:p>
          <w:p w14:paraId="726F285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6CAF1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84B7A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2</w:t>
            </w:r>
          </w:p>
        </w:tc>
        <w:tc>
          <w:tcPr>
            <w:tcW w:w="1586" w:type="dxa"/>
          </w:tcPr>
          <w:p w14:paraId="278750E6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37545C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AC07D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48B69D33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314F40F7" w14:textId="77777777" w:rsidTr="00900C5D">
        <w:trPr>
          <w:trHeight w:val="601"/>
        </w:trPr>
        <w:tc>
          <w:tcPr>
            <w:tcW w:w="1413" w:type="dxa"/>
            <w:vMerge w:val="restart"/>
          </w:tcPr>
          <w:p w14:paraId="088812F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74BD1C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2BC003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161CD1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0050C2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CAEE04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BDE9D3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6415E9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G1RF</w:t>
            </w:r>
          </w:p>
        </w:tc>
        <w:tc>
          <w:tcPr>
            <w:tcW w:w="3118" w:type="dxa"/>
          </w:tcPr>
          <w:p w14:paraId="74D7392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B9372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7F85E23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43DBA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m-4(yz12)</w:t>
            </w:r>
          </w:p>
          <w:p w14:paraId="1C4E6BC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0788E65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FA656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/45</w:t>
            </w:r>
          </w:p>
          <w:p w14:paraId="06114F0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10956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/23</w:t>
            </w:r>
          </w:p>
        </w:tc>
        <w:tc>
          <w:tcPr>
            <w:tcW w:w="982" w:type="dxa"/>
          </w:tcPr>
          <w:p w14:paraId="543F970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92043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8</w:t>
            </w:r>
          </w:p>
          <w:p w14:paraId="4AB8AAE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81B34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4</w:t>
            </w:r>
          </w:p>
        </w:tc>
        <w:tc>
          <w:tcPr>
            <w:tcW w:w="1586" w:type="dxa"/>
          </w:tcPr>
          <w:p w14:paraId="6FC8076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D00AD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3D155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5014</w:t>
            </w:r>
          </w:p>
        </w:tc>
        <w:tc>
          <w:tcPr>
            <w:tcW w:w="1222" w:type="dxa"/>
          </w:tcPr>
          <w:p w14:paraId="4968F47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7739B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EF16E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E</w:t>
            </w:r>
          </w:p>
        </w:tc>
      </w:tr>
      <w:tr w:rsidR="00D0079B" w:rsidRPr="00D0079B" w14:paraId="4B9A7A51" w14:textId="77777777" w:rsidTr="00900C5D">
        <w:trPr>
          <w:trHeight w:val="601"/>
        </w:trPr>
        <w:tc>
          <w:tcPr>
            <w:tcW w:w="1413" w:type="dxa"/>
            <w:vMerge/>
          </w:tcPr>
          <w:p w14:paraId="487C066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90F03A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0CBE4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73ED10C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AA3BD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m-4(yz12)</w:t>
            </w:r>
          </w:p>
          <w:p w14:paraId="65C7CB3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3CCC5B8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DFC2E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/39</w:t>
            </w:r>
          </w:p>
          <w:p w14:paraId="5145CE1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0154C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/65</w:t>
            </w:r>
          </w:p>
        </w:tc>
        <w:tc>
          <w:tcPr>
            <w:tcW w:w="982" w:type="dxa"/>
          </w:tcPr>
          <w:p w14:paraId="141F18A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00E8E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4</w:t>
            </w:r>
          </w:p>
          <w:p w14:paraId="25F2B40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F1B53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2</w:t>
            </w:r>
          </w:p>
        </w:tc>
        <w:tc>
          <w:tcPr>
            <w:tcW w:w="1586" w:type="dxa"/>
          </w:tcPr>
          <w:p w14:paraId="55C26AD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8A25E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DD00A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5320</w:t>
            </w:r>
          </w:p>
        </w:tc>
        <w:tc>
          <w:tcPr>
            <w:tcW w:w="1222" w:type="dxa"/>
          </w:tcPr>
          <w:p w14:paraId="1D6F22E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228E465F" w14:textId="77777777" w:rsidTr="00900C5D">
        <w:trPr>
          <w:trHeight w:val="579"/>
        </w:trPr>
        <w:tc>
          <w:tcPr>
            <w:tcW w:w="1413" w:type="dxa"/>
            <w:vMerge/>
          </w:tcPr>
          <w:p w14:paraId="0053481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1600C1C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1747C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628E2D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92CD0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m-4(yz12)</w:t>
            </w:r>
          </w:p>
          <w:p w14:paraId="6FCFB87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0EE3A46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27369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/42</w:t>
            </w:r>
          </w:p>
          <w:p w14:paraId="5165647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CD0D5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/39</w:t>
            </w:r>
          </w:p>
        </w:tc>
        <w:tc>
          <w:tcPr>
            <w:tcW w:w="982" w:type="dxa"/>
          </w:tcPr>
          <w:p w14:paraId="0A868F9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3F4F6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2</w:t>
            </w:r>
          </w:p>
          <w:p w14:paraId="02D6CB9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4CFBC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3</w:t>
            </w:r>
          </w:p>
        </w:tc>
        <w:tc>
          <w:tcPr>
            <w:tcW w:w="1586" w:type="dxa"/>
          </w:tcPr>
          <w:p w14:paraId="7564DE2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ABB0F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AFC10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1889</w:t>
            </w:r>
          </w:p>
        </w:tc>
        <w:tc>
          <w:tcPr>
            <w:tcW w:w="1222" w:type="dxa"/>
          </w:tcPr>
          <w:p w14:paraId="138CFB3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1B020652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472E78B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CDAB66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D94CC7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07591E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96C2BF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5E011D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018BD1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01B1BB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B02CE5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5B396E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G1RF</w:t>
            </w:r>
          </w:p>
          <w:p w14:paraId="65B21DC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D2E062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9B0023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051698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49EAF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24C88CF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D44A8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C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oyIs85 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-36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TU#813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-36p::TU#814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srtx-1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GFP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p::DsRed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73BE75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1028088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DC9EF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/12</w:t>
            </w:r>
          </w:p>
          <w:p w14:paraId="2CCAC40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CFA5E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1C427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/20</w:t>
            </w:r>
          </w:p>
        </w:tc>
        <w:tc>
          <w:tcPr>
            <w:tcW w:w="982" w:type="dxa"/>
          </w:tcPr>
          <w:p w14:paraId="0D2ECE3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AAA91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5</w:t>
            </w:r>
          </w:p>
          <w:p w14:paraId="4924BFC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DDFD8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53DB6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586" w:type="dxa"/>
          </w:tcPr>
          <w:p w14:paraId="18155444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4E779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4FA3B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41</w:t>
            </w:r>
          </w:p>
        </w:tc>
        <w:tc>
          <w:tcPr>
            <w:tcW w:w="1222" w:type="dxa"/>
          </w:tcPr>
          <w:p w14:paraId="40498478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6BBE44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6F2C44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H</w:t>
            </w:r>
          </w:p>
        </w:tc>
      </w:tr>
      <w:tr w:rsidR="00D0079B" w:rsidRPr="00D0079B" w14:paraId="16A576D8" w14:textId="77777777" w:rsidTr="00900C5D">
        <w:trPr>
          <w:trHeight w:val="579"/>
        </w:trPr>
        <w:tc>
          <w:tcPr>
            <w:tcW w:w="1413" w:type="dxa"/>
            <w:vMerge/>
          </w:tcPr>
          <w:p w14:paraId="37B9348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722115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0003B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089B0D1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514EF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C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oyIs85 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-36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TU#813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-36p::TU#814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srtx-1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GFP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p::DsRed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D4F5B5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5870950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12787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/45</w:t>
            </w:r>
          </w:p>
          <w:p w14:paraId="49A3A91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9BDFE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E9925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/31</w:t>
            </w:r>
          </w:p>
          <w:p w14:paraId="4FA0AD6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2" w:type="dxa"/>
          </w:tcPr>
          <w:p w14:paraId="622974C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70E14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8</w:t>
            </w:r>
          </w:p>
          <w:p w14:paraId="647E965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59664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B5D59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9</w:t>
            </w:r>
          </w:p>
        </w:tc>
        <w:tc>
          <w:tcPr>
            <w:tcW w:w="1586" w:type="dxa"/>
          </w:tcPr>
          <w:p w14:paraId="39CFB7E1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CE0B3A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919DC4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18</w:t>
            </w:r>
          </w:p>
        </w:tc>
        <w:tc>
          <w:tcPr>
            <w:tcW w:w="1222" w:type="dxa"/>
          </w:tcPr>
          <w:p w14:paraId="0C5E3F0C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52F6F20C" w14:textId="77777777" w:rsidTr="00900C5D">
        <w:trPr>
          <w:trHeight w:val="579"/>
        </w:trPr>
        <w:tc>
          <w:tcPr>
            <w:tcW w:w="1413" w:type="dxa"/>
            <w:vMerge/>
          </w:tcPr>
          <w:p w14:paraId="64CCFAE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6C195B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98FFE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679EB8E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29654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C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oyIs85 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-36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TU#813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-36p::TU#814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srtx-1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GFP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p::DsRed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21FB82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15E7813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54C97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/39</w:t>
            </w:r>
          </w:p>
          <w:p w14:paraId="68C0AFD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26C98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0D6A7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30</w:t>
            </w:r>
          </w:p>
        </w:tc>
        <w:tc>
          <w:tcPr>
            <w:tcW w:w="982" w:type="dxa"/>
          </w:tcPr>
          <w:p w14:paraId="17BA938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BA674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4</w:t>
            </w:r>
          </w:p>
          <w:p w14:paraId="6918E25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AFEB7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E8EF2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7</w:t>
            </w:r>
          </w:p>
        </w:tc>
        <w:tc>
          <w:tcPr>
            <w:tcW w:w="1586" w:type="dxa"/>
          </w:tcPr>
          <w:p w14:paraId="082A6FC7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0ECDE7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FE01F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0C9F3668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52FD62FA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66B08E0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E4569F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7FE6D1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6ABCEB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82627A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ACB53E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55FC8B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6A527D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8F5745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B7DDBC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665C39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90CCD8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B354F7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73674A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F25FE3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F964BC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3E5522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F8C911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G1RF</w:t>
            </w:r>
          </w:p>
          <w:p w14:paraId="1EA79FD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FABA53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6EE0BF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54DEC8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977E32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752A03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7D955A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7B7517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EBE0B3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BC2136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F6F342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58309EE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N2</w:t>
            </w:r>
          </w:p>
          <w:p w14:paraId="5C4DAD0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2AF3076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0079B">
              <w:rPr>
                <w:rFonts w:ascii="Times New Roman" w:hAnsi="Times New Roman" w:cs="Times New Roman"/>
                <w:i/>
                <w:iCs/>
              </w:rPr>
              <w:t>gcy-8(oy44)</w:t>
            </w:r>
          </w:p>
          <w:p w14:paraId="487101C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64" w:type="dxa"/>
          </w:tcPr>
          <w:p w14:paraId="325DB13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6566B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/9</w:t>
            </w:r>
          </w:p>
          <w:p w14:paraId="0022A0D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807B6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14</w:t>
            </w:r>
          </w:p>
        </w:tc>
        <w:tc>
          <w:tcPr>
            <w:tcW w:w="982" w:type="dxa"/>
          </w:tcPr>
          <w:p w14:paraId="1B0B9DA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AADE9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9</w:t>
            </w:r>
          </w:p>
          <w:p w14:paraId="612AFE8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747F6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9</w:t>
            </w:r>
          </w:p>
        </w:tc>
        <w:tc>
          <w:tcPr>
            <w:tcW w:w="1586" w:type="dxa"/>
          </w:tcPr>
          <w:p w14:paraId="154868E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EC977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7BA99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20</w:t>
            </w:r>
          </w:p>
        </w:tc>
        <w:tc>
          <w:tcPr>
            <w:tcW w:w="1222" w:type="dxa"/>
          </w:tcPr>
          <w:p w14:paraId="1326CFC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3BC5204B" w14:textId="77777777" w:rsidTr="00900C5D">
        <w:trPr>
          <w:trHeight w:val="579"/>
        </w:trPr>
        <w:tc>
          <w:tcPr>
            <w:tcW w:w="1413" w:type="dxa"/>
            <w:vMerge/>
          </w:tcPr>
          <w:p w14:paraId="5DCAE35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4B7F73B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7388074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N2</w:t>
            </w:r>
          </w:p>
          <w:p w14:paraId="448C250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4F756FA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0079B">
              <w:rPr>
                <w:rFonts w:ascii="Times New Roman" w:hAnsi="Times New Roman" w:cs="Times New Roman"/>
                <w:i/>
                <w:iCs/>
              </w:rPr>
              <w:t>gcy-8(oy44)</w:t>
            </w:r>
          </w:p>
          <w:p w14:paraId="6749725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07B5876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18023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/12</w:t>
            </w:r>
          </w:p>
          <w:p w14:paraId="6619A74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32806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/5</w:t>
            </w:r>
          </w:p>
        </w:tc>
        <w:tc>
          <w:tcPr>
            <w:tcW w:w="982" w:type="dxa"/>
          </w:tcPr>
          <w:p w14:paraId="097562D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5E718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3</w:t>
            </w:r>
          </w:p>
          <w:p w14:paraId="7D364B0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EA35D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4</w:t>
            </w:r>
          </w:p>
        </w:tc>
        <w:tc>
          <w:tcPr>
            <w:tcW w:w="1586" w:type="dxa"/>
          </w:tcPr>
          <w:p w14:paraId="021F9C2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B51B2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DF11A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67B5929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3D7FADB3" w14:textId="77777777" w:rsidTr="00900C5D">
        <w:trPr>
          <w:trHeight w:val="579"/>
        </w:trPr>
        <w:tc>
          <w:tcPr>
            <w:tcW w:w="1413" w:type="dxa"/>
            <w:vMerge/>
          </w:tcPr>
          <w:p w14:paraId="14749FA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91CE12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43F6135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N2</w:t>
            </w:r>
          </w:p>
          <w:p w14:paraId="5251EF9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2C604F2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0079B">
              <w:rPr>
                <w:rFonts w:ascii="Times New Roman" w:hAnsi="Times New Roman" w:cs="Times New Roman"/>
                <w:i/>
                <w:iCs/>
              </w:rPr>
              <w:t>gcy-8(oy44)</w:t>
            </w:r>
          </w:p>
          <w:p w14:paraId="05C9CEA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A09D90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D88F4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/22</w:t>
            </w:r>
          </w:p>
          <w:p w14:paraId="4CFD828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85C99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/20</w:t>
            </w:r>
          </w:p>
        </w:tc>
        <w:tc>
          <w:tcPr>
            <w:tcW w:w="982" w:type="dxa"/>
          </w:tcPr>
          <w:p w14:paraId="0B9471F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E3DF3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3</w:t>
            </w:r>
          </w:p>
          <w:p w14:paraId="38F7822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48A9A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4</w:t>
            </w:r>
          </w:p>
        </w:tc>
        <w:tc>
          <w:tcPr>
            <w:tcW w:w="1586" w:type="dxa"/>
          </w:tcPr>
          <w:p w14:paraId="20A00CF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1ED95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83D3F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1D68696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A05BC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ECAB9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B</w:t>
            </w:r>
          </w:p>
        </w:tc>
      </w:tr>
      <w:tr w:rsidR="00D0079B" w:rsidRPr="00D0079B" w14:paraId="21C597BB" w14:textId="77777777" w:rsidTr="00900C5D">
        <w:trPr>
          <w:trHeight w:val="579"/>
        </w:trPr>
        <w:tc>
          <w:tcPr>
            <w:tcW w:w="1413" w:type="dxa"/>
            <w:vMerge/>
          </w:tcPr>
          <w:p w14:paraId="663790C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CBB146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0BF23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5558069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029EA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AFD(-) [pgIS1 [gcy-8p::TU#813 + gcy-8p::TU#814 + unc-122p::GFP + gcy-8p::mCherry + gcy-8p::GFP + ttx-3p::GFP]]</w:t>
            </w:r>
          </w:p>
          <w:p w14:paraId="588E7DC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6D7B61A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5F20C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/12</w:t>
            </w:r>
          </w:p>
          <w:p w14:paraId="2978968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32BF8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E9C69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/21</w:t>
            </w:r>
          </w:p>
        </w:tc>
        <w:tc>
          <w:tcPr>
            <w:tcW w:w="982" w:type="dxa"/>
          </w:tcPr>
          <w:p w14:paraId="0674DCC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45DE0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3</w:t>
            </w:r>
          </w:p>
          <w:p w14:paraId="2F62E34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B5A12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F48C9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8</w:t>
            </w:r>
          </w:p>
        </w:tc>
        <w:tc>
          <w:tcPr>
            <w:tcW w:w="1586" w:type="dxa"/>
          </w:tcPr>
          <w:p w14:paraId="41C26FDF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4A90F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A7E3C4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01D9AB1A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85B03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26A0F2F5" w14:textId="77777777" w:rsidTr="00900C5D">
        <w:trPr>
          <w:trHeight w:val="579"/>
        </w:trPr>
        <w:tc>
          <w:tcPr>
            <w:tcW w:w="1413" w:type="dxa"/>
            <w:vMerge/>
          </w:tcPr>
          <w:p w14:paraId="345AAD7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15BC66A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B9BFC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2BFFCD6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76B4D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AFD(-) [pgIS1 [gcy-8p::TU#813 + gcy-8p::TU#814 + unc-122p::GFP + gcy-8p::mCherry + gcy-8p::GFP + ttx-3p::GFP]]</w:t>
            </w:r>
          </w:p>
          <w:p w14:paraId="580380B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196D5DD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B6FDB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/22</w:t>
            </w:r>
          </w:p>
          <w:p w14:paraId="6E3131A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4B708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29756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/15</w:t>
            </w:r>
          </w:p>
        </w:tc>
        <w:tc>
          <w:tcPr>
            <w:tcW w:w="982" w:type="dxa"/>
          </w:tcPr>
          <w:p w14:paraId="668A332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D9629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3</w:t>
            </w:r>
          </w:p>
          <w:p w14:paraId="54A82B9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9E5AC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0CC92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4</w:t>
            </w:r>
          </w:p>
        </w:tc>
        <w:tc>
          <w:tcPr>
            <w:tcW w:w="1586" w:type="dxa"/>
          </w:tcPr>
          <w:p w14:paraId="258E912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6240E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61CF29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38555CE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D9808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25866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E</w:t>
            </w:r>
          </w:p>
        </w:tc>
      </w:tr>
      <w:tr w:rsidR="00D0079B" w:rsidRPr="00D0079B" w14:paraId="006BAD30" w14:textId="77777777" w:rsidTr="00900C5D">
        <w:trPr>
          <w:trHeight w:val="579"/>
        </w:trPr>
        <w:tc>
          <w:tcPr>
            <w:tcW w:w="1413" w:type="dxa"/>
            <w:vMerge/>
          </w:tcPr>
          <w:p w14:paraId="079571E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B40718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503F7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1BA019B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06642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AFD(-) [pgIS1 [gcy-8p::TU#813 + gcy-8p::TU#814 + unc-122p::GFP + gcy-8p::mCherry + gcy-8p::GFP 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lastRenderedPageBreak/>
              <w:t>+ ttx-3p::GFP]]</w:t>
            </w:r>
          </w:p>
          <w:p w14:paraId="583C351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18CE34F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D2874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/9</w:t>
            </w:r>
          </w:p>
          <w:p w14:paraId="5C9C745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27839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EF55B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/6</w:t>
            </w:r>
          </w:p>
        </w:tc>
        <w:tc>
          <w:tcPr>
            <w:tcW w:w="982" w:type="dxa"/>
          </w:tcPr>
          <w:p w14:paraId="27B78FF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1ACBC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9</w:t>
            </w:r>
          </w:p>
          <w:p w14:paraId="47084AF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31A08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E7517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</w:t>
            </w:r>
          </w:p>
        </w:tc>
        <w:tc>
          <w:tcPr>
            <w:tcW w:w="1586" w:type="dxa"/>
          </w:tcPr>
          <w:p w14:paraId="2B2D7C47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058A29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91FC9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62</w:t>
            </w:r>
          </w:p>
        </w:tc>
        <w:tc>
          <w:tcPr>
            <w:tcW w:w="1222" w:type="dxa"/>
          </w:tcPr>
          <w:p w14:paraId="71951C4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62F08EC6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3DDFBD9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B7A0C3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432CF8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C4F4C9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9396C8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B05820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D5A6AF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0C5409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G1RF</w:t>
            </w:r>
          </w:p>
        </w:tc>
        <w:tc>
          <w:tcPr>
            <w:tcW w:w="3118" w:type="dxa"/>
          </w:tcPr>
          <w:p w14:paraId="2A4BE50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9E274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1A554C5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5F2FC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e-1(p672)</w:t>
            </w:r>
          </w:p>
          <w:p w14:paraId="3FB7B9C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065F101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F9F5F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1</w:t>
            </w:r>
          </w:p>
          <w:p w14:paraId="1B5CC40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D8A06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/0</w:t>
            </w:r>
          </w:p>
        </w:tc>
        <w:tc>
          <w:tcPr>
            <w:tcW w:w="982" w:type="dxa"/>
          </w:tcPr>
          <w:p w14:paraId="218E45D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1937D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8</w:t>
            </w:r>
          </w:p>
          <w:p w14:paraId="647F456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96A9F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586" w:type="dxa"/>
          </w:tcPr>
          <w:p w14:paraId="0C03DE0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6A405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33F22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7011</w:t>
            </w:r>
          </w:p>
        </w:tc>
        <w:tc>
          <w:tcPr>
            <w:tcW w:w="1222" w:type="dxa"/>
          </w:tcPr>
          <w:p w14:paraId="11DCE95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1C3056D1" w14:textId="77777777" w:rsidTr="00900C5D">
        <w:trPr>
          <w:trHeight w:val="579"/>
        </w:trPr>
        <w:tc>
          <w:tcPr>
            <w:tcW w:w="1413" w:type="dxa"/>
            <w:vMerge/>
          </w:tcPr>
          <w:p w14:paraId="41A2342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6B7CC2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20DEE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0C13DD6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213C3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e-1(p672)</w:t>
            </w:r>
          </w:p>
          <w:p w14:paraId="2310D41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57A6425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4CBDD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/12</w:t>
            </w:r>
          </w:p>
          <w:p w14:paraId="3B1C4CC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B96BE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/14</w:t>
            </w:r>
          </w:p>
        </w:tc>
        <w:tc>
          <w:tcPr>
            <w:tcW w:w="982" w:type="dxa"/>
          </w:tcPr>
          <w:p w14:paraId="2F6DEE1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549CE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6</w:t>
            </w:r>
          </w:p>
          <w:p w14:paraId="7414705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2656F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9</w:t>
            </w:r>
          </w:p>
        </w:tc>
        <w:tc>
          <w:tcPr>
            <w:tcW w:w="1586" w:type="dxa"/>
          </w:tcPr>
          <w:p w14:paraId="0CE3967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0FAD9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84593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3239</w:t>
            </w:r>
          </w:p>
        </w:tc>
        <w:tc>
          <w:tcPr>
            <w:tcW w:w="1222" w:type="dxa"/>
          </w:tcPr>
          <w:p w14:paraId="365EA1F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79440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3451B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K</w:t>
            </w:r>
          </w:p>
        </w:tc>
      </w:tr>
      <w:tr w:rsidR="00D0079B" w:rsidRPr="00D0079B" w14:paraId="26B46E4E" w14:textId="77777777" w:rsidTr="00900C5D">
        <w:trPr>
          <w:trHeight w:val="579"/>
        </w:trPr>
        <w:tc>
          <w:tcPr>
            <w:tcW w:w="1413" w:type="dxa"/>
            <w:vMerge/>
          </w:tcPr>
          <w:p w14:paraId="057F484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F046FA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3D66A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169761F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95358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e-1(p672)</w:t>
            </w:r>
          </w:p>
          <w:p w14:paraId="1F32D01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7B64B7B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EA149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12</w:t>
            </w:r>
          </w:p>
          <w:p w14:paraId="6C24EEF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EFB10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8</w:t>
            </w:r>
          </w:p>
        </w:tc>
        <w:tc>
          <w:tcPr>
            <w:tcW w:w="982" w:type="dxa"/>
          </w:tcPr>
          <w:p w14:paraId="0968125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95876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3</w:t>
            </w:r>
          </w:p>
          <w:p w14:paraId="1B78396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40280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9</w:t>
            </w:r>
          </w:p>
        </w:tc>
        <w:tc>
          <w:tcPr>
            <w:tcW w:w="1586" w:type="dxa"/>
          </w:tcPr>
          <w:p w14:paraId="2E4C39B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4EB23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16C8B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982</w:t>
            </w:r>
          </w:p>
        </w:tc>
        <w:tc>
          <w:tcPr>
            <w:tcW w:w="1222" w:type="dxa"/>
          </w:tcPr>
          <w:p w14:paraId="781DB4F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7B0015F5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72F8628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DE7C33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F399CA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03B93E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G1RF</w:t>
            </w:r>
          </w:p>
        </w:tc>
        <w:tc>
          <w:tcPr>
            <w:tcW w:w="3118" w:type="dxa"/>
          </w:tcPr>
          <w:p w14:paraId="68A6BC3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908BD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75261F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863CC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F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h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TU#813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ED60FD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352A360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6831C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5</w:t>
            </w:r>
          </w:p>
          <w:p w14:paraId="4B4A0A0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6EFED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/6</w:t>
            </w:r>
          </w:p>
        </w:tc>
        <w:tc>
          <w:tcPr>
            <w:tcW w:w="982" w:type="dxa"/>
          </w:tcPr>
          <w:p w14:paraId="273256B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358CB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  <w:p w14:paraId="0E6400F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864F0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4</w:t>
            </w:r>
          </w:p>
        </w:tc>
        <w:tc>
          <w:tcPr>
            <w:tcW w:w="1586" w:type="dxa"/>
          </w:tcPr>
          <w:p w14:paraId="1491F7E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E08CF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8CF27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35</w:t>
            </w:r>
          </w:p>
        </w:tc>
        <w:tc>
          <w:tcPr>
            <w:tcW w:w="1222" w:type="dxa"/>
          </w:tcPr>
          <w:p w14:paraId="053DA58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04FD8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7EB55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E</w:t>
            </w:r>
          </w:p>
        </w:tc>
      </w:tr>
      <w:tr w:rsidR="00D0079B" w:rsidRPr="00D0079B" w14:paraId="00F58BB5" w14:textId="77777777" w:rsidTr="00900C5D">
        <w:trPr>
          <w:trHeight w:val="579"/>
        </w:trPr>
        <w:tc>
          <w:tcPr>
            <w:tcW w:w="1413" w:type="dxa"/>
            <w:vMerge/>
          </w:tcPr>
          <w:p w14:paraId="4D57572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AB77CD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3C04E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059463B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C12E0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F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h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TU#813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60EB8C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4DD2762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0C0FF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3</w:t>
            </w:r>
          </w:p>
          <w:p w14:paraId="4FCE118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8295B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10</w:t>
            </w:r>
          </w:p>
        </w:tc>
        <w:tc>
          <w:tcPr>
            <w:tcW w:w="982" w:type="dxa"/>
          </w:tcPr>
          <w:p w14:paraId="3FB5B5F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12989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1</w:t>
            </w:r>
          </w:p>
          <w:p w14:paraId="1974230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71C04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</w:t>
            </w:r>
          </w:p>
        </w:tc>
        <w:tc>
          <w:tcPr>
            <w:tcW w:w="1586" w:type="dxa"/>
          </w:tcPr>
          <w:p w14:paraId="01E9543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51345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5311A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100</w:t>
            </w:r>
          </w:p>
        </w:tc>
        <w:tc>
          <w:tcPr>
            <w:tcW w:w="1222" w:type="dxa"/>
          </w:tcPr>
          <w:p w14:paraId="22D92F3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5472E6E2" w14:textId="77777777" w:rsidTr="00900C5D">
        <w:trPr>
          <w:trHeight w:val="579"/>
        </w:trPr>
        <w:tc>
          <w:tcPr>
            <w:tcW w:w="1413" w:type="dxa"/>
            <w:vMerge/>
          </w:tcPr>
          <w:p w14:paraId="66FD44B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1D430A6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F2435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7C0E567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1808B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F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h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TU#813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E134D7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35909BA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B087C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/10</w:t>
            </w:r>
          </w:p>
          <w:p w14:paraId="1A55878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3E172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8</w:t>
            </w:r>
          </w:p>
        </w:tc>
        <w:tc>
          <w:tcPr>
            <w:tcW w:w="982" w:type="dxa"/>
          </w:tcPr>
          <w:p w14:paraId="0F0AC80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A76E8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5</w:t>
            </w:r>
          </w:p>
          <w:p w14:paraId="5147482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A781E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5</w:t>
            </w:r>
          </w:p>
        </w:tc>
        <w:tc>
          <w:tcPr>
            <w:tcW w:w="1586" w:type="dxa"/>
          </w:tcPr>
          <w:p w14:paraId="532EE87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99C30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DB9F3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2</w:t>
            </w:r>
          </w:p>
        </w:tc>
        <w:tc>
          <w:tcPr>
            <w:tcW w:w="1222" w:type="dxa"/>
          </w:tcPr>
          <w:p w14:paraId="4676BE6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398842F5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57103CC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4F9500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B7EED7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F67A89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6BABC6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4DBCE8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F8F19F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FE2E08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DCD95A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2F3215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G1RF</w:t>
            </w:r>
          </w:p>
          <w:p w14:paraId="245352F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BA1817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F0F95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509963A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90E59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G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CC4CF9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55C7F6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8FE75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/27</w:t>
            </w:r>
          </w:p>
          <w:p w14:paraId="73AA971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727CA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25214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20</w:t>
            </w:r>
          </w:p>
        </w:tc>
        <w:tc>
          <w:tcPr>
            <w:tcW w:w="982" w:type="dxa"/>
          </w:tcPr>
          <w:p w14:paraId="0479ADE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124BD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2</w:t>
            </w:r>
          </w:p>
          <w:p w14:paraId="17F462C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7E46C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6F36D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3</w:t>
            </w:r>
          </w:p>
        </w:tc>
        <w:tc>
          <w:tcPr>
            <w:tcW w:w="1586" w:type="dxa"/>
          </w:tcPr>
          <w:p w14:paraId="4D987096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23FC16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8AD0C7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577834A3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78DFB210" w14:textId="77777777" w:rsidTr="00900C5D">
        <w:trPr>
          <w:trHeight w:val="579"/>
        </w:trPr>
        <w:tc>
          <w:tcPr>
            <w:tcW w:w="1413" w:type="dxa"/>
            <w:vMerge/>
          </w:tcPr>
          <w:p w14:paraId="3B7D808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8B7A3F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1AF38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5CFE75D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FB781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G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23C0DE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64ED820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A201B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4</w:t>
            </w:r>
          </w:p>
          <w:p w14:paraId="1029762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A7268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7E4A9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5</w:t>
            </w:r>
          </w:p>
        </w:tc>
        <w:tc>
          <w:tcPr>
            <w:tcW w:w="982" w:type="dxa"/>
          </w:tcPr>
          <w:p w14:paraId="1C0016C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7702F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3</w:t>
            </w:r>
          </w:p>
          <w:p w14:paraId="52BAD2A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2FCDE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FAAEB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3</w:t>
            </w:r>
          </w:p>
        </w:tc>
        <w:tc>
          <w:tcPr>
            <w:tcW w:w="1586" w:type="dxa"/>
          </w:tcPr>
          <w:p w14:paraId="640EA61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066586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717CC1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50</w:t>
            </w:r>
          </w:p>
        </w:tc>
        <w:tc>
          <w:tcPr>
            <w:tcW w:w="1222" w:type="dxa"/>
          </w:tcPr>
          <w:p w14:paraId="55CBBEFF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6B1009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52E31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B</w:t>
            </w:r>
          </w:p>
        </w:tc>
      </w:tr>
      <w:tr w:rsidR="00D0079B" w:rsidRPr="00D0079B" w14:paraId="3FBC4DD6" w14:textId="77777777" w:rsidTr="00900C5D">
        <w:trPr>
          <w:trHeight w:val="579"/>
        </w:trPr>
        <w:tc>
          <w:tcPr>
            <w:tcW w:w="1413" w:type="dxa"/>
            <w:vMerge/>
          </w:tcPr>
          <w:p w14:paraId="38BF0A8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140464B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98A1B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0581A0A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FD346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G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4D1534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6D74932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3EEAA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/17</w:t>
            </w:r>
          </w:p>
          <w:p w14:paraId="04BD09A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26E36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EE49D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/29</w:t>
            </w:r>
          </w:p>
        </w:tc>
        <w:tc>
          <w:tcPr>
            <w:tcW w:w="982" w:type="dxa"/>
          </w:tcPr>
          <w:p w14:paraId="0194C1F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E2AF7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6</w:t>
            </w:r>
          </w:p>
          <w:p w14:paraId="0D718C8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28A30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03462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2</w:t>
            </w:r>
          </w:p>
        </w:tc>
        <w:tc>
          <w:tcPr>
            <w:tcW w:w="1586" w:type="dxa"/>
          </w:tcPr>
          <w:p w14:paraId="5AA6C3E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B6FD57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21CCD1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326</w:t>
            </w:r>
          </w:p>
        </w:tc>
        <w:tc>
          <w:tcPr>
            <w:tcW w:w="1222" w:type="dxa"/>
          </w:tcPr>
          <w:p w14:paraId="50BB627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6DAAA1CA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3602DAD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6924A9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G1RF</w:t>
            </w:r>
          </w:p>
          <w:p w14:paraId="5545411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CDE602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A1B815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C3F051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8B3D6B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64118B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A5D6C4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D0FFD8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97D986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24D87F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3658D3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9E7F85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32FCFC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C43679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0E9618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44F1377" w14:textId="77777777" w:rsidR="006C6085" w:rsidRPr="00D0079B" w:rsidRDefault="006C6085" w:rsidP="00900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8AAA88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60F226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G1RF</w:t>
            </w:r>
          </w:p>
          <w:p w14:paraId="1DA76C1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AEB4BD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FC9062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DFE66A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B4F5F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004E35F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79282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SH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a-6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-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A06882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17A257E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12E59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/27</w:t>
            </w:r>
          </w:p>
          <w:p w14:paraId="51FE1C2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8A152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593F1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/9</w:t>
            </w:r>
          </w:p>
        </w:tc>
        <w:tc>
          <w:tcPr>
            <w:tcW w:w="982" w:type="dxa"/>
          </w:tcPr>
          <w:p w14:paraId="12D7619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C7320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2</w:t>
            </w:r>
          </w:p>
          <w:p w14:paraId="53D6E00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5E44D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83B81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3</w:t>
            </w:r>
          </w:p>
        </w:tc>
        <w:tc>
          <w:tcPr>
            <w:tcW w:w="1586" w:type="dxa"/>
          </w:tcPr>
          <w:p w14:paraId="2439DEA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1FDBD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42079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2A446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8F431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310</w:t>
            </w:r>
          </w:p>
        </w:tc>
        <w:tc>
          <w:tcPr>
            <w:tcW w:w="1222" w:type="dxa"/>
          </w:tcPr>
          <w:p w14:paraId="730DA61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4D0798E0" w14:textId="77777777" w:rsidTr="00900C5D">
        <w:trPr>
          <w:trHeight w:val="579"/>
        </w:trPr>
        <w:tc>
          <w:tcPr>
            <w:tcW w:w="1413" w:type="dxa"/>
            <w:vMerge/>
          </w:tcPr>
          <w:p w14:paraId="460DBAF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17C9936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29C1A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7BF7ADB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D105B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H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a-6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-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8D570E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0F5A5BC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801B7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4</w:t>
            </w:r>
          </w:p>
          <w:p w14:paraId="05AB72B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5C83F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3F580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4</w:t>
            </w:r>
          </w:p>
        </w:tc>
        <w:tc>
          <w:tcPr>
            <w:tcW w:w="982" w:type="dxa"/>
          </w:tcPr>
          <w:p w14:paraId="7620A7F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D9452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7</w:t>
            </w:r>
          </w:p>
          <w:p w14:paraId="733F40B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A35C6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1C37F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8</w:t>
            </w:r>
          </w:p>
        </w:tc>
        <w:tc>
          <w:tcPr>
            <w:tcW w:w="1586" w:type="dxa"/>
          </w:tcPr>
          <w:p w14:paraId="0F9C4EE2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8AFE81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5299D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38</w:t>
            </w:r>
          </w:p>
        </w:tc>
        <w:tc>
          <w:tcPr>
            <w:tcW w:w="1222" w:type="dxa"/>
          </w:tcPr>
          <w:p w14:paraId="18E5AEFF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771BD8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73F193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H</w:t>
            </w:r>
          </w:p>
        </w:tc>
      </w:tr>
      <w:tr w:rsidR="00D0079B" w:rsidRPr="00D0079B" w14:paraId="396724E0" w14:textId="77777777" w:rsidTr="00900C5D">
        <w:trPr>
          <w:trHeight w:val="579"/>
        </w:trPr>
        <w:tc>
          <w:tcPr>
            <w:tcW w:w="1413" w:type="dxa"/>
            <w:vMerge/>
          </w:tcPr>
          <w:p w14:paraId="3780A89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DD13D5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2B162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72FEF24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A1422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H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a-6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-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A74444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596B939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0A966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/17</w:t>
            </w:r>
          </w:p>
          <w:p w14:paraId="2439836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72DBE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6B5D2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17</w:t>
            </w:r>
          </w:p>
        </w:tc>
        <w:tc>
          <w:tcPr>
            <w:tcW w:w="982" w:type="dxa"/>
          </w:tcPr>
          <w:p w14:paraId="13E15D0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BB012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6</w:t>
            </w:r>
          </w:p>
          <w:p w14:paraId="6C27272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16E18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D705B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5</w:t>
            </w:r>
          </w:p>
        </w:tc>
        <w:tc>
          <w:tcPr>
            <w:tcW w:w="1586" w:type="dxa"/>
          </w:tcPr>
          <w:p w14:paraId="5903C347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676DAA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E6B15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296</w:t>
            </w:r>
          </w:p>
        </w:tc>
        <w:tc>
          <w:tcPr>
            <w:tcW w:w="1222" w:type="dxa"/>
          </w:tcPr>
          <w:p w14:paraId="1F2DC18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3A357493" w14:textId="77777777" w:rsidTr="00900C5D">
        <w:trPr>
          <w:trHeight w:val="579"/>
        </w:trPr>
        <w:tc>
          <w:tcPr>
            <w:tcW w:w="1413" w:type="dxa"/>
            <w:vMerge/>
          </w:tcPr>
          <w:p w14:paraId="44FE795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182FCB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26C69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6F9D3FE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AA8CB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qe-1;rtIs11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 [osm-10p::GFP + osm-10p::HtnQ150 + dpy-20(+)]</w:t>
            </w:r>
          </w:p>
          <w:p w14:paraId="6FE4264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1E9CA89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FC710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12</w:t>
            </w:r>
          </w:p>
          <w:p w14:paraId="418856D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78F69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98A8F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/11</w:t>
            </w:r>
          </w:p>
        </w:tc>
        <w:tc>
          <w:tcPr>
            <w:tcW w:w="982" w:type="dxa"/>
          </w:tcPr>
          <w:p w14:paraId="4096E8B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6A9E4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3</w:t>
            </w:r>
          </w:p>
          <w:p w14:paraId="2D46F5E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54F00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89AE4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</w:t>
            </w:r>
          </w:p>
        </w:tc>
        <w:tc>
          <w:tcPr>
            <w:tcW w:w="1586" w:type="dxa"/>
          </w:tcPr>
          <w:p w14:paraId="63EF1921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A3EA31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5C4686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 &lt;0.0001</w:t>
            </w:r>
          </w:p>
        </w:tc>
        <w:tc>
          <w:tcPr>
            <w:tcW w:w="1222" w:type="dxa"/>
          </w:tcPr>
          <w:p w14:paraId="240A4BA9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056916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9D50E6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</w:t>
            </w:r>
          </w:p>
        </w:tc>
      </w:tr>
      <w:tr w:rsidR="00D0079B" w:rsidRPr="00D0079B" w14:paraId="76F00511" w14:textId="77777777" w:rsidTr="00900C5D">
        <w:trPr>
          <w:trHeight w:val="579"/>
        </w:trPr>
        <w:tc>
          <w:tcPr>
            <w:tcW w:w="1413" w:type="dxa"/>
            <w:vMerge/>
          </w:tcPr>
          <w:p w14:paraId="2FC6105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C6D5A0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24A85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1B5C23D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D70AE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qe-1;rtIs11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 [osm-10p::GFP + osm-10p::HtnQ150 + dpy-20(+)]</w:t>
            </w:r>
          </w:p>
          <w:p w14:paraId="2CCB058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03A1022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DCB61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13</w:t>
            </w:r>
          </w:p>
          <w:p w14:paraId="78433A7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27EA4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54C05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6</w:t>
            </w:r>
          </w:p>
        </w:tc>
        <w:tc>
          <w:tcPr>
            <w:tcW w:w="982" w:type="dxa"/>
          </w:tcPr>
          <w:p w14:paraId="4263120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B6B91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</w:t>
            </w:r>
          </w:p>
          <w:p w14:paraId="15E82D9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2A634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2EAD8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586" w:type="dxa"/>
          </w:tcPr>
          <w:p w14:paraId="19C4B42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3FB29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B2B661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53</w:t>
            </w:r>
          </w:p>
        </w:tc>
        <w:tc>
          <w:tcPr>
            <w:tcW w:w="1222" w:type="dxa"/>
          </w:tcPr>
          <w:p w14:paraId="2B0B98C2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04C5315B" w14:textId="77777777" w:rsidTr="00900C5D">
        <w:trPr>
          <w:trHeight w:val="579"/>
        </w:trPr>
        <w:tc>
          <w:tcPr>
            <w:tcW w:w="1413" w:type="dxa"/>
            <w:vMerge/>
          </w:tcPr>
          <w:p w14:paraId="70FF5F0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FED612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B4749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5E904B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66CE1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qe-1;rtIs11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 [osm-10p::GFP + osm-10p::HtnQ150 + dpy-20(+)]</w:t>
            </w:r>
          </w:p>
          <w:p w14:paraId="5DFD8B5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62D6946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07A4B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0</w:t>
            </w:r>
          </w:p>
          <w:p w14:paraId="0947831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7BAA3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3E030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/5</w:t>
            </w:r>
          </w:p>
        </w:tc>
        <w:tc>
          <w:tcPr>
            <w:tcW w:w="982" w:type="dxa"/>
          </w:tcPr>
          <w:p w14:paraId="2C0717D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2A1CA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  <w:p w14:paraId="1598DC3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45561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0492F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3</w:t>
            </w:r>
          </w:p>
        </w:tc>
        <w:tc>
          <w:tcPr>
            <w:tcW w:w="1586" w:type="dxa"/>
          </w:tcPr>
          <w:p w14:paraId="3186C2B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E85D58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51A64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1165ADB2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59274114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1C03103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C9171CF" w14:textId="77777777" w:rsidR="006C6085" w:rsidRPr="00D0079B" w:rsidRDefault="006C6085" w:rsidP="00900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2C7E0A6" w14:textId="77777777" w:rsidR="006C6085" w:rsidRPr="00D0079B" w:rsidRDefault="006C6085" w:rsidP="00900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90220F7" w14:textId="77777777" w:rsidR="006C6085" w:rsidRPr="00D0079B" w:rsidRDefault="006C6085" w:rsidP="00900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1B76359" w14:textId="77777777" w:rsidR="006C6085" w:rsidRPr="00D0079B" w:rsidRDefault="006C6085" w:rsidP="00900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36B08FA" w14:textId="77777777" w:rsidR="006C6085" w:rsidRPr="00D0079B" w:rsidRDefault="006C6085" w:rsidP="00900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C4428C7" w14:textId="77777777" w:rsidR="006C6085" w:rsidRPr="00D0079B" w:rsidRDefault="006C6085" w:rsidP="00900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DDD187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6011DB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3DEF3E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B40357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G1RF</w:t>
            </w:r>
          </w:p>
          <w:p w14:paraId="494F1D4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B23C00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589C69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3193B19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10026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23393DD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06A78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ASI(-) [oyIs84 [gpa-4p::TU#813 + gcy-27p::TU#814 + gcy-27p::GFP + unc-122p::DsRed]]</w:t>
            </w:r>
          </w:p>
          <w:p w14:paraId="28554C3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6B58DA7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C1682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/27</w:t>
            </w:r>
          </w:p>
          <w:p w14:paraId="78C4D20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B9D25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C7739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9</w:t>
            </w:r>
          </w:p>
        </w:tc>
        <w:tc>
          <w:tcPr>
            <w:tcW w:w="982" w:type="dxa"/>
          </w:tcPr>
          <w:p w14:paraId="3EA9C70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458F0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2</w:t>
            </w:r>
          </w:p>
          <w:p w14:paraId="118D6C9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8CB82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815FF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9</w:t>
            </w:r>
          </w:p>
        </w:tc>
        <w:tc>
          <w:tcPr>
            <w:tcW w:w="1586" w:type="dxa"/>
          </w:tcPr>
          <w:p w14:paraId="4C4BA91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A3158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7D8FA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1FFD72B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0107D649" w14:textId="77777777" w:rsidTr="00900C5D">
        <w:trPr>
          <w:trHeight w:val="579"/>
        </w:trPr>
        <w:tc>
          <w:tcPr>
            <w:tcW w:w="1413" w:type="dxa"/>
            <w:vMerge/>
          </w:tcPr>
          <w:p w14:paraId="51F8919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47F6AC0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3204F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62F49C8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26582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ASI(-) [oyIs84 [gpa-4p::TU#813 + gcy-27p::TU#814 + gcy-27p::GFP + unc-122p::DsRed]]</w:t>
            </w:r>
          </w:p>
          <w:p w14:paraId="23110AA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5FD2F99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BD196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/12</w:t>
            </w:r>
          </w:p>
          <w:p w14:paraId="6084433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132A5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4BF62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/23</w:t>
            </w:r>
          </w:p>
        </w:tc>
        <w:tc>
          <w:tcPr>
            <w:tcW w:w="982" w:type="dxa"/>
          </w:tcPr>
          <w:p w14:paraId="442F89B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C21C7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3</w:t>
            </w:r>
          </w:p>
          <w:p w14:paraId="27CA36C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A34EF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197D8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5</w:t>
            </w:r>
          </w:p>
        </w:tc>
        <w:tc>
          <w:tcPr>
            <w:tcW w:w="1586" w:type="dxa"/>
          </w:tcPr>
          <w:p w14:paraId="1BF15A1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1916A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87657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4</w:t>
            </w:r>
          </w:p>
        </w:tc>
        <w:tc>
          <w:tcPr>
            <w:tcW w:w="1222" w:type="dxa"/>
          </w:tcPr>
          <w:p w14:paraId="2B4BE9F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5C301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AE413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E</w:t>
            </w:r>
          </w:p>
        </w:tc>
      </w:tr>
      <w:tr w:rsidR="00D0079B" w:rsidRPr="00D0079B" w14:paraId="18167810" w14:textId="77777777" w:rsidTr="00900C5D">
        <w:trPr>
          <w:trHeight w:val="579"/>
        </w:trPr>
        <w:tc>
          <w:tcPr>
            <w:tcW w:w="1413" w:type="dxa"/>
            <w:vMerge/>
          </w:tcPr>
          <w:p w14:paraId="24B46E1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38EF107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5864F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8270A5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C4699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ASI(-) [oyIs84 [gpa-4p::TU#813 + gcy-27p::TU#814 + gcy-27p::GFP + unc-122p::DsRed]]</w:t>
            </w:r>
          </w:p>
          <w:p w14:paraId="3612E83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0E629E0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565B6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/17</w:t>
            </w:r>
          </w:p>
          <w:p w14:paraId="23FD298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2DFE6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8656C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13</w:t>
            </w:r>
          </w:p>
        </w:tc>
        <w:tc>
          <w:tcPr>
            <w:tcW w:w="982" w:type="dxa"/>
          </w:tcPr>
          <w:p w14:paraId="31BC704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2B449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6</w:t>
            </w:r>
          </w:p>
          <w:p w14:paraId="07F3C3B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A8931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20592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4</w:t>
            </w:r>
          </w:p>
        </w:tc>
        <w:tc>
          <w:tcPr>
            <w:tcW w:w="1586" w:type="dxa"/>
          </w:tcPr>
          <w:p w14:paraId="6F09586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905CF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4ABCB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326</w:t>
            </w:r>
          </w:p>
        </w:tc>
        <w:tc>
          <w:tcPr>
            <w:tcW w:w="1222" w:type="dxa"/>
          </w:tcPr>
          <w:p w14:paraId="6B362AD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1B803DDE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3108BE5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77A5F0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C9D5AF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G1RF</w:t>
            </w:r>
          </w:p>
          <w:p w14:paraId="6BB7055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754347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46DA80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DD4C70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6E3216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284E3B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F212DB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G1RF</w:t>
            </w:r>
          </w:p>
        </w:tc>
        <w:tc>
          <w:tcPr>
            <w:tcW w:w="3118" w:type="dxa"/>
          </w:tcPr>
          <w:p w14:paraId="46E3827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11304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2B74EE5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E8CA2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x-1(ok1449)</w:t>
            </w:r>
          </w:p>
          <w:p w14:paraId="609F799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61080CF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E53BC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/10</w:t>
            </w:r>
          </w:p>
          <w:p w14:paraId="51337DB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6B8ED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/19</w:t>
            </w:r>
          </w:p>
        </w:tc>
        <w:tc>
          <w:tcPr>
            <w:tcW w:w="982" w:type="dxa"/>
          </w:tcPr>
          <w:p w14:paraId="1C534CA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B19E1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9</w:t>
            </w:r>
          </w:p>
          <w:p w14:paraId="330B450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64FC5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8</w:t>
            </w:r>
          </w:p>
        </w:tc>
        <w:tc>
          <w:tcPr>
            <w:tcW w:w="1586" w:type="dxa"/>
          </w:tcPr>
          <w:p w14:paraId="073219D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15D40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72D2B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548</w:t>
            </w:r>
          </w:p>
        </w:tc>
        <w:tc>
          <w:tcPr>
            <w:tcW w:w="1222" w:type="dxa"/>
          </w:tcPr>
          <w:p w14:paraId="180BE5E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061EE3F7" w14:textId="77777777" w:rsidTr="00900C5D">
        <w:trPr>
          <w:trHeight w:val="579"/>
        </w:trPr>
        <w:tc>
          <w:tcPr>
            <w:tcW w:w="1413" w:type="dxa"/>
            <w:vMerge/>
          </w:tcPr>
          <w:p w14:paraId="21D22AC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16C0699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A08AE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1FFD4B6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41C07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x-1(ok1449)</w:t>
            </w:r>
          </w:p>
          <w:p w14:paraId="1C82B66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5D9D822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98384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/22</w:t>
            </w:r>
          </w:p>
          <w:p w14:paraId="30B53CD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EBCD9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/24</w:t>
            </w:r>
          </w:p>
        </w:tc>
        <w:tc>
          <w:tcPr>
            <w:tcW w:w="982" w:type="dxa"/>
          </w:tcPr>
          <w:p w14:paraId="783BBAC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794DB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3</w:t>
            </w:r>
          </w:p>
          <w:p w14:paraId="16A7553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7C58B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6</w:t>
            </w:r>
          </w:p>
        </w:tc>
        <w:tc>
          <w:tcPr>
            <w:tcW w:w="1586" w:type="dxa"/>
          </w:tcPr>
          <w:p w14:paraId="3963965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8B036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0EA66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6336</w:t>
            </w:r>
          </w:p>
        </w:tc>
        <w:tc>
          <w:tcPr>
            <w:tcW w:w="1222" w:type="dxa"/>
          </w:tcPr>
          <w:p w14:paraId="19121C9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E0045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13EAA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N</w:t>
            </w:r>
          </w:p>
        </w:tc>
      </w:tr>
      <w:tr w:rsidR="00D0079B" w:rsidRPr="00D0079B" w14:paraId="7E594F9B" w14:textId="77777777" w:rsidTr="00900C5D">
        <w:trPr>
          <w:trHeight w:val="579"/>
        </w:trPr>
        <w:tc>
          <w:tcPr>
            <w:tcW w:w="1413" w:type="dxa"/>
            <w:vMerge/>
          </w:tcPr>
          <w:p w14:paraId="6A1C2A8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5989F4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22B0D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5CE730B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4421E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x-1(ok1449)</w:t>
            </w:r>
          </w:p>
          <w:p w14:paraId="4CD4D9A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1CAED3D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/14</w:t>
            </w:r>
          </w:p>
          <w:p w14:paraId="7A02398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/33</w:t>
            </w:r>
          </w:p>
        </w:tc>
        <w:tc>
          <w:tcPr>
            <w:tcW w:w="982" w:type="dxa"/>
          </w:tcPr>
          <w:p w14:paraId="42658FA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.6</w:t>
            </w:r>
          </w:p>
          <w:p w14:paraId="4D45396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8</w:t>
            </w:r>
          </w:p>
        </w:tc>
        <w:tc>
          <w:tcPr>
            <w:tcW w:w="1586" w:type="dxa"/>
          </w:tcPr>
          <w:p w14:paraId="73B8440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16233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4994</w:t>
            </w:r>
          </w:p>
        </w:tc>
        <w:tc>
          <w:tcPr>
            <w:tcW w:w="1222" w:type="dxa"/>
          </w:tcPr>
          <w:p w14:paraId="0F5300F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3D7EBE09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434FF6E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DBEDC1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E0E741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B8760A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393D48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94C8A5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8651DC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A33344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G1RF</w:t>
            </w:r>
          </w:p>
          <w:p w14:paraId="1969665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B886D86" w14:textId="77777777" w:rsidR="006C6085" w:rsidRPr="00D0079B" w:rsidRDefault="006C6085" w:rsidP="00900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3BDE9DE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5D447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2318925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B3499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K(-) 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qrIS1 [sra-9::mCasp1]</w:t>
            </w:r>
          </w:p>
          <w:p w14:paraId="791BA10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33FCEAE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/42</w:t>
            </w:r>
          </w:p>
          <w:p w14:paraId="08CC53D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/37</w:t>
            </w:r>
          </w:p>
        </w:tc>
        <w:tc>
          <w:tcPr>
            <w:tcW w:w="982" w:type="dxa"/>
          </w:tcPr>
          <w:p w14:paraId="21B95A9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2</w:t>
            </w:r>
          </w:p>
          <w:p w14:paraId="5ED5138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586" w:type="dxa"/>
          </w:tcPr>
          <w:p w14:paraId="2F5AA5C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97135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15CEE6F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248DA040" w14:textId="77777777" w:rsidTr="00900C5D">
        <w:trPr>
          <w:trHeight w:val="579"/>
        </w:trPr>
        <w:tc>
          <w:tcPr>
            <w:tcW w:w="1413" w:type="dxa"/>
            <w:vMerge/>
          </w:tcPr>
          <w:p w14:paraId="424D3D3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832D1B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A4CFD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0DC6744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6877D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K(-) 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qrIS1 [sra-9::mCasp1]</w:t>
            </w:r>
          </w:p>
          <w:p w14:paraId="6FCAC3C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50C5A47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43A77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/4</w:t>
            </w:r>
          </w:p>
          <w:p w14:paraId="437CADE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28C57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/19</w:t>
            </w:r>
          </w:p>
        </w:tc>
        <w:tc>
          <w:tcPr>
            <w:tcW w:w="982" w:type="dxa"/>
          </w:tcPr>
          <w:p w14:paraId="342D6AA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61A0D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5</w:t>
            </w:r>
          </w:p>
          <w:p w14:paraId="35647B4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DB03F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8</w:t>
            </w:r>
          </w:p>
          <w:p w14:paraId="6F3460D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6" w:type="dxa"/>
          </w:tcPr>
          <w:p w14:paraId="4773FBD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91119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35CA75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348BC9F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D0902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38011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H</w:t>
            </w:r>
          </w:p>
        </w:tc>
      </w:tr>
      <w:tr w:rsidR="00D0079B" w:rsidRPr="00D0079B" w14:paraId="207A4EEF" w14:textId="77777777" w:rsidTr="00900C5D">
        <w:trPr>
          <w:trHeight w:val="579"/>
        </w:trPr>
        <w:tc>
          <w:tcPr>
            <w:tcW w:w="1413" w:type="dxa"/>
            <w:vMerge/>
          </w:tcPr>
          <w:p w14:paraId="68497E2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678B1B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47CC9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080C5C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2F2B1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K(-) 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qrIS1 [sra-9::mCasp1]</w:t>
            </w:r>
          </w:p>
          <w:p w14:paraId="57960BF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3255FC6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C147C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23</w:t>
            </w:r>
          </w:p>
          <w:p w14:paraId="3CEA510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33C0A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/43</w:t>
            </w:r>
          </w:p>
        </w:tc>
        <w:tc>
          <w:tcPr>
            <w:tcW w:w="982" w:type="dxa"/>
          </w:tcPr>
          <w:p w14:paraId="5071ABB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D5736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3</w:t>
            </w:r>
          </w:p>
          <w:p w14:paraId="1EB9342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1267B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1</w:t>
            </w:r>
          </w:p>
        </w:tc>
        <w:tc>
          <w:tcPr>
            <w:tcW w:w="1586" w:type="dxa"/>
          </w:tcPr>
          <w:p w14:paraId="57212C5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AE2E0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281C5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D3AA4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5</w:t>
            </w:r>
          </w:p>
        </w:tc>
        <w:tc>
          <w:tcPr>
            <w:tcW w:w="1222" w:type="dxa"/>
          </w:tcPr>
          <w:p w14:paraId="5F38C8C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7A54D275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0F32F0D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04EC6B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92A4D6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6E8F42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1EABCA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553452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68FD85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76B0A7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07CA20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8611F5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0FB3D6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G1RF</w:t>
            </w:r>
          </w:p>
        </w:tc>
        <w:tc>
          <w:tcPr>
            <w:tcW w:w="3118" w:type="dxa"/>
          </w:tcPr>
          <w:p w14:paraId="4170074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D47E6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5002C0B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A6F66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447D5C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32E1705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9F77C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13</w:t>
            </w:r>
          </w:p>
          <w:p w14:paraId="39C39DC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89D9B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72920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/13</w:t>
            </w:r>
          </w:p>
        </w:tc>
        <w:tc>
          <w:tcPr>
            <w:tcW w:w="982" w:type="dxa"/>
          </w:tcPr>
          <w:p w14:paraId="3D581D9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74BD1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</w:t>
            </w:r>
          </w:p>
          <w:p w14:paraId="3186156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EF332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8973B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9</w:t>
            </w:r>
          </w:p>
        </w:tc>
        <w:tc>
          <w:tcPr>
            <w:tcW w:w="1586" w:type="dxa"/>
          </w:tcPr>
          <w:p w14:paraId="3229481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BE6F11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B7D689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9</w:t>
            </w:r>
          </w:p>
        </w:tc>
        <w:tc>
          <w:tcPr>
            <w:tcW w:w="1222" w:type="dxa"/>
          </w:tcPr>
          <w:p w14:paraId="4FAE2D3F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0A9DC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2DC9B740" w14:textId="77777777" w:rsidTr="00900C5D">
        <w:trPr>
          <w:trHeight w:val="579"/>
        </w:trPr>
        <w:tc>
          <w:tcPr>
            <w:tcW w:w="1413" w:type="dxa"/>
            <w:vMerge/>
          </w:tcPr>
          <w:p w14:paraId="231ABE8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40CFE5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87192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06DC4E6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B7799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5C1537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54AC482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5A1D3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5</w:t>
            </w:r>
          </w:p>
          <w:p w14:paraId="4C20E27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9D9EC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E0985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8</w:t>
            </w:r>
          </w:p>
        </w:tc>
        <w:tc>
          <w:tcPr>
            <w:tcW w:w="982" w:type="dxa"/>
          </w:tcPr>
          <w:p w14:paraId="3C42662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56BB3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  <w:p w14:paraId="4C5A0CC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A8B3D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08038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3</w:t>
            </w:r>
          </w:p>
        </w:tc>
        <w:tc>
          <w:tcPr>
            <w:tcW w:w="1586" w:type="dxa"/>
          </w:tcPr>
          <w:p w14:paraId="627BB292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7E8027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072E57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318</w:t>
            </w:r>
          </w:p>
        </w:tc>
        <w:tc>
          <w:tcPr>
            <w:tcW w:w="1222" w:type="dxa"/>
          </w:tcPr>
          <w:p w14:paraId="2C896EB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6A05C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6D6BB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Q</w:t>
            </w:r>
          </w:p>
        </w:tc>
      </w:tr>
      <w:tr w:rsidR="00D0079B" w:rsidRPr="00D0079B" w14:paraId="48EC3937" w14:textId="77777777" w:rsidTr="00900C5D">
        <w:trPr>
          <w:trHeight w:val="579"/>
        </w:trPr>
        <w:tc>
          <w:tcPr>
            <w:tcW w:w="1413" w:type="dxa"/>
            <w:vMerge/>
          </w:tcPr>
          <w:p w14:paraId="2E87EA7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F39C2E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F5CC5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51ACEB9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D6CC5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586AAA5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0F16431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18C7F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0</w:t>
            </w:r>
          </w:p>
          <w:p w14:paraId="25BCE75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03B17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BB4F2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3</w:t>
            </w:r>
          </w:p>
        </w:tc>
        <w:tc>
          <w:tcPr>
            <w:tcW w:w="982" w:type="dxa"/>
          </w:tcPr>
          <w:p w14:paraId="27D7BAB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22155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  <w:p w14:paraId="289A23F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62A7C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CA559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3</w:t>
            </w:r>
          </w:p>
        </w:tc>
        <w:tc>
          <w:tcPr>
            <w:tcW w:w="1586" w:type="dxa"/>
          </w:tcPr>
          <w:p w14:paraId="0042E18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D2665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ADB65C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229</w:t>
            </w:r>
          </w:p>
        </w:tc>
        <w:tc>
          <w:tcPr>
            <w:tcW w:w="1222" w:type="dxa"/>
          </w:tcPr>
          <w:p w14:paraId="1D39AE9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4131B088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295BC2B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49576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AB908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D4005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1D715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91830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55D53E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G1RF</w:t>
            </w:r>
          </w:p>
        </w:tc>
        <w:tc>
          <w:tcPr>
            <w:tcW w:w="3118" w:type="dxa"/>
          </w:tcPr>
          <w:p w14:paraId="0868982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A2558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01B806D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EA538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</w:p>
          <w:p w14:paraId="3793F09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41827DD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2237E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13</w:t>
            </w:r>
          </w:p>
          <w:p w14:paraId="29C6BB5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0D8AB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/4</w:t>
            </w:r>
          </w:p>
        </w:tc>
        <w:tc>
          <w:tcPr>
            <w:tcW w:w="982" w:type="dxa"/>
          </w:tcPr>
          <w:p w14:paraId="4A904CD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E1190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</w:t>
            </w:r>
          </w:p>
          <w:p w14:paraId="028995C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43DFA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4</w:t>
            </w:r>
          </w:p>
        </w:tc>
        <w:tc>
          <w:tcPr>
            <w:tcW w:w="1586" w:type="dxa"/>
          </w:tcPr>
          <w:p w14:paraId="0DE7631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D0F89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DCA7A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817</w:t>
            </w:r>
          </w:p>
        </w:tc>
        <w:tc>
          <w:tcPr>
            <w:tcW w:w="1222" w:type="dxa"/>
          </w:tcPr>
          <w:p w14:paraId="0B183E0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109D3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6CE8F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4B</w:t>
            </w:r>
          </w:p>
        </w:tc>
      </w:tr>
      <w:tr w:rsidR="00D0079B" w:rsidRPr="00D0079B" w14:paraId="1D066F21" w14:textId="77777777" w:rsidTr="00900C5D">
        <w:trPr>
          <w:trHeight w:val="579"/>
        </w:trPr>
        <w:tc>
          <w:tcPr>
            <w:tcW w:w="1413" w:type="dxa"/>
            <w:vMerge/>
          </w:tcPr>
          <w:p w14:paraId="2A4E2DB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143CBD4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36AAB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140A28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A7B96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</w:p>
          <w:p w14:paraId="287FC21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4846A06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83C53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10</w:t>
            </w:r>
          </w:p>
          <w:p w14:paraId="523295B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A7790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10</w:t>
            </w:r>
          </w:p>
        </w:tc>
        <w:tc>
          <w:tcPr>
            <w:tcW w:w="982" w:type="dxa"/>
          </w:tcPr>
          <w:p w14:paraId="28DB0E0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B638E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6</w:t>
            </w:r>
          </w:p>
          <w:p w14:paraId="47B2A4C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6847A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</w:t>
            </w:r>
          </w:p>
        </w:tc>
        <w:tc>
          <w:tcPr>
            <w:tcW w:w="1586" w:type="dxa"/>
          </w:tcPr>
          <w:p w14:paraId="5A909D1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E75EA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26608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4313</w:t>
            </w:r>
          </w:p>
        </w:tc>
        <w:tc>
          <w:tcPr>
            <w:tcW w:w="1222" w:type="dxa"/>
          </w:tcPr>
          <w:p w14:paraId="5E52795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5BED483C" w14:textId="77777777" w:rsidTr="00900C5D">
        <w:trPr>
          <w:trHeight w:val="579"/>
        </w:trPr>
        <w:tc>
          <w:tcPr>
            <w:tcW w:w="1413" w:type="dxa"/>
            <w:vMerge/>
          </w:tcPr>
          <w:p w14:paraId="1AE1FB0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A677A8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D38D9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4EBB4D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84A36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</w:p>
        </w:tc>
        <w:tc>
          <w:tcPr>
            <w:tcW w:w="1364" w:type="dxa"/>
          </w:tcPr>
          <w:p w14:paraId="687D41F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59811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3</w:t>
            </w:r>
          </w:p>
          <w:p w14:paraId="0CBB3F8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81F46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/23</w:t>
            </w:r>
          </w:p>
        </w:tc>
        <w:tc>
          <w:tcPr>
            <w:tcW w:w="982" w:type="dxa"/>
          </w:tcPr>
          <w:p w14:paraId="428976F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A4FAD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1</w:t>
            </w:r>
          </w:p>
          <w:p w14:paraId="0A386E5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EDBDB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1</w:t>
            </w:r>
          </w:p>
        </w:tc>
        <w:tc>
          <w:tcPr>
            <w:tcW w:w="1586" w:type="dxa"/>
          </w:tcPr>
          <w:p w14:paraId="08942BF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6665D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5D9FC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958</w:t>
            </w:r>
          </w:p>
        </w:tc>
        <w:tc>
          <w:tcPr>
            <w:tcW w:w="1222" w:type="dxa"/>
          </w:tcPr>
          <w:p w14:paraId="18C86C3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8F90B1A" w14:textId="77777777" w:rsidR="006C6085" w:rsidRPr="00D0079B" w:rsidRDefault="006C6085" w:rsidP="006C608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0079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C:</w:t>
      </w:r>
    </w:p>
    <w:tbl>
      <w:tblPr>
        <w:tblStyle w:val="TableGrid"/>
        <w:tblpPr w:leftFromText="180" w:rightFromText="180" w:vertAnchor="page" w:horzAnchor="margin" w:tblpXSpec="center" w:tblpY="2281"/>
        <w:tblW w:w="9685" w:type="dxa"/>
        <w:tblLayout w:type="fixed"/>
        <w:tblLook w:val="04A0" w:firstRow="1" w:lastRow="0" w:firstColumn="1" w:lastColumn="0" w:noHBand="0" w:noVBand="1"/>
      </w:tblPr>
      <w:tblGrid>
        <w:gridCol w:w="1413"/>
        <w:gridCol w:w="3118"/>
        <w:gridCol w:w="1364"/>
        <w:gridCol w:w="982"/>
        <w:gridCol w:w="1586"/>
        <w:gridCol w:w="1222"/>
      </w:tblGrid>
      <w:tr w:rsidR="00D0079B" w:rsidRPr="00D0079B" w14:paraId="7D9577E6" w14:textId="77777777" w:rsidTr="00900C5D">
        <w:trPr>
          <w:trHeight w:val="511"/>
        </w:trPr>
        <w:tc>
          <w:tcPr>
            <w:tcW w:w="1413" w:type="dxa"/>
          </w:tcPr>
          <w:p w14:paraId="452BAE1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7C2E42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AB680C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hogen</w:t>
            </w:r>
          </w:p>
        </w:tc>
        <w:tc>
          <w:tcPr>
            <w:tcW w:w="3118" w:type="dxa"/>
          </w:tcPr>
          <w:p w14:paraId="56784F3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0844F9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EEE46C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1364" w:type="dxa"/>
          </w:tcPr>
          <w:p w14:paraId="261ECC0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animals (Assayed/Censored)</w:t>
            </w:r>
          </w:p>
        </w:tc>
        <w:tc>
          <w:tcPr>
            <w:tcW w:w="982" w:type="dxa"/>
          </w:tcPr>
          <w:p w14:paraId="0685690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71A240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D</w:t>
            </w: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50</w:t>
            </w: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n Hours</w:t>
            </w:r>
          </w:p>
        </w:tc>
        <w:tc>
          <w:tcPr>
            <w:tcW w:w="1586" w:type="dxa"/>
          </w:tcPr>
          <w:p w14:paraId="50E40FA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838887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BD7926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222" w:type="dxa"/>
          </w:tcPr>
          <w:p w14:paraId="6817243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AD667A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E52E7D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ure</w:t>
            </w:r>
          </w:p>
        </w:tc>
      </w:tr>
      <w:tr w:rsidR="00D0079B" w:rsidRPr="00D0079B" w14:paraId="24936451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6A25AD5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278978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75A38F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B4724A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3570AB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D42F0B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C1954F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2DDD30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2F4EBE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90B30F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D629D7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B3EE1D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66B2DF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8CEC7A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FCF101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5AA015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601B06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9DA5FB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99</w:t>
            </w:r>
            <w:r w:rsidRPr="00D0079B">
              <w:rPr>
                <w:rFonts w:ascii="Times New Roman" w:hAnsi="Times New Roman" w:cs="Times New Roman"/>
              </w:rPr>
              <w:t>α</w:t>
            </w:r>
          </w:p>
          <w:p w14:paraId="29972E6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7DBD20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1426C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1B1FDBB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3D8D6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dr-7</w:t>
            </w:r>
          </w:p>
          <w:p w14:paraId="44671EB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4311E19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09386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/12</w:t>
            </w:r>
          </w:p>
          <w:p w14:paraId="1CC57E4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89CF0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/18</w:t>
            </w:r>
          </w:p>
        </w:tc>
        <w:tc>
          <w:tcPr>
            <w:tcW w:w="982" w:type="dxa"/>
          </w:tcPr>
          <w:p w14:paraId="44D8B8C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34A33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  <w:p w14:paraId="0365A24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0EA9C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2</w:t>
            </w:r>
          </w:p>
        </w:tc>
        <w:tc>
          <w:tcPr>
            <w:tcW w:w="1586" w:type="dxa"/>
          </w:tcPr>
          <w:p w14:paraId="6694DF8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5152E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E56B1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11</w:t>
            </w:r>
          </w:p>
        </w:tc>
        <w:tc>
          <w:tcPr>
            <w:tcW w:w="1222" w:type="dxa"/>
          </w:tcPr>
          <w:p w14:paraId="164A13D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E7173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71533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C</w:t>
            </w:r>
          </w:p>
        </w:tc>
      </w:tr>
      <w:tr w:rsidR="00D0079B" w:rsidRPr="00D0079B" w14:paraId="2E478393" w14:textId="77777777" w:rsidTr="00900C5D">
        <w:trPr>
          <w:trHeight w:val="601"/>
        </w:trPr>
        <w:tc>
          <w:tcPr>
            <w:tcW w:w="1413" w:type="dxa"/>
            <w:vMerge/>
          </w:tcPr>
          <w:p w14:paraId="457C356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49191F7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D9AFF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13F668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4C0DF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dr-7</w:t>
            </w:r>
          </w:p>
          <w:p w14:paraId="48BFE7C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052AFE6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6F8C9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.29</w:t>
            </w:r>
          </w:p>
          <w:p w14:paraId="1B71536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99420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/20</w:t>
            </w:r>
          </w:p>
        </w:tc>
        <w:tc>
          <w:tcPr>
            <w:tcW w:w="982" w:type="dxa"/>
          </w:tcPr>
          <w:p w14:paraId="4386D57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B7342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1</w:t>
            </w:r>
          </w:p>
          <w:p w14:paraId="5D58AFC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5C6FE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4</w:t>
            </w:r>
          </w:p>
        </w:tc>
        <w:tc>
          <w:tcPr>
            <w:tcW w:w="1586" w:type="dxa"/>
          </w:tcPr>
          <w:p w14:paraId="2B3E18D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4B7F6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62FB4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174E34A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709F636A" w14:textId="77777777" w:rsidTr="00900C5D">
        <w:trPr>
          <w:trHeight w:val="601"/>
        </w:trPr>
        <w:tc>
          <w:tcPr>
            <w:tcW w:w="1413" w:type="dxa"/>
            <w:vMerge/>
          </w:tcPr>
          <w:p w14:paraId="088F771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2D9962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61873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688C51C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29E3C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dr-7</w:t>
            </w:r>
          </w:p>
          <w:p w14:paraId="64145B1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7BF7E06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6938E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32</w:t>
            </w:r>
          </w:p>
          <w:p w14:paraId="32B882B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7C1C2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/58</w:t>
            </w:r>
          </w:p>
        </w:tc>
        <w:tc>
          <w:tcPr>
            <w:tcW w:w="982" w:type="dxa"/>
          </w:tcPr>
          <w:p w14:paraId="13518E7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D333F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8</w:t>
            </w:r>
          </w:p>
          <w:p w14:paraId="537E32B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6BC2F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2</w:t>
            </w:r>
          </w:p>
        </w:tc>
        <w:tc>
          <w:tcPr>
            <w:tcW w:w="1586" w:type="dxa"/>
          </w:tcPr>
          <w:p w14:paraId="602236B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9A204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D4880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5</w:t>
            </w:r>
          </w:p>
        </w:tc>
        <w:tc>
          <w:tcPr>
            <w:tcW w:w="1222" w:type="dxa"/>
          </w:tcPr>
          <w:p w14:paraId="2E7243C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02ACD00D" w14:textId="77777777" w:rsidTr="00900C5D">
        <w:trPr>
          <w:trHeight w:val="579"/>
        </w:trPr>
        <w:tc>
          <w:tcPr>
            <w:tcW w:w="1413" w:type="dxa"/>
            <w:vMerge/>
          </w:tcPr>
          <w:p w14:paraId="2DB5D1D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33401A8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462BF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8129AA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C390F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A(-) [agEx[odr-10p::TU#813 + odr-10p::TU#814 + unc-122p::GFP]]</w:t>
            </w:r>
          </w:p>
          <w:p w14:paraId="459C680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1C50E09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C5C6B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26</w:t>
            </w:r>
          </w:p>
          <w:p w14:paraId="6F6558F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12A03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996FD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/18</w:t>
            </w:r>
          </w:p>
        </w:tc>
        <w:tc>
          <w:tcPr>
            <w:tcW w:w="982" w:type="dxa"/>
          </w:tcPr>
          <w:p w14:paraId="5865643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C2D0F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</w:t>
            </w:r>
          </w:p>
          <w:p w14:paraId="00D7BA6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15A72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BA587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7</w:t>
            </w:r>
          </w:p>
        </w:tc>
        <w:tc>
          <w:tcPr>
            <w:tcW w:w="1586" w:type="dxa"/>
          </w:tcPr>
          <w:p w14:paraId="03DF9AD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437E33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4D336F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12</w:t>
            </w:r>
          </w:p>
        </w:tc>
        <w:tc>
          <w:tcPr>
            <w:tcW w:w="1222" w:type="dxa"/>
          </w:tcPr>
          <w:p w14:paraId="58BAF90C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F12564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34339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C</w:t>
            </w:r>
          </w:p>
        </w:tc>
      </w:tr>
      <w:tr w:rsidR="00D0079B" w:rsidRPr="00D0079B" w14:paraId="4662403C" w14:textId="77777777" w:rsidTr="00900C5D">
        <w:trPr>
          <w:trHeight w:val="579"/>
        </w:trPr>
        <w:tc>
          <w:tcPr>
            <w:tcW w:w="1413" w:type="dxa"/>
            <w:vMerge/>
          </w:tcPr>
          <w:p w14:paraId="3AB6372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B6F728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89397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146FAD9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63DF8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A(-) [agEx[odr-10p::TU#813 + odr-10p::TU#814 + unc-122p::GFP]]</w:t>
            </w:r>
          </w:p>
          <w:p w14:paraId="6182740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64A9859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77887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23</w:t>
            </w:r>
          </w:p>
          <w:p w14:paraId="42BA179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26D83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4174D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/18</w:t>
            </w:r>
          </w:p>
        </w:tc>
        <w:tc>
          <w:tcPr>
            <w:tcW w:w="982" w:type="dxa"/>
          </w:tcPr>
          <w:p w14:paraId="3B2C6B9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2879F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6</w:t>
            </w:r>
          </w:p>
          <w:p w14:paraId="55DCBB9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15AA8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3B137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586" w:type="dxa"/>
          </w:tcPr>
          <w:p w14:paraId="3766BF0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BC5B77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0DED34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110</w:t>
            </w:r>
          </w:p>
        </w:tc>
        <w:tc>
          <w:tcPr>
            <w:tcW w:w="1222" w:type="dxa"/>
          </w:tcPr>
          <w:p w14:paraId="255198D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769AC403" w14:textId="77777777" w:rsidTr="00900C5D">
        <w:trPr>
          <w:trHeight w:val="579"/>
        </w:trPr>
        <w:tc>
          <w:tcPr>
            <w:tcW w:w="1413" w:type="dxa"/>
            <w:vMerge/>
          </w:tcPr>
          <w:p w14:paraId="4247117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3B76E47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2887D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CEF592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3C338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A(-) [agEx[odr-10p::TU#813 + odr-10p::TU#814 + unc-122p::GFP]]</w:t>
            </w:r>
          </w:p>
          <w:p w14:paraId="31911C9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7023A8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8B071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/18</w:t>
            </w:r>
          </w:p>
          <w:p w14:paraId="3F9B8E8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B7284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91333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/12</w:t>
            </w:r>
          </w:p>
        </w:tc>
        <w:tc>
          <w:tcPr>
            <w:tcW w:w="982" w:type="dxa"/>
          </w:tcPr>
          <w:p w14:paraId="0B659AE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F4109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  <w:p w14:paraId="552D630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3D964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BC0B1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1</w:t>
            </w:r>
          </w:p>
        </w:tc>
        <w:tc>
          <w:tcPr>
            <w:tcW w:w="1586" w:type="dxa"/>
          </w:tcPr>
          <w:p w14:paraId="7B0292F9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CD52F1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F3C463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12</w:t>
            </w:r>
          </w:p>
        </w:tc>
        <w:tc>
          <w:tcPr>
            <w:tcW w:w="1222" w:type="dxa"/>
          </w:tcPr>
          <w:p w14:paraId="31C1E5D4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34CF8019" w14:textId="77777777" w:rsidTr="00900C5D">
        <w:trPr>
          <w:trHeight w:val="601"/>
        </w:trPr>
        <w:tc>
          <w:tcPr>
            <w:tcW w:w="1413" w:type="dxa"/>
            <w:vMerge w:val="restart"/>
          </w:tcPr>
          <w:p w14:paraId="2A5EAAA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CC6141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5FDE2D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7F4313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E0FEB8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3CBAC3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79B158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395711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99</w:t>
            </w:r>
            <w:r w:rsidRPr="00D0079B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3118" w:type="dxa"/>
          </w:tcPr>
          <w:p w14:paraId="7720A77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C67DB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6BD0BEF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3A4D5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m-4(yz12)</w:t>
            </w:r>
          </w:p>
          <w:p w14:paraId="51B5CD2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468C6D7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506AB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/29</w:t>
            </w:r>
          </w:p>
          <w:p w14:paraId="6C19B07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93867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47</w:t>
            </w:r>
          </w:p>
        </w:tc>
        <w:tc>
          <w:tcPr>
            <w:tcW w:w="982" w:type="dxa"/>
          </w:tcPr>
          <w:p w14:paraId="269B71B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65EFB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1</w:t>
            </w:r>
          </w:p>
          <w:p w14:paraId="45AB0E5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51C99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44</w:t>
            </w:r>
          </w:p>
        </w:tc>
        <w:tc>
          <w:tcPr>
            <w:tcW w:w="1586" w:type="dxa"/>
          </w:tcPr>
          <w:p w14:paraId="32AE8EB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A6413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21F94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4655</w:t>
            </w:r>
          </w:p>
        </w:tc>
        <w:tc>
          <w:tcPr>
            <w:tcW w:w="1222" w:type="dxa"/>
          </w:tcPr>
          <w:p w14:paraId="18643E0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AD7A3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35CB9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F</w:t>
            </w:r>
          </w:p>
        </w:tc>
      </w:tr>
      <w:tr w:rsidR="00D0079B" w:rsidRPr="00D0079B" w14:paraId="2BBFF157" w14:textId="77777777" w:rsidTr="00900C5D">
        <w:trPr>
          <w:trHeight w:val="601"/>
        </w:trPr>
        <w:tc>
          <w:tcPr>
            <w:tcW w:w="1413" w:type="dxa"/>
            <w:vMerge/>
          </w:tcPr>
          <w:p w14:paraId="177213A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E69B07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A365D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22862A0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06B78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m-4(yz12)</w:t>
            </w:r>
          </w:p>
          <w:p w14:paraId="6CBC0C0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0526AC7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B3C43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23</w:t>
            </w:r>
          </w:p>
          <w:p w14:paraId="067B9AD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F1208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21</w:t>
            </w:r>
          </w:p>
        </w:tc>
        <w:tc>
          <w:tcPr>
            <w:tcW w:w="982" w:type="dxa"/>
          </w:tcPr>
          <w:p w14:paraId="1379816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664C9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6</w:t>
            </w:r>
          </w:p>
          <w:p w14:paraId="6A96416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5918B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4</w:t>
            </w:r>
          </w:p>
        </w:tc>
        <w:tc>
          <w:tcPr>
            <w:tcW w:w="1586" w:type="dxa"/>
          </w:tcPr>
          <w:p w14:paraId="7215F2B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0CD58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67A84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4039</w:t>
            </w:r>
          </w:p>
        </w:tc>
        <w:tc>
          <w:tcPr>
            <w:tcW w:w="1222" w:type="dxa"/>
          </w:tcPr>
          <w:p w14:paraId="35AF93A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0D61A265" w14:textId="77777777" w:rsidTr="00900C5D">
        <w:trPr>
          <w:trHeight w:val="579"/>
        </w:trPr>
        <w:tc>
          <w:tcPr>
            <w:tcW w:w="1413" w:type="dxa"/>
            <w:vMerge/>
          </w:tcPr>
          <w:p w14:paraId="7D9A6C9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845FDA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21E80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FCF635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237BD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m-4(yz12)</w:t>
            </w:r>
          </w:p>
          <w:p w14:paraId="0652C28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FFD32D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95649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/18</w:t>
            </w:r>
          </w:p>
          <w:p w14:paraId="4140A49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F6DD0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/13</w:t>
            </w:r>
          </w:p>
        </w:tc>
        <w:tc>
          <w:tcPr>
            <w:tcW w:w="982" w:type="dxa"/>
          </w:tcPr>
          <w:p w14:paraId="0489CA1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1A431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  <w:p w14:paraId="4B8DDEA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A3266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1</w:t>
            </w:r>
          </w:p>
        </w:tc>
        <w:tc>
          <w:tcPr>
            <w:tcW w:w="1586" w:type="dxa"/>
          </w:tcPr>
          <w:p w14:paraId="3A0400D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A0713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2477F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9703</w:t>
            </w:r>
          </w:p>
        </w:tc>
        <w:tc>
          <w:tcPr>
            <w:tcW w:w="1222" w:type="dxa"/>
          </w:tcPr>
          <w:p w14:paraId="561C0E6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5064B4FE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759FC4C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D4CAFB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1FE5DA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65B4C1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782332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8F1D04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FD06E4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A23EAC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EF251F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13F7F1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99</w:t>
            </w:r>
            <w:r w:rsidRPr="00D0079B">
              <w:rPr>
                <w:rFonts w:ascii="Times New Roman" w:hAnsi="Times New Roman" w:cs="Times New Roman"/>
              </w:rPr>
              <w:t>α</w:t>
            </w:r>
          </w:p>
          <w:p w14:paraId="2BFB9A0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E51D8E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FC3E7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6BF5159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4A7B8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C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oyIs85 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-36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TU#813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-36p::TU#814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srtx-1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GFP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p::DsRed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2871C81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30157F8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CA5D3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/29</w:t>
            </w:r>
          </w:p>
          <w:p w14:paraId="45662A5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7444D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82E7F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/47</w:t>
            </w:r>
          </w:p>
        </w:tc>
        <w:tc>
          <w:tcPr>
            <w:tcW w:w="982" w:type="dxa"/>
          </w:tcPr>
          <w:p w14:paraId="570AD21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2B906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1</w:t>
            </w:r>
          </w:p>
          <w:p w14:paraId="034EBE0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DC850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E94F9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1586" w:type="dxa"/>
          </w:tcPr>
          <w:p w14:paraId="4DA02F99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4EDA46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18732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7E06F3E3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C73F4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D46648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I</w:t>
            </w:r>
          </w:p>
        </w:tc>
      </w:tr>
      <w:tr w:rsidR="00D0079B" w:rsidRPr="00D0079B" w14:paraId="278F3422" w14:textId="77777777" w:rsidTr="00900C5D">
        <w:trPr>
          <w:trHeight w:val="579"/>
        </w:trPr>
        <w:tc>
          <w:tcPr>
            <w:tcW w:w="1413" w:type="dxa"/>
            <w:vMerge/>
          </w:tcPr>
          <w:p w14:paraId="4280502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4F8F1CB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4D75B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76A8DFA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98765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C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oyIs85 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-36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TU#813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-36p::TU#814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srtx-1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GFP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p::DsRed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F00A07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16193CF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45997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/12</w:t>
            </w:r>
          </w:p>
          <w:p w14:paraId="461E399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94F06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D7C4B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/26</w:t>
            </w:r>
          </w:p>
        </w:tc>
        <w:tc>
          <w:tcPr>
            <w:tcW w:w="982" w:type="dxa"/>
          </w:tcPr>
          <w:p w14:paraId="3CA2486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8C1039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</w:t>
            </w:r>
          </w:p>
          <w:p w14:paraId="5FB3A61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F7082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00DDE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4</w:t>
            </w:r>
          </w:p>
        </w:tc>
        <w:tc>
          <w:tcPr>
            <w:tcW w:w="1586" w:type="dxa"/>
          </w:tcPr>
          <w:p w14:paraId="6D4D5B3A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B1B362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3BA56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6</w:t>
            </w:r>
          </w:p>
        </w:tc>
        <w:tc>
          <w:tcPr>
            <w:tcW w:w="1222" w:type="dxa"/>
          </w:tcPr>
          <w:p w14:paraId="3A45EC83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275D3612" w14:textId="77777777" w:rsidTr="00900C5D">
        <w:trPr>
          <w:trHeight w:val="579"/>
        </w:trPr>
        <w:tc>
          <w:tcPr>
            <w:tcW w:w="1413" w:type="dxa"/>
            <w:vMerge/>
          </w:tcPr>
          <w:p w14:paraId="3BCFCE5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E2B150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D377D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5CA8CD4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D78DF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C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oyIs85 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-36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TU#813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ceh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-36p::TU#814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srtx-1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p::GFP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9F9F9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p::DsRed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26DCB3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3918F2D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27F18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26</w:t>
            </w:r>
          </w:p>
          <w:p w14:paraId="5068907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7B24A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3B264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/36</w:t>
            </w:r>
          </w:p>
        </w:tc>
        <w:tc>
          <w:tcPr>
            <w:tcW w:w="982" w:type="dxa"/>
          </w:tcPr>
          <w:p w14:paraId="7138C11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558CB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</w:t>
            </w:r>
          </w:p>
          <w:p w14:paraId="52051DC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54437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AC325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.3</w:t>
            </w:r>
          </w:p>
        </w:tc>
        <w:tc>
          <w:tcPr>
            <w:tcW w:w="1586" w:type="dxa"/>
          </w:tcPr>
          <w:p w14:paraId="09135FB1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4AABF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B50CF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3ABE089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272E7471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3DF00B8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CF6523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0BC051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81BC3F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C3952D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E2CBF5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5B5BC1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7FD4A1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B114E9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200F40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99FD14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32D0F2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2ABFE8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B50381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F859DC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402D50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BB433E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B3913F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7C0CBA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99</w:t>
            </w:r>
            <w:r w:rsidRPr="00D0079B">
              <w:rPr>
                <w:rFonts w:ascii="Times New Roman" w:hAnsi="Times New Roman" w:cs="Times New Roman"/>
              </w:rPr>
              <w:t>α</w:t>
            </w:r>
          </w:p>
          <w:p w14:paraId="7A5140A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A29F3A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6741A5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F24487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DFBC4A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EB538C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950F86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256387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0C2390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66119F5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N2</w:t>
            </w:r>
          </w:p>
          <w:p w14:paraId="4D1A036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7A014E7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0079B">
              <w:rPr>
                <w:rFonts w:ascii="Times New Roman" w:hAnsi="Times New Roman" w:cs="Times New Roman"/>
                <w:i/>
                <w:iCs/>
              </w:rPr>
              <w:t>gcy-8(oy44)</w:t>
            </w:r>
          </w:p>
          <w:p w14:paraId="1F2D544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907D2A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2A4CB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/54</w:t>
            </w:r>
          </w:p>
          <w:p w14:paraId="6DCD7A0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CEE97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/7</w:t>
            </w:r>
          </w:p>
        </w:tc>
        <w:tc>
          <w:tcPr>
            <w:tcW w:w="982" w:type="dxa"/>
          </w:tcPr>
          <w:p w14:paraId="62E0019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AA5CC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8</w:t>
            </w:r>
          </w:p>
          <w:p w14:paraId="10B5B3A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B9EF7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8</w:t>
            </w:r>
          </w:p>
        </w:tc>
        <w:tc>
          <w:tcPr>
            <w:tcW w:w="1586" w:type="dxa"/>
          </w:tcPr>
          <w:p w14:paraId="6923EA3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DC245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6B86A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71</w:t>
            </w:r>
          </w:p>
        </w:tc>
        <w:tc>
          <w:tcPr>
            <w:tcW w:w="1222" w:type="dxa"/>
          </w:tcPr>
          <w:p w14:paraId="5918CAF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62EDA95D" w14:textId="77777777" w:rsidTr="00900C5D">
        <w:trPr>
          <w:trHeight w:val="579"/>
        </w:trPr>
        <w:tc>
          <w:tcPr>
            <w:tcW w:w="1413" w:type="dxa"/>
            <w:vMerge/>
          </w:tcPr>
          <w:p w14:paraId="3C35D45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81EE2E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53F433C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N2</w:t>
            </w:r>
          </w:p>
          <w:p w14:paraId="5A72399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6B195FA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0079B">
              <w:rPr>
                <w:rFonts w:ascii="Times New Roman" w:hAnsi="Times New Roman" w:cs="Times New Roman"/>
                <w:i/>
                <w:iCs/>
              </w:rPr>
              <w:t>gcy-8(oy44)</w:t>
            </w:r>
          </w:p>
          <w:p w14:paraId="477864A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70BA882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05209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/33</w:t>
            </w:r>
          </w:p>
          <w:p w14:paraId="42BF5F1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AF342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/26</w:t>
            </w:r>
          </w:p>
        </w:tc>
        <w:tc>
          <w:tcPr>
            <w:tcW w:w="982" w:type="dxa"/>
          </w:tcPr>
          <w:p w14:paraId="56712E6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0E555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4</w:t>
            </w:r>
          </w:p>
          <w:p w14:paraId="73ED240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8CF61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9</w:t>
            </w:r>
          </w:p>
        </w:tc>
        <w:tc>
          <w:tcPr>
            <w:tcW w:w="1586" w:type="dxa"/>
          </w:tcPr>
          <w:p w14:paraId="19C8C10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A1A45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2BBC4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2</w:t>
            </w:r>
          </w:p>
        </w:tc>
        <w:tc>
          <w:tcPr>
            <w:tcW w:w="1222" w:type="dxa"/>
          </w:tcPr>
          <w:p w14:paraId="59E2117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C49B6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8ABFD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C</w:t>
            </w:r>
          </w:p>
        </w:tc>
      </w:tr>
      <w:tr w:rsidR="00D0079B" w:rsidRPr="00D0079B" w14:paraId="2567EBFA" w14:textId="77777777" w:rsidTr="00900C5D">
        <w:trPr>
          <w:trHeight w:val="579"/>
        </w:trPr>
        <w:tc>
          <w:tcPr>
            <w:tcW w:w="1413" w:type="dxa"/>
            <w:vMerge/>
          </w:tcPr>
          <w:p w14:paraId="528738F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8A12FF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4AB95D6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</w:rPr>
              <w:t>N2</w:t>
            </w:r>
          </w:p>
          <w:p w14:paraId="444160B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1B27D83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0079B">
              <w:rPr>
                <w:rFonts w:ascii="Times New Roman" w:hAnsi="Times New Roman" w:cs="Times New Roman"/>
                <w:i/>
                <w:iCs/>
              </w:rPr>
              <w:t>gcy-8(oy44)</w:t>
            </w:r>
          </w:p>
          <w:p w14:paraId="629FB03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3382B3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DD97E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/18</w:t>
            </w:r>
          </w:p>
          <w:p w14:paraId="1C19F72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2B526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/15</w:t>
            </w:r>
          </w:p>
        </w:tc>
        <w:tc>
          <w:tcPr>
            <w:tcW w:w="982" w:type="dxa"/>
          </w:tcPr>
          <w:p w14:paraId="3805454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40C64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  <w:p w14:paraId="7902B4A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7D9735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586" w:type="dxa"/>
          </w:tcPr>
          <w:p w14:paraId="6C2A901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E5D6A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69D0D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17</w:t>
            </w:r>
          </w:p>
        </w:tc>
        <w:tc>
          <w:tcPr>
            <w:tcW w:w="1222" w:type="dxa"/>
          </w:tcPr>
          <w:p w14:paraId="017CA23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35BBCFC1" w14:textId="77777777" w:rsidTr="00900C5D">
        <w:trPr>
          <w:trHeight w:val="579"/>
        </w:trPr>
        <w:tc>
          <w:tcPr>
            <w:tcW w:w="1413" w:type="dxa"/>
            <w:vMerge/>
          </w:tcPr>
          <w:p w14:paraId="1ED4A10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E333CC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AFD10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69F3188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01510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AFD(-) [pgIS1 [gcy-8p::TU#813 + gcy-8p::TU#814 + unc-122p::GFP + gcy-8p::mCherry + gcy-8p::GFP + ttx-3p::GFP]]</w:t>
            </w:r>
          </w:p>
          <w:p w14:paraId="038F67A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F87EB7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6071B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/54</w:t>
            </w:r>
          </w:p>
          <w:p w14:paraId="6AF6881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D0A13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C4BAE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44060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/11</w:t>
            </w:r>
          </w:p>
        </w:tc>
        <w:tc>
          <w:tcPr>
            <w:tcW w:w="982" w:type="dxa"/>
          </w:tcPr>
          <w:p w14:paraId="5EA895D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89E5C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8</w:t>
            </w:r>
          </w:p>
          <w:p w14:paraId="3941AAE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458FE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AE1E5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CE6A0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7</w:t>
            </w:r>
          </w:p>
        </w:tc>
        <w:tc>
          <w:tcPr>
            <w:tcW w:w="1586" w:type="dxa"/>
          </w:tcPr>
          <w:p w14:paraId="75C7B0B7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D35292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1368B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A4AE0A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7DB577A4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20371DDB" w14:textId="77777777" w:rsidTr="00900C5D">
        <w:trPr>
          <w:trHeight w:val="579"/>
        </w:trPr>
        <w:tc>
          <w:tcPr>
            <w:tcW w:w="1413" w:type="dxa"/>
            <w:vMerge/>
          </w:tcPr>
          <w:p w14:paraId="011DFEA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6BEF07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1C982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6205936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F435E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AFD(-) [pgIS1 [gcy-8p::TU#813 + gcy-8p::TU#814 + unc-122p::GFP + gcy-8p::mCherry + gcy-8p::GFP + ttx-3p::GFP]]</w:t>
            </w:r>
          </w:p>
          <w:p w14:paraId="55C498D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7228333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42A1C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/33</w:t>
            </w:r>
          </w:p>
          <w:p w14:paraId="1644F11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E1AFC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208C5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B541A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/46</w:t>
            </w:r>
          </w:p>
        </w:tc>
        <w:tc>
          <w:tcPr>
            <w:tcW w:w="982" w:type="dxa"/>
          </w:tcPr>
          <w:p w14:paraId="29A5295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2EED5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4</w:t>
            </w:r>
          </w:p>
          <w:p w14:paraId="6354893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21A01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0724F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20E6D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3</w:t>
            </w:r>
          </w:p>
        </w:tc>
        <w:tc>
          <w:tcPr>
            <w:tcW w:w="1586" w:type="dxa"/>
          </w:tcPr>
          <w:p w14:paraId="20440C1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9177BF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ABC89C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3BC3A4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2</w:t>
            </w:r>
          </w:p>
        </w:tc>
        <w:tc>
          <w:tcPr>
            <w:tcW w:w="1222" w:type="dxa"/>
          </w:tcPr>
          <w:p w14:paraId="64CD428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7EBD3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2EB8D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759DE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F</w:t>
            </w:r>
          </w:p>
        </w:tc>
      </w:tr>
      <w:tr w:rsidR="00D0079B" w:rsidRPr="00D0079B" w14:paraId="39330A64" w14:textId="77777777" w:rsidTr="00900C5D">
        <w:trPr>
          <w:trHeight w:val="579"/>
        </w:trPr>
        <w:tc>
          <w:tcPr>
            <w:tcW w:w="1413" w:type="dxa"/>
            <w:vMerge/>
          </w:tcPr>
          <w:p w14:paraId="7D810ED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B23DF8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42C3D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E5EDBE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260DF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AFD(-) [pgIS1 [gcy-8p::TU#813 + gcy-8p::TU#814 + unc-122p::GFP + gcy-8p::mCherry + gcy-8p::GFP + ttx-3p::GFP]]</w:t>
            </w:r>
          </w:p>
        </w:tc>
        <w:tc>
          <w:tcPr>
            <w:tcW w:w="1364" w:type="dxa"/>
          </w:tcPr>
          <w:p w14:paraId="46F3BF8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06D03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32</w:t>
            </w:r>
          </w:p>
          <w:p w14:paraId="706DCC3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3FD00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1BFD4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D1304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/10</w:t>
            </w:r>
          </w:p>
        </w:tc>
        <w:tc>
          <w:tcPr>
            <w:tcW w:w="982" w:type="dxa"/>
          </w:tcPr>
          <w:p w14:paraId="0E356A8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43D3D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8</w:t>
            </w:r>
          </w:p>
          <w:p w14:paraId="6F22DE6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BB2CE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B73E5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E04D7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8</w:t>
            </w:r>
          </w:p>
        </w:tc>
        <w:tc>
          <w:tcPr>
            <w:tcW w:w="1586" w:type="dxa"/>
          </w:tcPr>
          <w:p w14:paraId="6A08228C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2232A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FEB3D9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464AA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19</w:t>
            </w:r>
          </w:p>
        </w:tc>
        <w:tc>
          <w:tcPr>
            <w:tcW w:w="1222" w:type="dxa"/>
          </w:tcPr>
          <w:p w14:paraId="44A997D8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39A548BE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76227EC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465CFE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0E60C2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46D7E0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788933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D8428B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21B448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99</w:t>
            </w:r>
            <w:r w:rsidRPr="00D0079B">
              <w:rPr>
                <w:rFonts w:ascii="Times New Roman" w:hAnsi="Times New Roman" w:cs="Times New Roman"/>
              </w:rPr>
              <w:t>α</w:t>
            </w:r>
          </w:p>
          <w:p w14:paraId="0B21E56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E69CCB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DFB32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FE949E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C5994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e-1(p672)</w:t>
            </w:r>
          </w:p>
          <w:p w14:paraId="7E9641F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656E50D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2112E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/29</w:t>
            </w:r>
          </w:p>
          <w:p w14:paraId="13DF72A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3F1E4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/27</w:t>
            </w:r>
          </w:p>
        </w:tc>
        <w:tc>
          <w:tcPr>
            <w:tcW w:w="982" w:type="dxa"/>
          </w:tcPr>
          <w:p w14:paraId="5678816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09F5F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7</w:t>
            </w:r>
          </w:p>
          <w:p w14:paraId="612D9D2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F2E99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2</w:t>
            </w:r>
          </w:p>
        </w:tc>
        <w:tc>
          <w:tcPr>
            <w:tcW w:w="1586" w:type="dxa"/>
          </w:tcPr>
          <w:p w14:paraId="5AF8FCF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0D237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1550C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42</w:t>
            </w:r>
          </w:p>
        </w:tc>
        <w:tc>
          <w:tcPr>
            <w:tcW w:w="1222" w:type="dxa"/>
          </w:tcPr>
          <w:p w14:paraId="78C810D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3B1DA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EDCB8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L</w:t>
            </w:r>
          </w:p>
        </w:tc>
      </w:tr>
      <w:tr w:rsidR="00D0079B" w:rsidRPr="00D0079B" w14:paraId="12B2F86C" w14:textId="77777777" w:rsidTr="00900C5D">
        <w:trPr>
          <w:trHeight w:val="579"/>
        </w:trPr>
        <w:tc>
          <w:tcPr>
            <w:tcW w:w="1413" w:type="dxa"/>
            <w:vMerge/>
          </w:tcPr>
          <w:p w14:paraId="14E466E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194DA45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A7267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717BF3F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4BBFF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e-1(p672)</w:t>
            </w:r>
          </w:p>
          <w:p w14:paraId="64107A9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673ACE9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1530E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/18</w:t>
            </w:r>
          </w:p>
          <w:p w14:paraId="06010B6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1EEB7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/13</w:t>
            </w:r>
          </w:p>
        </w:tc>
        <w:tc>
          <w:tcPr>
            <w:tcW w:w="982" w:type="dxa"/>
          </w:tcPr>
          <w:p w14:paraId="4A3D3DC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76EE0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  <w:p w14:paraId="2F9759D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5F57C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586" w:type="dxa"/>
          </w:tcPr>
          <w:p w14:paraId="50B6C3E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87777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FF3A0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48</w:t>
            </w:r>
          </w:p>
        </w:tc>
        <w:tc>
          <w:tcPr>
            <w:tcW w:w="1222" w:type="dxa"/>
          </w:tcPr>
          <w:p w14:paraId="43619C3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2E7D08FA" w14:textId="77777777" w:rsidTr="00900C5D">
        <w:trPr>
          <w:trHeight w:val="579"/>
        </w:trPr>
        <w:tc>
          <w:tcPr>
            <w:tcW w:w="1413" w:type="dxa"/>
            <w:vMerge/>
          </w:tcPr>
          <w:p w14:paraId="76F1062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1786B60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010D1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1161200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1758A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e-1(p672)</w:t>
            </w:r>
          </w:p>
          <w:p w14:paraId="58B0046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73A5130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D7847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/25</w:t>
            </w:r>
          </w:p>
          <w:p w14:paraId="4D02184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6970F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20</w:t>
            </w:r>
          </w:p>
        </w:tc>
        <w:tc>
          <w:tcPr>
            <w:tcW w:w="982" w:type="dxa"/>
          </w:tcPr>
          <w:p w14:paraId="3C1ECD0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AB781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1</w:t>
            </w:r>
          </w:p>
          <w:p w14:paraId="412A738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9DE65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.3</w:t>
            </w:r>
          </w:p>
        </w:tc>
        <w:tc>
          <w:tcPr>
            <w:tcW w:w="1586" w:type="dxa"/>
          </w:tcPr>
          <w:p w14:paraId="089A869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298F9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776E8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14</w:t>
            </w:r>
          </w:p>
        </w:tc>
        <w:tc>
          <w:tcPr>
            <w:tcW w:w="1222" w:type="dxa"/>
          </w:tcPr>
          <w:p w14:paraId="24D8DC0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69515CC7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0DCE26E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8B73BB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87AC67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91D1ED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D352D3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C1494A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C96FC3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756C37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6948A6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99</w:t>
            </w:r>
            <w:r w:rsidRPr="00D0079B">
              <w:rPr>
                <w:rFonts w:ascii="Times New Roman" w:hAnsi="Times New Roman" w:cs="Times New Roman"/>
              </w:rPr>
              <w:t>α</w:t>
            </w:r>
          </w:p>
          <w:p w14:paraId="2B8DC49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8BCB44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5C90D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C2E210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B548E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F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h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TU#813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5B9C2F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278844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773A6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1</w:t>
            </w:r>
          </w:p>
          <w:p w14:paraId="6D08A4D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A885A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/14</w:t>
            </w:r>
          </w:p>
        </w:tc>
        <w:tc>
          <w:tcPr>
            <w:tcW w:w="982" w:type="dxa"/>
          </w:tcPr>
          <w:p w14:paraId="7F1C1E5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C43B1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3</w:t>
            </w:r>
          </w:p>
          <w:p w14:paraId="271B61E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86D91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4</w:t>
            </w:r>
          </w:p>
        </w:tc>
        <w:tc>
          <w:tcPr>
            <w:tcW w:w="1586" w:type="dxa"/>
          </w:tcPr>
          <w:p w14:paraId="3042435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1DEBC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EAC0E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19</w:t>
            </w:r>
          </w:p>
        </w:tc>
        <w:tc>
          <w:tcPr>
            <w:tcW w:w="1222" w:type="dxa"/>
          </w:tcPr>
          <w:p w14:paraId="47F6492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627AE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128A5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F</w:t>
            </w:r>
          </w:p>
        </w:tc>
      </w:tr>
      <w:tr w:rsidR="00D0079B" w:rsidRPr="00D0079B" w14:paraId="3393E8E9" w14:textId="77777777" w:rsidTr="00900C5D">
        <w:trPr>
          <w:trHeight w:val="579"/>
        </w:trPr>
        <w:tc>
          <w:tcPr>
            <w:tcW w:w="1413" w:type="dxa"/>
            <w:vMerge/>
          </w:tcPr>
          <w:p w14:paraId="71613B3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3A28E58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F92E8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6B7BA2E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253CE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F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h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TU#813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C9F352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52C7DA7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14C16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26</w:t>
            </w:r>
          </w:p>
          <w:p w14:paraId="2F4CC7E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9D3B2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/20</w:t>
            </w:r>
          </w:p>
        </w:tc>
        <w:tc>
          <w:tcPr>
            <w:tcW w:w="982" w:type="dxa"/>
          </w:tcPr>
          <w:p w14:paraId="3DF2883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61031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</w:t>
            </w:r>
          </w:p>
          <w:p w14:paraId="50C08A6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89A33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9</w:t>
            </w:r>
          </w:p>
        </w:tc>
        <w:tc>
          <w:tcPr>
            <w:tcW w:w="1586" w:type="dxa"/>
          </w:tcPr>
          <w:p w14:paraId="0C46ADF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8C15A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26668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4</w:t>
            </w:r>
          </w:p>
        </w:tc>
        <w:tc>
          <w:tcPr>
            <w:tcW w:w="1222" w:type="dxa"/>
          </w:tcPr>
          <w:p w14:paraId="6F37325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60C5E76A" w14:textId="77777777" w:rsidTr="00900C5D">
        <w:trPr>
          <w:trHeight w:val="579"/>
        </w:trPr>
        <w:tc>
          <w:tcPr>
            <w:tcW w:w="1413" w:type="dxa"/>
            <w:vMerge/>
          </w:tcPr>
          <w:p w14:paraId="4C5B054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AE6CF2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A530B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534B468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DEA08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F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h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TU#813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-1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CC07CC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3F7FF18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619EF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23</w:t>
            </w:r>
          </w:p>
          <w:p w14:paraId="7E1C11D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E45F9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16</w:t>
            </w:r>
          </w:p>
        </w:tc>
        <w:tc>
          <w:tcPr>
            <w:tcW w:w="982" w:type="dxa"/>
          </w:tcPr>
          <w:p w14:paraId="7533BD4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F0568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6</w:t>
            </w:r>
          </w:p>
          <w:p w14:paraId="0B356DD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C2917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9</w:t>
            </w:r>
          </w:p>
        </w:tc>
        <w:tc>
          <w:tcPr>
            <w:tcW w:w="1586" w:type="dxa"/>
          </w:tcPr>
          <w:p w14:paraId="12525D7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D867A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0D988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4</w:t>
            </w:r>
          </w:p>
        </w:tc>
        <w:tc>
          <w:tcPr>
            <w:tcW w:w="1222" w:type="dxa"/>
          </w:tcPr>
          <w:p w14:paraId="45A1870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4306FE35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234BBF7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BFD695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3BFD78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1BCE9A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75BA22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169664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38561A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F00DFF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F9C31C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62DE09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99</w:t>
            </w:r>
            <w:r w:rsidRPr="00D0079B">
              <w:rPr>
                <w:rFonts w:ascii="Times New Roman" w:hAnsi="Times New Roman" w:cs="Times New Roman"/>
              </w:rPr>
              <w:t>α</w:t>
            </w:r>
          </w:p>
          <w:p w14:paraId="590D6654" w14:textId="77777777" w:rsidR="006C6085" w:rsidRPr="00D0079B" w:rsidRDefault="006C6085" w:rsidP="00900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21B995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D60C2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599DDA1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C5541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G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838C49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04DB79F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E3357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1</w:t>
            </w:r>
          </w:p>
          <w:p w14:paraId="1187520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61AB5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F6B3D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25</w:t>
            </w:r>
          </w:p>
        </w:tc>
        <w:tc>
          <w:tcPr>
            <w:tcW w:w="982" w:type="dxa"/>
          </w:tcPr>
          <w:p w14:paraId="035E48C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19BB1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3</w:t>
            </w:r>
          </w:p>
          <w:p w14:paraId="1D2AB32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26A9B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48C7B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8</w:t>
            </w:r>
          </w:p>
        </w:tc>
        <w:tc>
          <w:tcPr>
            <w:tcW w:w="1586" w:type="dxa"/>
          </w:tcPr>
          <w:p w14:paraId="6B21835A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B8FA6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6BDC4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24</w:t>
            </w:r>
          </w:p>
        </w:tc>
        <w:tc>
          <w:tcPr>
            <w:tcW w:w="1222" w:type="dxa"/>
          </w:tcPr>
          <w:p w14:paraId="22EE379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D713F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26A7F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C</w:t>
            </w:r>
          </w:p>
        </w:tc>
      </w:tr>
      <w:tr w:rsidR="00D0079B" w:rsidRPr="00D0079B" w14:paraId="41E183DF" w14:textId="77777777" w:rsidTr="00900C5D">
        <w:trPr>
          <w:trHeight w:val="579"/>
        </w:trPr>
        <w:tc>
          <w:tcPr>
            <w:tcW w:w="1413" w:type="dxa"/>
            <w:vMerge/>
          </w:tcPr>
          <w:p w14:paraId="7E530FA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38D055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11A10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135AA67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B1DE4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G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DAA287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3DEED5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43FE7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26</w:t>
            </w:r>
          </w:p>
          <w:p w14:paraId="5D860F9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11176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BCAF4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/28</w:t>
            </w:r>
          </w:p>
        </w:tc>
        <w:tc>
          <w:tcPr>
            <w:tcW w:w="982" w:type="dxa"/>
          </w:tcPr>
          <w:p w14:paraId="369DFCC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F850E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</w:t>
            </w:r>
          </w:p>
          <w:p w14:paraId="0243FD7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5E9DE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DBCC0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7</w:t>
            </w:r>
          </w:p>
        </w:tc>
        <w:tc>
          <w:tcPr>
            <w:tcW w:w="1586" w:type="dxa"/>
          </w:tcPr>
          <w:p w14:paraId="202F3314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C74B3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9E317F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434</w:t>
            </w:r>
          </w:p>
        </w:tc>
        <w:tc>
          <w:tcPr>
            <w:tcW w:w="1222" w:type="dxa"/>
          </w:tcPr>
          <w:p w14:paraId="5CDDBE7C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5297FE23" w14:textId="77777777" w:rsidTr="00900C5D">
        <w:trPr>
          <w:trHeight w:val="579"/>
        </w:trPr>
        <w:tc>
          <w:tcPr>
            <w:tcW w:w="1413" w:type="dxa"/>
            <w:vMerge/>
          </w:tcPr>
          <w:p w14:paraId="038CE04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4E84A43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9D849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22F452D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21A247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G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y-15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0FF5014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453FE9A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F356C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23</w:t>
            </w:r>
          </w:p>
          <w:p w14:paraId="7553EE9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F53E2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5EE8A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34</w:t>
            </w:r>
          </w:p>
        </w:tc>
        <w:tc>
          <w:tcPr>
            <w:tcW w:w="982" w:type="dxa"/>
          </w:tcPr>
          <w:p w14:paraId="4A11857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395AA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6</w:t>
            </w:r>
          </w:p>
          <w:p w14:paraId="3C56A1C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88966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FF8C3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.8</w:t>
            </w:r>
          </w:p>
        </w:tc>
        <w:tc>
          <w:tcPr>
            <w:tcW w:w="1586" w:type="dxa"/>
          </w:tcPr>
          <w:p w14:paraId="62B40CA6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562C4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EC54F6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26</w:t>
            </w:r>
          </w:p>
        </w:tc>
        <w:tc>
          <w:tcPr>
            <w:tcW w:w="1222" w:type="dxa"/>
          </w:tcPr>
          <w:p w14:paraId="298446AC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6A988DB9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2BFD73C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54EBAA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85BAF6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99</w:t>
            </w:r>
            <w:r w:rsidRPr="00D0079B">
              <w:rPr>
                <w:rFonts w:ascii="Times New Roman" w:hAnsi="Times New Roman" w:cs="Times New Roman"/>
              </w:rPr>
              <w:t>α</w:t>
            </w:r>
          </w:p>
          <w:p w14:paraId="6065ADC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7C7B80E" w14:textId="77777777" w:rsidR="006C6085" w:rsidRPr="00D0079B" w:rsidRDefault="006C6085" w:rsidP="00900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3ECBCF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C1B0FD3" w14:textId="77777777" w:rsidR="006C6085" w:rsidRPr="00D0079B" w:rsidRDefault="006C6085" w:rsidP="00900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53AEA4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03B148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58EDA8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46341D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EE0CCA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118522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D14651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27691F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9CAD1E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4E3599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0F0EB6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584417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DD1152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99</w:t>
            </w:r>
            <w:r w:rsidRPr="00D0079B">
              <w:rPr>
                <w:rFonts w:ascii="Times New Roman" w:hAnsi="Times New Roman" w:cs="Times New Roman"/>
              </w:rPr>
              <w:t>α</w:t>
            </w:r>
          </w:p>
          <w:p w14:paraId="4926509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DED8FC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DB0F172" w14:textId="77777777" w:rsidR="006C6085" w:rsidRPr="00D0079B" w:rsidRDefault="006C6085" w:rsidP="00900C5D">
            <w:pPr>
              <w:rPr>
                <w:rFonts w:ascii="Times New Roman" w:hAnsi="Times New Roman" w:cs="Times New Roman"/>
              </w:rPr>
            </w:pPr>
          </w:p>
          <w:p w14:paraId="082B98C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B91CA0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FFB14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563FCE1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D36E6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H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a-6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-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2402C6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42F45F5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FA19A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26</w:t>
            </w:r>
          </w:p>
          <w:p w14:paraId="1CB699A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312C7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832BF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/12</w:t>
            </w:r>
          </w:p>
        </w:tc>
        <w:tc>
          <w:tcPr>
            <w:tcW w:w="982" w:type="dxa"/>
          </w:tcPr>
          <w:p w14:paraId="7C3B7E8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72A17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</w:t>
            </w:r>
          </w:p>
          <w:p w14:paraId="75A84B2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57447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E9B53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2</w:t>
            </w:r>
          </w:p>
        </w:tc>
        <w:tc>
          <w:tcPr>
            <w:tcW w:w="1586" w:type="dxa"/>
          </w:tcPr>
          <w:p w14:paraId="4ADAA73F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4EFDA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666489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092BA654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7BAF78C2" w14:textId="77777777" w:rsidTr="00900C5D">
        <w:trPr>
          <w:trHeight w:val="579"/>
        </w:trPr>
        <w:tc>
          <w:tcPr>
            <w:tcW w:w="1413" w:type="dxa"/>
            <w:vMerge/>
          </w:tcPr>
          <w:p w14:paraId="7981EEA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8ADBE4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69B7C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EBC558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2964F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H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a-6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-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11136AE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30F87CC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D7B0D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23</w:t>
            </w:r>
          </w:p>
          <w:p w14:paraId="38A8EE9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D51A2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5A009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13</w:t>
            </w:r>
          </w:p>
        </w:tc>
        <w:tc>
          <w:tcPr>
            <w:tcW w:w="982" w:type="dxa"/>
          </w:tcPr>
          <w:p w14:paraId="54D5B5A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A70A8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6</w:t>
            </w:r>
          </w:p>
          <w:p w14:paraId="144CD49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8440A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B12F6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1</w:t>
            </w:r>
          </w:p>
        </w:tc>
        <w:tc>
          <w:tcPr>
            <w:tcW w:w="1586" w:type="dxa"/>
          </w:tcPr>
          <w:p w14:paraId="5674F329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A15D2F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80C67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22</w:t>
            </w:r>
          </w:p>
        </w:tc>
        <w:tc>
          <w:tcPr>
            <w:tcW w:w="1222" w:type="dxa"/>
          </w:tcPr>
          <w:p w14:paraId="034B9144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1087B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3433AE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I</w:t>
            </w:r>
          </w:p>
        </w:tc>
      </w:tr>
      <w:tr w:rsidR="00D0079B" w:rsidRPr="00D0079B" w14:paraId="4912B84D" w14:textId="77777777" w:rsidTr="00900C5D">
        <w:trPr>
          <w:trHeight w:val="579"/>
        </w:trPr>
        <w:tc>
          <w:tcPr>
            <w:tcW w:w="1413" w:type="dxa"/>
            <w:vMerge/>
          </w:tcPr>
          <w:p w14:paraId="15B8A43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781721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0252C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02DF97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C79F4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H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a-6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-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B36FD6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07A332E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E4987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/18</w:t>
            </w:r>
          </w:p>
          <w:p w14:paraId="4EB9F12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667DC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F31B3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/20</w:t>
            </w:r>
          </w:p>
        </w:tc>
        <w:tc>
          <w:tcPr>
            <w:tcW w:w="982" w:type="dxa"/>
          </w:tcPr>
          <w:p w14:paraId="25691A5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23C53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  <w:p w14:paraId="1351610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048DD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C2E08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7</w:t>
            </w:r>
          </w:p>
        </w:tc>
        <w:tc>
          <w:tcPr>
            <w:tcW w:w="1586" w:type="dxa"/>
          </w:tcPr>
          <w:p w14:paraId="282B7574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45ACA6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FD170C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6</w:t>
            </w:r>
          </w:p>
        </w:tc>
        <w:tc>
          <w:tcPr>
            <w:tcW w:w="1222" w:type="dxa"/>
          </w:tcPr>
          <w:p w14:paraId="5D6A10C8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4A984E28" w14:textId="77777777" w:rsidTr="00900C5D">
        <w:trPr>
          <w:trHeight w:val="579"/>
        </w:trPr>
        <w:tc>
          <w:tcPr>
            <w:tcW w:w="1413" w:type="dxa"/>
            <w:vMerge/>
          </w:tcPr>
          <w:p w14:paraId="6E352E2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93943C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E9CB1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820E1C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81B68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qe-1;rtIs11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 [osm-10p::GFP + osm-10p::HtnQ150 + dpy-20(+)]</w:t>
            </w:r>
          </w:p>
          <w:p w14:paraId="7B43435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5E7B173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36F5F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32</w:t>
            </w:r>
          </w:p>
          <w:p w14:paraId="5E8611A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5F9A6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B3CC8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/23</w:t>
            </w:r>
          </w:p>
        </w:tc>
        <w:tc>
          <w:tcPr>
            <w:tcW w:w="982" w:type="dxa"/>
          </w:tcPr>
          <w:p w14:paraId="1ABAC9E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DFD7B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8</w:t>
            </w:r>
          </w:p>
          <w:p w14:paraId="48626D0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FE7E1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370CB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33</w:t>
            </w:r>
          </w:p>
        </w:tc>
        <w:tc>
          <w:tcPr>
            <w:tcW w:w="1586" w:type="dxa"/>
          </w:tcPr>
          <w:p w14:paraId="72EEDD2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A840C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CA9B2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74</w:t>
            </w:r>
          </w:p>
        </w:tc>
        <w:tc>
          <w:tcPr>
            <w:tcW w:w="1222" w:type="dxa"/>
          </w:tcPr>
          <w:p w14:paraId="34AF77E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7F4B47C0" w14:textId="77777777" w:rsidTr="00900C5D">
        <w:trPr>
          <w:trHeight w:val="579"/>
        </w:trPr>
        <w:tc>
          <w:tcPr>
            <w:tcW w:w="1413" w:type="dxa"/>
            <w:vMerge/>
          </w:tcPr>
          <w:p w14:paraId="4FFB41E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51D026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F30DE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2B6A208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6EB66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qe-1;rtIs11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 [osm-10p::GFP + osm-10p::HtnQ150 + dpy-20(+)]</w:t>
            </w:r>
          </w:p>
          <w:p w14:paraId="2F57913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4D69B22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E3981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/33</w:t>
            </w:r>
          </w:p>
          <w:p w14:paraId="384DBC9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489C7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A6354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/32</w:t>
            </w:r>
          </w:p>
        </w:tc>
        <w:tc>
          <w:tcPr>
            <w:tcW w:w="982" w:type="dxa"/>
          </w:tcPr>
          <w:p w14:paraId="3056AE4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697AB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9</w:t>
            </w:r>
          </w:p>
          <w:p w14:paraId="5195A7E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57388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21B88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4</w:t>
            </w:r>
          </w:p>
        </w:tc>
        <w:tc>
          <w:tcPr>
            <w:tcW w:w="1586" w:type="dxa"/>
          </w:tcPr>
          <w:p w14:paraId="5EB06F7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B0844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CEF75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43</w:t>
            </w:r>
          </w:p>
        </w:tc>
        <w:tc>
          <w:tcPr>
            <w:tcW w:w="1222" w:type="dxa"/>
          </w:tcPr>
          <w:p w14:paraId="2DF3F89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94518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07B8D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I</w:t>
            </w:r>
          </w:p>
        </w:tc>
      </w:tr>
      <w:tr w:rsidR="00D0079B" w:rsidRPr="00D0079B" w14:paraId="5488E625" w14:textId="77777777" w:rsidTr="00900C5D">
        <w:trPr>
          <w:trHeight w:val="579"/>
        </w:trPr>
        <w:tc>
          <w:tcPr>
            <w:tcW w:w="1413" w:type="dxa"/>
            <w:vMerge/>
          </w:tcPr>
          <w:p w14:paraId="060C98C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C4CA4F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6064F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740DAF5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0CA07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qe-1;rtIs11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 [osm-10p::GFP + osm-10p::HtnQ150 + dpy-20(+)]</w:t>
            </w:r>
          </w:p>
          <w:p w14:paraId="1B755C8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006BC30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265D9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/18</w:t>
            </w:r>
          </w:p>
          <w:p w14:paraId="77E0D5C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75FE8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B21C3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19</w:t>
            </w:r>
          </w:p>
        </w:tc>
        <w:tc>
          <w:tcPr>
            <w:tcW w:w="982" w:type="dxa"/>
          </w:tcPr>
          <w:p w14:paraId="4FF24DE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A2F5B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  <w:p w14:paraId="0FB9A88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821EB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E1927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9</w:t>
            </w:r>
          </w:p>
        </w:tc>
        <w:tc>
          <w:tcPr>
            <w:tcW w:w="1586" w:type="dxa"/>
          </w:tcPr>
          <w:p w14:paraId="3ABC073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6CAC4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1B0D7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43</w:t>
            </w:r>
          </w:p>
        </w:tc>
        <w:tc>
          <w:tcPr>
            <w:tcW w:w="1222" w:type="dxa"/>
          </w:tcPr>
          <w:p w14:paraId="26DF917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DCBE9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6F0C0585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22F20F3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B3F129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DB9019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D8017A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617B13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5F56AA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308ADC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EFF9ED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F7D2EA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0740F2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99</w:t>
            </w:r>
            <w:r w:rsidRPr="00D0079B">
              <w:rPr>
                <w:rFonts w:ascii="Times New Roman" w:hAnsi="Times New Roman" w:cs="Times New Roman"/>
              </w:rPr>
              <w:t>α</w:t>
            </w:r>
          </w:p>
          <w:p w14:paraId="5F75BAA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4287A6E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1B229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510AF4E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628AB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ASI(-) [oyIs84 [gpa-4p::TU#813 + gcy-27p::TU#814 + gcy-27p::GFP + unc-122p::DsRed]]</w:t>
            </w:r>
          </w:p>
          <w:p w14:paraId="5B70D39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12732A4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2952A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/33</w:t>
            </w:r>
          </w:p>
          <w:p w14:paraId="3755F79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07300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CB02F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/49</w:t>
            </w:r>
          </w:p>
        </w:tc>
        <w:tc>
          <w:tcPr>
            <w:tcW w:w="982" w:type="dxa"/>
          </w:tcPr>
          <w:p w14:paraId="753CB59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0F13C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9</w:t>
            </w:r>
          </w:p>
          <w:p w14:paraId="1E75D26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161DA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7C4DC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586" w:type="dxa"/>
          </w:tcPr>
          <w:p w14:paraId="4BC0E1C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A15266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E2F01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492</w:t>
            </w:r>
          </w:p>
        </w:tc>
        <w:tc>
          <w:tcPr>
            <w:tcW w:w="1222" w:type="dxa"/>
          </w:tcPr>
          <w:p w14:paraId="7122794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9466F9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3F3CC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F</w:t>
            </w:r>
          </w:p>
        </w:tc>
      </w:tr>
      <w:tr w:rsidR="00D0079B" w:rsidRPr="00D0079B" w14:paraId="495590EF" w14:textId="77777777" w:rsidTr="00900C5D">
        <w:trPr>
          <w:trHeight w:val="579"/>
        </w:trPr>
        <w:tc>
          <w:tcPr>
            <w:tcW w:w="1413" w:type="dxa"/>
            <w:vMerge/>
          </w:tcPr>
          <w:p w14:paraId="3B3CADF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1EB815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CD32C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7520FBA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62A12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ASI(-) [oyIs84 [gpa-4p::TU#813 + gcy-27p::TU#814 + gcy-27p::GFP + unc-122p::DsRed]]</w:t>
            </w:r>
          </w:p>
          <w:p w14:paraId="1BCC9E8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13EB2AB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D3723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26</w:t>
            </w:r>
          </w:p>
          <w:p w14:paraId="2DD2AFB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AB7DE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0A0E3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/29</w:t>
            </w:r>
          </w:p>
        </w:tc>
        <w:tc>
          <w:tcPr>
            <w:tcW w:w="982" w:type="dxa"/>
          </w:tcPr>
          <w:p w14:paraId="28D115A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3852E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</w:t>
            </w:r>
          </w:p>
          <w:p w14:paraId="23D13A5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B7EDF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30750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.6</w:t>
            </w:r>
          </w:p>
        </w:tc>
        <w:tc>
          <w:tcPr>
            <w:tcW w:w="1586" w:type="dxa"/>
          </w:tcPr>
          <w:p w14:paraId="09061052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ACC28D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B06DDF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5973C4E6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629686EF" w14:textId="77777777" w:rsidTr="00900C5D">
        <w:trPr>
          <w:trHeight w:val="579"/>
        </w:trPr>
        <w:tc>
          <w:tcPr>
            <w:tcW w:w="1413" w:type="dxa"/>
            <w:vMerge/>
          </w:tcPr>
          <w:p w14:paraId="72A5F17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32C8D5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36FDE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BB647D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EF48F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ASI(-) [oyIs84 [gpa-4p::TU#813 + gcy-27p::TU#814 + gcy-27p::GFP + unc-122p::DsRed]]</w:t>
            </w:r>
          </w:p>
          <w:p w14:paraId="28D0071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4FAD273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C660B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23</w:t>
            </w:r>
          </w:p>
          <w:p w14:paraId="1579305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41182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479A9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/29</w:t>
            </w:r>
          </w:p>
        </w:tc>
        <w:tc>
          <w:tcPr>
            <w:tcW w:w="982" w:type="dxa"/>
          </w:tcPr>
          <w:p w14:paraId="0F03066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18511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6</w:t>
            </w:r>
          </w:p>
          <w:p w14:paraId="79EBAC6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40FAF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E83AD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.2</w:t>
            </w:r>
          </w:p>
        </w:tc>
        <w:tc>
          <w:tcPr>
            <w:tcW w:w="1586" w:type="dxa"/>
          </w:tcPr>
          <w:p w14:paraId="2C25CF34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8ABED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C89D8C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2</w:t>
            </w:r>
          </w:p>
        </w:tc>
        <w:tc>
          <w:tcPr>
            <w:tcW w:w="1222" w:type="dxa"/>
          </w:tcPr>
          <w:p w14:paraId="6550A9FF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3F8DD0A9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43C373D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C40B47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958D2A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F96808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BCD7A6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99</w:t>
            </w:r>
            <w:r w:rsidRPr="00D0079B">
              <w:rPr>
                <w:rFonts w:ascii="Times New Roman" w:hAnsi="Times New Roman" w:cs="Times New Roman"/>
              </w:rPr>
              <w:t>α</w:t>
            </w:r>
          </w:p>
          <w:p w14:paraId="24DEC19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10B508A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0C19F03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5A21705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4FE02EF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  <w:p w14:paraId="6677C19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99</w:t>
            </w:r>
            <w:r w:rsidRPr="00D0079B">
              <w:rPr>
                <w:rFonts w:ascii="Times New Roman" w:hAnsi="Times New Roman" w:cs="Times New Roman"/>
              </w:rPr>
              <w:t>α</w:t>
            </w:r>
          </w:p>
          <w:p w14:paraId="1B4B306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E8C91C5" w14:textId="77777777" w:rsidR="006C6085" w:rsidRPr="00D0079B" w:rsidRDefault="006C6085" w:rsidP="00900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1C10EC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61BF5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2EF54F0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E5C01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x-1(ok1449)</w:t>
            </w:r>
          </w:p>
          <w:p w14:paraId="7008336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05A92E4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61C37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/54</w:t>
            </w:r>
          </w:p>
          <w:p w14:paraId="2F95A73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3CDF2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/35</w:t>
            </w:r>
          </w:p>
        </w:tc>
        <w:tc>
          <w:tcPr>
            <w:tcW w:w="982" w:type="dxa"/>
          </w:tcPr>
          <w:p w14:paraId="0949531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04E86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8</w:t>
            </w:r>
          </w:p>
          <w:p w14:paraId="2055865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0FDBA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3</w:t>
            </w:r>
          </w:p>
        </w:tc>
        <w:tc>
          <w:tcPr>
            <w:tcW w:w="1586" w:type="dxa"/>
          </w:tcPr>
          <w:p w14:paraId="5769540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CA692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304B9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8</w:t>
            </w:r>
          </w:p>
        </w:tc>
        <w:tc>
          <w:tcPr>
            <w:tcW w:w="1222" w:type="dxa"/>
          </w:tcPr>
          <w:p w14:paraId="75CFCA3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0482DBC2" w14:textId="77777777" w:rsidTr="00900C5D">
        <w:trPr>
          <w:trHeight w:val="579"/>
        </w:trPr>
        <w:tc>
          <w:tcPr>
            <w:tcW w:w="1413" w:type="dxa"/>
            <w:vMerge/>
          </w:tcPr>
          <w:p w14:paraId="3E8AC93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D5663C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3E9B7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ADFEE4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C56B9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x-1(ok1449)</w:t>
            </w:r>
          </w:p>
        </w:tc>
        <w:tc>
          <w:tcPr>
            <w:tcW w:w="1364" w:type="dxa"/>
          </w:tcPr>
          <w:p w14:paraId="2FBD707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90AC0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/25</w:t>
            </w:r>
          </w:p>
          <w:p w14:paraId="7624226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4849B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45</w:t>
            </w:r>
          </w:p>
        </w:tc>
        <w:tc>
          <w:tcPr>
            <w:tcW w:w="982" w:type="dxa"/>
          </w:tcPr>
          <w:p w14:paraId="6740E73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F22A5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9</w:t>
            </w:r>
          </w:p>
          <w:p w14:paraId="484F999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C3CFA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.4</w:t>
            </w:r>
          </w:p>
        </w:tc>
        <w:tc>
          <w:tcPr>
            <w:tcW w:w="1586" w:type="dxa"/>
          </w:tcPr>
          <w:p w14:paraId="63013FE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FDA11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1ABCB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1</w:t>
            </w:r>
          </w:p>
        </w:tc>
        <w:tc>
          <w:tcPr>
            <w:tcW w:w="1222" w:type="dxa"/>
          </w:tcPr>
          <w:p w14:paraId="2EC6708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D7BFC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E56C9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O</w:t>
            </w:r>
          </w:p>
        </w:tc>
      </w:tr>
      <w:tr w:rsidR="00D0079B" w:rsidRPr="00D0079B" w14:paraId="09DB9FD6" w14:textId="77777777" w:rsidTr="00900C5D">
        <w:trPr>
          <w:trHeight w:val="579"/>
        </w:trPr>
        <w:tc>
          <w:tcPr>
            <w:tcW w:w="1413" w:type="dxa"/>
            <w:vMerge/>
          </w:tcPr>
          <w:p w14:paraId="2B35563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3839C41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256C9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05C3D7D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3B232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x-1(ok1449)</w:t>
            </w:r>
          </w:p>
          <w:p w14:paraId="08C13C4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783356B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91ED1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/33</w:t>
            </w:r>
          </w:p>
          <w:p w14:paraId="4D42548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B123C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/42</w:t>
            </w:r>
          </w:p>
        </w:tc>
        <w:tc>
          <w:tcPr>
            <w:tcW w:w="982" w:type="dxa"/>
          </w:tcPr>
          <w:p w14:paraId="1AB611E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D9ED3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9</w:t>
            </w:r>
          </w:p>
          <w:p w14:paraId="246E1B1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121F7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.7</w:t>
            </w:r>
          </w:p>
        </w:tc>
        <w:tc>
          <w:tcPr>
            <w:tcW w:w="1586" w:type="dxa"/>
          </w:tcPr>
          <w:p w14:paraId="654DF77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1B64E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FAAF2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001D94A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08723F76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498F82D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19AB5B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7399BD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81D9FE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38CAF0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7242D6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1EFDFA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A63EBE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99</w:t>
            </w:r>
            <w:r w:rsidRPr="00D0079B">
              <w:rPr>
                <w:rFonts w:ascii="Times New Roman" w:hAnsi="Times New Roman" w:cs="Times New Roman"/>
              </w:rPr>
              <w:t>α</w:t>
            </w:r>
          </w:p>
          <w:p w14:paraId="565DB56A" w14:textId="77777777" w:rsidR="006C6085" w:rsidRPr="00D0079B" w:rsidRDefault="006C6085" w:rsidP="00900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64057BB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6753D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408932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0251E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K(-) 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qrIS1 [sra-9::mCasp1]</w:t>
            </w:r>
          </w:p>
          <w:p w14:paraId="1C0BF13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11329C7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A9128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/29</w:t>
            </w:r>
          </w:p>
          <w:p w14:paraId="3A39106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36F1D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/51</w:t>
            </w:r>
          </w:p>
        </w:tc>
        <w:tc>
          <w:tcPr>
            <w:tcW w:w="982" w:type="dxa"/>
          </w:tcPr>
          <w:p w14:paraId="68E8CEA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4D893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1</w:t>
            </w:r>
          </w:p>
          <w:p w14:paraId="27957F3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3EF77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1586" w:type="dxa"/>
          </w:tcPr>
          <w:p w14:paraId="63A9565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614E7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A0B504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3F132D6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C2779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58CD78BC" w14:textId="77777777" w:rsidTr="00900C5D">
        <w:trPr>
          <w:trHeight w:val="579"/>
        </w:trPr>
        <w:tc>
          <w:tcPr>
            <w:tcW w:w="1413" w:type="dxa"/>
            <w:vMerge/>
          </w:tcPr>
          <w:p w14:paraId="21F94B6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3CEE82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AD781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10E5B6E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A6382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K(-) 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qrIS1 [sra-9::mCasp1]</w:t>
            </w:r>
          </w:p>
          <w:p w14:paraId="1EC5C6A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463BAC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006B2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4/29</w:t>
            </w:r>
          </w:p>
          <w:p w14:paraId="281ADC3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7EA37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/27</w:t>
            </w:r>
          </w:p>
        </w:tc>
        <w:tc>
          <w:tcPr>
            <w:tcW w:w="982" w:type="dxa"/>
          </w:tcPr>
          <w:p w14:paraId="7A51C74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56A75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9</w:t>
            </w:r>
          </w:p>
          <w:p w14:paraId="4D5F7A0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D8E67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.6</w:t>
            </w:r>
          </w:p>
        </w:tc>
        <w:tc>
          <w:tcPr>
            <w:tcW w:w="1586" w:type="dxa"/>
          </w:tcPr>
          <w:p w14:paraId="360F06A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7E115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6B77E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59E33E7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E056E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2740AC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I</w:t>
            </w:r>
          </w:p>
        </w:tc>
      </w:tr>
      <w:tr w:rsidR="00D0079B" w:rsidRPr="00D0079B" w14:paraId="5EEDCDDB" w14:textId="77777777" w:rsidTr="00900C5D">
        <w:trPr>
          <w:trHeight w:val="579"/>
        </w:trPr>
        <w:tc>
          <w:tcPr>
            <w:tcW w:w="1413" w:type="dxa"/>
            <w:vMerge/>
          </w:tcPr>
          <w:p w14:paraId="5D9DB05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0582F6F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4910C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6A15CB8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2EECF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K(-) 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>qrIS1 [sra-9::mCasp1]</w:t>
            </w:r>
          </w:p>
          <w:p w14:paraId="604491A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41954F3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0C179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/30</w:t>
            </w:r>
          </w:p>
          <w:p w14:paraId="22F1E14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5D6B4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/29</w:t>
            </w:r>
          </w:p>
        </w:tc>
        <w:tc>
          <w:tcPr>
            <w:tcW w:w="982" w:type="dxa"/>
          </w:tcPr>
          <w:p w14:paraId="7EE9DCA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C4078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4</w:t>
            </w:r>
          </w:p>
          <w:p w14:paraId="3760C94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16E53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.4</w:t>
            </w:r>
          </w:p>
        </w:tc>
        <w:tc>
          <w:tcPr>
            <w:tcW w:w="1586" w:type="dxa"/>
          </w:tcPr>
          <w:p w14:paraId="6465285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C9102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7EA39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7057448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70EF6794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63FF357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0B3913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3D7BE0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6A20FD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245E01B" w14:textId="77777777" w:rsidR="006C6085" w:rsidRPr="00D0079B" w:rsidRDefault="006C6085" w:rsidP="00900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DB3261A" w14:textId="77777777" w:rsidR="006C6085" w:rsidRPr="00D0079B" w:rsidRDefault="006C6085" w:rsidP="00900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CC9996D" w14:textId="77777777" w:rsidR="006C6085" w:rsidRPr="00D0079B" w:rsidRDefault="006C6085" w:rsidP="00900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D0FA651" w14:textId="77777777" w:rsidR="006C6085" w:rsidRPr="00D0079B" w:rsidRDefault="006C6085" w:rsidP="00900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C6C4259" w14:textId="77777777" w:rsidR="006C6085" w:rsidRPr="00D0079B" w:rsidRDefault="006C6085" w:rsidP="00900C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03A30C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36DA04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99</w:t>
            </w:r>
            <w:r w:rsidRPr="00D0079B">
              <w:rPr>
                <w:rFonts w:ascii="Times New Roman" w:hAnsi="Times New Roman" w:cs="Times New Roman"/>
              </w:rPr>
              <w:t>α</w:t>
            </w:r>
          </w:p>
          <w:p w14:paraId="1FAA8BF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CC7C00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61F4CD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39D4EFF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0782B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702F97F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E538D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30C1875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0B72C1B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7F706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1</w:t>
            </w:r>
          </w:p>
          <w:p w14:paraId="5007620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496FA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4C445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7</w:t>
            </w:r>
          </w:p>
        </w:tc>
        <w:tc>
          <w:tcPr>
            <w:tcW w:w="982" w:type="dxa"/>
          </w:tcPr>
          <w:p w14:paraId="2AE670B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7EA4F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3</w:t>
            </w:r>
          </w:p>
          <w:p w14:paraId="468AC5E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D747F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F1DEF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3</w:t>
            </w:r>
          </w:p>
        </w:tc>
        <w:tc>
          <w:tcPr>
            <w:tcW w:w="1586" w:type="dxa"/>
          </w:tcPr>
          <w:p w14:paraId="1704C2EB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B66287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EE8E83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42</w:t>
            </w:r>
          </w:p>
        </w:tc>
        <w:tc>
          <w:tcPr>
            <w:tcW w:w="1222" w:type="dxa"/>
          </w:tcPr>
          <w:p w14:paraId="39DE1DA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2405B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FB9E2A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R</w:t>
            </w:r>
          </w:p>
        </w:tc>
      </w:tr>
      <w:tr w:rsidR="00D0079B" w:rsidRPr="00D0079B" w14:paraId="51D1C354" w14:textId="77777777" w:rsidTr="00900C5D">
        <w:trPr>
          <w:trHeight w:val="579"/>
        </w:trPr>
        <w:tc>
          <w:tcPr>
            <w:tcW w:w="1413" w:type="dxa"/>
            <w:vMerge/>
          </w:tcPr>
          <w:p w14:paraId="2B658D0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71E1285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D4FAF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6AD285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BF1F53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7C59F84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2295C05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FF89B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26</w:t>
            </w:r>
          </w:p>
          <w:p w14:paraId="1753045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DAC67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FD826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29</w:t>
            </w:r>
          </w:p>
        </w:tc>
        <w:tc>
          <w:tcPr>
            <w:tcW w:w="982" w:type="dxa"/>
          </w:tcPr>
          <w:p w14:paraId="2581615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804D6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7</w:t>
            </w:r>
          </w:p>
          <w:p w14:paraId="2826397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785EE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DEA73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.8</w:t>
            </w:r>
          </w:p>
        </w:tc>
        <w:tc>
          <w:tcPr>
            <w:tcW w:w="1586" w:type="dxa"/>
          </w:tcPr>
          <w:p w14:paraId="11C242F3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8F26E3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D3BEA9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&lt; 0.0001</w:t>
            </w:r>
          </w:p>
        </w:tc>
        <w:tc>
          <w:tcPr>
            <w:tcW w:w="1222" w:type="dxa"/>
          </w:tcPr>
          <w:p w14:paraId="70463E52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2B278104" w14:textId="77777777" w:rsidTr="00900C5D">
        <w:trPr>
          <w:trHeight w:val="579"/>
        </w:trPr>
        <w:tc>
          <w:tcPr>
            <w:tcW w:w="1413" w:type="dxa"/>
            <w:vMerge/>
          </w:tcPr>
          <w:p w14:paraId="773F4AF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22B398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4A9D3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4C7E81D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48627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(-) [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s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3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h-220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shd w:val="clear" w:color="auto" w:fill="F9F9F9"/>
              </w:rPr>
              <w:t xml:space="preserve">TU#814 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14:paraId="6FF7042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7267A64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630F1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/23</w:t>
            </w:r>
          </w:p>
          <w:p w14:paraId="2C45E33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2A2E8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48262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19</w:t>
            </w:r>
          </w:p>
        </w:tc>
        <w:tc>
          <w:tcPr>
            <w:tcW w:w="982" w:type="dxa"/>
          </w:tcPr>
          <w:p w14:paraId="13EC344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79D812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6</w:t>
            </w:r>
          </w:p>
          <w:p w14:paraId="207058F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128EA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F7144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.9</w:t>
            </w:r>
          </w:p>
        </w:tc>
        <w:tc>
          <w:tcPr>
            <w:tcW w:w="1586" w:type="dxa"/>
          </w:tcPr>
          <w:p w14:paraId="14D1B473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044C49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EF6250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0006</w:t>
            </w:r>
          </w:p>
        </w:tc>
        <w:tc>
          <w:tcPr>
            <w:tcW w:w="1222" w:type="dxa"/>
          </w:tcPr>
          <w:p w14:paraId="099B7015" w14:textId="77777777" w:rsidR="006C6085" w:rsidRPr="00D0079B" w:rsidRDefault="006C6085" w:rsidP="00900C5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292BE30B" w14:textId="77777777" w:rsidTr="00900C5D">
        <w:trPr>
          <w:trHeight w:val="579"/>
        </w:trPr>
        <w:tc>
          <w:tcPr>
            <w:tcW w:w="1413" w:type="dxa"/>
            <w:vMerge w:val="restart"/>
          </w:tcPr>
          <w:p w14:paraId="258D307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8875E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1F2B3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CA3EE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9DB7D2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5E2B1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BA737D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</w:rPr>
            </w:pPr>
            <w:r w:rsidRPr="00D00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99</w:t>
            </w:r>
            <w:r w:rsidRPr="00D0079B">
              <w:rPr>
                <w:rFonts w:ascii="Times New Roman" w:hAnsi="Times New Roman" w:cs="Times New Roman"/>
              </w:rPr>
              <w:t>α</w:t>
            </w:r>
          </w:p>
          <w:p w14:paraId="1915247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5B23E2E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C3DE2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172E672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37BC4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</w:p>
          <w:p w14:paraId="773EAE5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3AB3CC99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BCE70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1</w:t>
            </w:r>
          </w:p>
          <w:p w14:paraId="4FF771B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D1B36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/2</w:t>
            </w:r>
          </w:p>
        </w:tc>
        <w:tc>
          <w:tcPr>
            <w:tcW w:w="982" w:type="dxa"/>
          </w:tcPr>
          <w:p w14:paraId="21DD167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B2CF9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3</w:t>
            </w:r>
          </w:p>
          <w:p w14:paraId="1BD25B8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0D053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586" w:type="dxa"/>
          </w:tcPr>
          <w:p w14:paraId="3E8D959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B001A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3BD73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9454</w:t>
            </w:r>
          </w:p>
        </w:tc>
        <w:tc>
          <w:tcPr>
            <w:tcW w:w="1222" w:type="dxa"/>
          </w:tcPr>
          <w:p w14:paraId="59BCC66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15354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A93A3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4C</w:t>
            </w:r>
          </w:p>
        </w:tc>
      </w:tr>
      <w:tr w:rsidR="00D0079B" w:rsidRPr="00D0079B" w14:paraId="10897B59" w14:textId="77777777" w:rsidTr="00900C5D">
        <w:trPr>
          <w:trHeight w:val="579"/>
        </w:trPr>
        <w:tc>
          <w:tcPr>
            <w:tcW w:w="1413" w:type="dxa"/>
            <w:vMerge/>
          </w:tcPr>
          <w:p w14:paraId="13B1EF4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2C34EE7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AD91F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6EC4994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39F52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</w:p>
          <w:p w14:paraId="557E3BB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4" w:type="dxa"/>
          </w:tcPr>
          <w:p w14:paraId="66C5F34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131182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/18</w:t>
            </w:r>
          </w:p>
          <w:p w14:paraId="1D9387D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FCEEDE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/20</w:t>
            </w:r>
          </w:p>
        </w:tc>
        <w:tc>
          <w:tcPr>
            <w:tcW w:w="982" w:type="dxa"/>
          </w:tcPr>
          <w:p w14:paraId="008912C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A32D8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  <w:p w14:paraId="00171CFF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1C0060B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6</w:t>
            </w:r>
          </w:p>
        </w:tc>
        <w:tc>
          <w:tcPr>
            <w:tcW w:w="1586" w:type="dxa"/>
          </w:tcPr>
          <w:p w14:paraId="0EB493F4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9CA6C1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B5FF1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3194</w:t>
            </w:r>
          </w:p>
        </w:tc>
        <w:tc>
          <w:tcPr>
            <w:tcW w:w="1222" w:type="dxa"/>
          </w:tcPr>
          <w:p w14:paraId="65087550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0079B" w:rsidRPr="00D0079B" w14:paraId="50A8F384" w14:textId="77777777" w:rsidTr="00900C5D">
        <w:trPr>
          <w:trHeight w:val="579"/>
        </w:trPr>
        <w:tc>
          <w:tcPr>
            <w:tcW w:w="1413" w:type="dxa"/>
            <w:vMerge/>
          </w:tcPr>
          <w:p w14:paraId="054DAD6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</w:tcPr>
          <w:p w14:paraId="1002C288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4ED9B05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  <w:p w14:paraId="3A60F0D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03989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agEx[</w:t>
            </w:r>
            <w:r w:rsidRPr="00D007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122</w:t>
            </w:r>
            <w:r w:rsidRPr="00D0079B">
              <w:rPr>
                <w:rFonts w:ascii="Times New Roman" w:hAnsi="Times New Roman" w:cs="Times New Roman"/>
                <w:sz w:val="20"/>
                <w:szCs w:val="20"/>
              </w:rPr>
              <w:t>p::GFP]</w:t>
            </w:r>
          </w:p>
        </w:tc>
        <w:tc>
          <w:tcPr>
            <w:tcW w:w="1364" w:type="dxa"/>
          </w:tcPr>
          <w:p w14:paraId="090256D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CB2CF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/25</w:t>
            </w:r>
          </w:p>
          <w:p w14:paraId="42898B13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A9355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/23</w:t>
            </w:r>
          </w:p>
        </w:tc>
        <w:tc>
          <w:tcPr>
            <w:tcW w:w="982" w:type="dxa"/>
          </w:tcPr>
          <w:p w14:paraId="4370117D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5BBBCE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1</w:t>
            </w:r>
          </w:p>
          <w:p w14:paraId="0340AE0C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61BE8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8</w:t>
            </w:r>
          </w:p>
        </w:tc>
        <w:tc>
          <w:tcPr>
            <w:tcW w:w="1586" w:type="dxa"/>
          </w:tcPr>
          <w:p w14:paraId="37D7156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5D6237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8DC89A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7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= 0.4744</w:t>
            </w:r>
          </w:p>
        </w:tc>
        <w:tc>
          <w:tcPr>
            <w:tcW w:w="1222" w:type="dxa"/>
          </w:tcPr>
          <w:p w14:paraId="08556FA6" w14:textId="77777777" w:rsidR="006C6085" w:rsidRPr="00D0079B" w:rsidRDefault="006C6085" w:rsidP="00900C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C930257" w14:textId="77777777" w:rsidR="006C6085" w:rsidRPr="00D0079B" w:rsidRDefault="006C6085" w:rsidP="006C6085">
      <w:pPr>
        <w:rPr>
          <w:rFonts w:ascii="Times New Roman" w:hAnsi="Times New Roman" w:cs="Times New Roman"/>
          <w:kern w:val="24"/>
          <w:sz w:val="20"/>
          <w:szCs w:val="20"/>
          <w:lang w:val="en-US"/>
        </w:rPr>
      </w:pPr>
    </w:p>
    <w:p w14:paraId="254B400E" w14:textId="47123101" w:rsidR="006C6085" w:rsidRPr="00D0079B" w:rsidRDefault="006C6085" w:rsidP="00B80A4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007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D0079B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D0079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1: Survival curve statistics - </w:t>
      </w:r>
      <w:r w:rsidRPr="00D0079B">
        <w:rPr>
          <w:rFonts w:ascii="Times New Roman" w:hAnsi="Times New Roman" w:cs="Times New Roman"/>
          <w:sz w:val="20"/>
          <w:szCs w:val="20"/>
          <w:lang w:val="en-US"/>
        </w:rPr>
        <w:t>This table contains the TD</w:t>
      </w:r>
      <w:r w:rsidRPr="00D0079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0</w:t>
      </w:r>
      <w:r w:rsidRPr="00D0079B">
        <w:rPr>
          <w:rFonts w:ascii="Times New Roman" w:hAnsi="Times New Roman" w:cs="Times New Roman"/>
          <w:sz w:val="20"/>
          <w:szCs w:val="20"/>
          <w:lang w:val="en-US"/>
        </w:rPr>
        <w:t xml:space="preserve"> values on (A) PA14, (B) OG1RF and (C) H99α, number of animals assayed/censored, P-values, and the figures corresponding to the </w:t>
      </w:r>
      <w:r w:rsidRPr="00D0079B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tatistics for each of the survival experiments performed for each of the strains used in this study. The statistics were obtained by plotting a Kaplan-Meier plot and the P values were calculated using Log-rank test. </w:t>
      </w:r>
    </w:p>
    <w:sectPr w:rsidR="006C6085" w:rsidRPr="00D0079B" w:rsidSect="007040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ytzS2NDA1MzU1NjRU0lEKTi0uzszPAykwrgUAoxooDSwAAAA="/>
  </w:docVars>
  <w:rsids>
    <w:rsidRoot w:val="006C6085"/>
    <w:rsid w:val="000A2A76"/>
    <w:rsid w:val="000D6798"/>
    <w:rsid w:val="00100E84"/>
    <w:rsid w:val="001410CD"/>
    <w:rsid w:val="001B7EE5"/>
    <w:rsid w:val="001C479E"/>
    <w:rsid w:val="001D1BD9"/>
    <w:rsid w:val="001E2C27"/>
    <w:rsid w:val="001F1333"/>
    <w:rsid w:val="002B2759"/>
    <w:rsid w:val="00343F58"/>
    <w:rsid w:val="003E664D"/>
    <w:rsid w:val="00420A5D"/>
    <w:rsid w:val="004357DF"/>
    <w:rsid w:val="0048452F"/>
    <w:rsid w:val="00510973"/>
    <w:rsid w:val="00522A90"/>
    <w:rsid w:val="005E3C17"/>
    <w:rsid w:val="0060640F"/>
    <w:rsid w:val="00615A43"/>
    <w:rsid w:val="006211AB"/>
    <w:rsid w:val="00684D69"/>
    <w:rsid w:val="006C6085"/>
    <w:rsid w:val="00824054"/>
    <w:rsid w:val="00842C68"/>
    <w:rsid w:val="00855227"/>
    <w:rsid w:val="008931BC"/>
    <w:rsid w:val="00957890"/>
    <w:rsid w:val="00A65986"/>
    <w:rsid w:val="00A76F39"/>
    <w:rsid w:val="00A81AC8"/>
    <w:rsid w:val="00B1030F"/>
    <w:rsid w:val="00B446E9"/>
    <w:rsid w:val="00B80A41"/>
    <w:rsid w:val="00B93E96"/>
    <w:rsid w:val="00BA40D9"/>
    <w:rsid w:val="00BC5361"/>
    <w:rsid w:val="00BD3924"/>
    <w:rsid w:val="00BE4772"/>
    <w:rsid w:val="00C229CA"/>
    <w:rsid w:val="00C344D4"/>
    <w:rsid w:val="00C603F6"/>
    <w:rsid w:val="00C820F0"/>
    <w:rsid w:val="00D0079B"/>
    <w:rsid w:val="00E86DEA"/>
    <w:rsid w:val="00EA19F2"/>
    <w:rsid w:val="00F05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B4D27"/>
  <w15:docId w15:val="{74C82A05-2396-4307-A9F1-35E539D4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08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08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C60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6C608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C6085"/>
  </w:style>
  <w:style w:type="paragraph" w:styleId="Revision">
    <w:name w:val="Revision"/>
    <w:hidden/>
    <w:uiPriority w:val="99"/>
    <w:semiHidden/>
    <w:rsid w:val="006C6085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22A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arsha@iisc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7</Pages>
  <Words>2395</Words>
  <Characters>13656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3-05-19T10:06:00Z</dcterms:created>
  <dcterms:modified xsi:type="dcterms:W3CDTF">2023-05-30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13fde4e1e075cafb822983e46c1336cc7e6cf52b59b104f947bee6191960ad</vt:lpwstr>
  </property>
</Properties>
</file>